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FDFF18" w14:textId="77777777" w:rsidR="00BA77AB" w:rsidRDefault="00BA77AB">
      <w:pPr>
        <w:rPr>
          <w:rFonts w:ascii="Arial" w:hAnsi="Arial" w:cs="Arial"/>
          <w:b/>
        </w:rPr>
      </w:pPr>
    </w:p>
    <w:p w14:paraId="3C302571" w14:textId="77777777" w:rsidR="00BA77AB" w:rsidRDefault="00BA77AB">
      <w:pPr>
        <w:rPr>
          <w:rFonts w:ascii="Arial" w:hAnsi="Arial" w:cs="Arial"/>
          <w:b/>
        </w:rPr>
      </w:pPr>
    </w:p>
    <w:p w14:paraId="30A538BB" w14:textId="1F5C2D56" w:rsidR="002C68F7" w:rsidRPr="00A11983" w:rsidRDefault="00A11983" w:rsidP="00A11983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1. </w:t>
      </w:r>
      <w:r>
        <w:rPr>
          <w:rFonts w:ascii="Arial" w:hAnsi="Arial" w:cs="Arial"/>
        </w:rPr>
        <w:t xml:space="preserve"> Demographics and mutation genotypes for </w:t>
      </w:r>
      <w:r w:rsidR="00173AC9" w:rsidRPr="00173AC9">
        <w:rPr>
          <w:rFonts w:ascii="Arial" w:hAnsi="Arial" w:cs="Arial"/>
          <w:i/>
        </w:rPr>
        <w:t>PSEN1</w:t>
      </w:r>
      <w:r w:rsidR="00AA38F6">
        <w:rPr>
          <w:rFonts w:ascii="Arial" w:hAnsi="Arial" w:cs="Arial"/>
        </w:rPr>
        <w:t xml:space="preserve"> and sporadic </w:t>
      </w:r>
      <w:r w:rsidR="008A6316">
        <w:rPr>
          <w:rFonts w:ascii="Arial" w:hAnsi="Arial" w:cs="Arial"/>
        </w:rPr>
        <w:t xml:space="preserve">EOAD </w:t>
      </w:r>
      <w:r w:rsidR="00E017A2">
        <w:rPr>
          <w:rFonts w:ascii="Arial" w:hAnsi="Arial" w:cs="Arial"/>
        </w:rPr>
        <w:t>(</w:t>
      </w:r>
      <w:proofErr w:type="spellStart"/>
      <w:r w:rsidR="00E017A2">
        <w:rPr>
          <w:rFonts w:ascii="Arial" w:hAnsi="Arial" w:cs="Arial"/>
        </w:rPr>
        <w:t>sEOAD</w:t>
      </w:r>
      <w:proofErr w:type="spellEnd"/>
      <w:r w:rsidR="00E017A2">
        <w:rPr>
          <w:rFonts w:ascii="Arial" w:hAnsi="Arial" w:cs="Arial"/>
        </w:rPr>
        <w:t xml:space="preserve">) </w:t>
      </w:r>
      <w:r w:rsidR="00AA38F6">
        <w:rPr>
          <w:rFonts w:ascii="Arial" w:hAnsi="Arial" w:cs="Arial"/>
        </w:rPr>
        <w:t xml:space="preserve">cas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5"/>
        <w:gridCol w:w="2050"/>
        <w:gridCol w:w="2160"/>
        <w:gridCol w:w="810"/>
        <w:gridCol w:w="1864"/>
        <w:gridCol w:w="1821"/>
      </w:tblGrid>
      <w:tr w:rsidR="00FE463F" w14:paraId="17A14464" w14:textId="77777777" w:rsidTr="00B237EF">
        <w:trPr>
          <w:trHeight w:val="380"/>
        </w:trPr>
        <w:tc>
          <w:tcPr>
            <w:tcW w:w="2085" w:type="dxa"/>
            <w:vMerge w:val="restart"/>
          </w:tcPr>
          <w:p w14:paraId="633C5D98" w14:textId="536539BF" w:rsidR="00FE463F" w:rsidRPr="004D5C91" w:rsidRDefault="00FE463F" w:rsidP="001B1F2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roup</w:t>
            </w:r>
          </w:p>
        </w:tc>
        <w:tc>
          <w:tcPr>
            <w:tcW w:w="2050" w:type="dxa"/>
            <w:vMerge w:val="restart"/>
          </w:tcPr>
          <w:p w14:paraId="6760704B" w14:textId="19AE0DE2" w:rsidR="00FE463F" w:rsidRPr="00A82218" w:rsidRDefault="00FE463F" w:rsidP="009E4BE7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>
              <w:rPr>
                <w:rFonts w:ascii="Arial" w:hAnsi="Arial" w:cs="Arial"/>
                <w:b/>
                <w:bCs/>
              </w:rPr>
              <w:t>Age at Onset</w:t>
            </w:r>
            <w:r w:rsidR="00A82218">
              <w:rPr>
                <w:rFonts w:ascii="Arial" w:hAnsi="Arial" w:cs="Arial"/>
                <w:b/>
                <w:bCs/>
                <w:vertAlign w:val="superscript"/>
              </w:rPr>
              <w:t>1</w:t>
            </w:r>
          </w:p>
          <w:p w14:paraId="7884D067" w14:textId="77777777" w:rsidR="00FE463F" w:rsidRDefault="00FE463F" w:rsidP="009E4BE7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3D331241" w14:textId="1A3C09AA" w:rsidR="00FE463F" w:rsidRPr="004D5C91" w:rsidRDefault="00FE463F" w:rsidP="009E4BE7">
            <w:pPr>
              <w:jc w:val="center"/>
              <w:rPr>
                <w:rFonts w:ascii="Arial" w:hAnsi="Arial" w:cs="Arial"/>
                <w:b/>
                <w:bCs/>
              </w:rPr>
            </w:pPr>
            <w:r w:rsidRPr="004D5C91">
              <w:rPr>
                <w:rFonts w:ascii="Arial" w:hAnsi="Arial" w:cs="Arial"/>
                <w:b/>
                <w:bCs/>
              </w:rPr>
              <w:t>(mean, SD, range)</w:t>
            </w:r>
          </w:p>
        </w:tc>
        <w:tc>
          <w:tcPr>
            <w:tcW w:w="2160" w:type="dxa"/>
            <w:vMerge w:val="restart"/>
          </w:tcPr>
          <w:p w14:paraId="63A3FBE8" w14:textId="087DE1BB" w:rsidR="00FE463F" w:rsidRPr="00C81D19" w:rsidRDefault="00A211E3" w:rsidP="00A211E3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>
              <w:rPr>
                <w:rFonts w:ascii="Arial" w:hAnsi="Arial" w:cs="Arial"/>
                <w:b/>
                <w:bCs/>
              </w:rPr>
              <w:t xml:space="preserve">A. </w:t>
            </w:r>
            <w:r w:rsidR="00FE463F" w:rsidRPr="004D5C91">
              <w:rPr>
                <w:rFonts w:ascii="Arial" w:hAnsi="Arial" w:cs="Arial"/>
                <w:b/>
                <w:bCs/>
              </w:rPr>
              <w:t>Age at Death</w:t>
            </w:r>
            <w:r w:rsidR="00C81D19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  <w:p w14:paraId="5745C621" w14:textId="38CFD7C7" w:rsidR="00A211E3" w:rsidRDefault="00A211E3" w:rsidP="00A211E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. Disease</w:t>
            </w:r>
          </w:p>
          <w:p w14:paraId="5A342F3C" w14:textId="41CB82C1" w:rsidR="00A211E3" w:rsidRPr="00A22038" w:rsidRDefault="00A211E3" w:rsidP="00A211E3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>
              <w:rPr>
                <w:rFonts w:ascii="Arial" w:hAnsi="Arial" w:cs="Arial"/>
                <w:b/>
                <w:bCs/>
              </w:rPr>
              <w:t>Duration</w:t>
            </w:r>
            <w:r w:rsidR="00A22038">
              <w:rPr>
                <w:rFonts w:ascii="Arial" w:hAnsi="Arial" w:cs="Arial"/>
                <w:b/>
                <w:bCs/>
                <w:vertAlign w:val="superscript"/>
              </w:rPr>
              <w:t>3</w:t>
            </w:r>
          </w:p>
          <w:p w14:paraId="1F04F846" w14:textId="77777777" w:rsidR="00A211E3" w:rsidRDefault="00A211E3" w:rsidP="00A211E3">
            <w:pPr>
              <w:jc w:val="center"/>
              <w:rPr>
                <w:rFonts w:ascii="Arial" w:hAnsi="Arial" w:cs="Arial"/>
                <w:b/>
                <w:bCs/>
              </w:rPr>
            </w:pPr>
            <w:r w:rsidRPr="004D5C91">
              <w:rPr>
                <w:rFonts w:ascii="Arial" w:hAnsi="Arial" w:cs="Arial"/>
                <w:b/>
                <w:bCs/>
              </w:rPr>
              <w:t>(mean, SD, range)</w:t>
            </w:r>
          </w:p>
          <w:p w14:paraId="4020AB94" w14:textId="2266A7F2" w:rsidR="00A211E3" w:rsidRPr="004D5C91" w:rsidRDefault="00A211E3" w:rsidP="009E4BE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10" w:type="dxa"/>
            <w:vMerge w:val="restart"/>
          </w:tcPr>
          <w:p w14:paraId="40631AB1" w14:textId="0D47F876" w:rsidR="00FE463F" w:rsidRPr="004D5C91" w:rsidRDefault="00FE463F" w:rsidP="009E4BE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4D5C91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3685" w:type="dxa"/>
            <w:gridSpan w:val="2"/>
          </w:tcPr>
          <w:p w14:paraId="6E1786F5" w14:textId="35B96E9C" w:rsidR="00FE463F" w:rsidRPr="004D5C91" w:rsidRDefault="00FE463F" w:rsidP="009E4BE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73AC9">
              <w:rPr>
                <w:rFonts w:ascii="Arial" w:hAnsi="Arial" w:cs="Arial"/>
                <w:b/>
                <w:bCs/>
                <w:i/>
              </w:rPr>
              <w:t>PSEN1</w:t>
            </w:r>
            <w:r w:rsidRPr="004D5C91">
              <w:rPr>
                <w:rFonts w:ascii="Arial" w:hAnsi="Arial" w:cs="Arial"/>
                <w:b/>
                <w:bCs/>
              </w:rPr>
              <w:t xml:space="preserve"> Mutation Genotypes</w:t>
            </w:r>
          </w:p>
        </w:tc>
      </w:tr>
      <w:tr w:rsidR="00FE463F" w14:paraId="40478A38" w14:textId="77777777" w:rsidTr="00B237EF">
        <w:trPr>
          <w:trHeight w:val="380"/>
        </w:trPr>
        <w:tc>
          <w:tcPr>
            <w:tcW w:w="2085" w:type="dxa"/>
            <w:vMerge/>
          </w:tcPr>
          <w:p w14:paraId="2900A7E6" w14:textId="77777777" w:rsidR="00FE463F" w:rsidRDefault="00FE463F" w:rsidP="001B1F2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50" w:type="dxa"/>
            <w:vMerge/>
          </w:tcPr>
          <w:p w14:paraId="79D00B73" w14:textId="77777777" w:rsidR="00FE463F" w:rsidRPr="004D5C91" w:rsidRDefault="00FE463F" w:rsidP="009E4BE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  <w:vMerge/>
          </w:tcPr>
          <w:p w14:paraId="1935E7F1" w14:textId="6B501204" w:rsidR="00FE463F" w:rsidRPr="004D5C91" w:rsidRDefault="00FE463F" w:rsidP="009E4BE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10" w:type="dxa"/>
            <w:vMerge/>
          </w:tcPr>
          <w:p w14:paraId="440FC3AB" w14:textId="77777777" w:rsidR="00FE463F" w:rsidRPr="004D5C91" w:rsidRDefault="00FE463F" w:rsidP="009E4BE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64" w:type="dxa"/>
          </w:tcPr>
          <w:p w14:paraId="29F4F35A" w14:textId="43BBBCF6" w:rsidR="00FE463F" w:rsidRPr="00FC74C3" w:rsidRDefault="00FE463F" w:rsidP="009E4BE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Cs/>
              </w:rPr>
            </w:pPr>
            <w:r>
              <w:rPr>
                <w:rFonts w:ascii="Arial" w:hAnsi="Arial" w:cs="Arial"/>
                <w:b/>
                <w:bCs/>
                <w:iCs/>
              </w:rPr>
              <w:t>Mutation</w:t>
            </w:r>
          </w:p>
        </w:tc>
        <w:tc>
          <w:tcPr>
            <w:tcW w:w="1821" w:type="dxa"/>
          </w:tcPr>
          <w:p w14:paraId="2BD25D06" w14:textId="50A72C17" w:rsidR="00FE463F" w:rsidRPr="00A71B35" w:rsidRDefault="00FE463F" w:rsidP="009E4BE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Cs/>
              </w:rPr>
            </w:pPr>
            <w:r>
              <w:rPr>
                <w:rFonts w:ascii="Arial" w:hAnsi="Arial" w:cs="Arial"/>
                <w:b/>
                <w:bCs/>
                <w:iCs/>
              </w:rPr>
              <w:t>N (Cases)</w:t>
            </w:r>
          </w:p>
        </w:tc>
      </w:tr>
      <w:tr w:rsidR="00FE463F" w14:paraId="2AC9F16C" w14:textId="77777777" w:rsidTr="00B237EF">
        <w:tc>
          <w:tcPr>
            <w:tcW w:w="2085" w:type="dxa"/>
          </w:tcPr>
          <w:p w14:paraId="44C45066" w14:textId="27EFBFF7" w:rsidR="00FE463F" w:rsidRPr="00F42EE2" w:rsidRDefault="00FE463F" w:rsidP="002D41E8">
            <w:pPr>
              <w:rPr>
                <w:rFonts w:ascii="Arial" w:hAnsi="Arial" w:cs="Arial"/>
                <w:b/>
                <w:bCs/>
              </w:rPr>
            </w:pPr>
            <w:r w:rsidRPr="00173AC9">
              <w:rPr>
                <w:rFonts w:ascii="Arial" w:hAnsi="Arial" w:cs="Arial"/>
                <w:b/>
                <w:bCs/>
                <w:i/>
              </w:rPr>
              <w:t>PSEN1</w:t>
            </w:r>
            <w:r w:rsidRPr="00F42EE2">
              <w:rPr>
                <w:rFonts w:ascii="Arial" w:hAnsi="Arial" w:cs="Arial"/>
                <w:b/>
                <w:bCs/>
              </w:rPr>
              <w:t xml:space="preserve"> - US</w:t>
            </w:r>
            <w:r>
              <w:rPr>
                <w:rFonts w:ascii="Arial" w:hAnsi="Arial" w:cs="Arial"/>
                <w:b/>
                <w:bCs/>
              </w:rPr>
              <w:t>A</w:t>
            </w:r>
          </w:p>
          <w:p w14:paraId="0CF8BF98" w14:textId="1624F3A2" w:rsidR="00FE463F" w:rsidRPr="00F42EE2" w:rsidRDefault="00FE463F" w:rsidP="002D41E8">
            <w:pPr>
              <w:rPr>
                <w:rFonts w:ascii="Arial" w:hAnsi="Arial" w:cs="Arial"/>
                <w:b/>
                <w:bCs/>
              </w:rPr>
            </w:pPr>
            <w:r w:rsidRPr="00F42EE2">
              <w:rPr>
                <w:rFonts w:ascii="Arial" w:hAnsi="Arial" w:cs="Arial"/>
                <w:b/>
                <w:bCs/>
              </w:rPr>
              <w:t>N = 19</w:t>
            </w:r>
          </w:p>
          <w:p w14:paraId="20112652" w14:textId="7C43814D" w:rsidR="00FE463F" w:rsidRPr="00F42EE2" w:rsidRDefault="00FE463F" w:rsidP="002D41E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50" w:type="dxa"/>
          </w:tcPr>
          <w:p w14:paraId="6413F92B" w14:textId="0F8C85F6" w:rsidR="00FE463F" w:rsidRDefault="00B237EF" w:rsidP="00356DB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7D0373">
              <w:rPr>
                <w:rFonts w:ascii="Arial" w:hAnsi="Arial" w:cs="Arial"/>
              </w:rPr>
              <w:t>2.81</w:t>
            </w:r>
            <w:r>
              <w:rPr>
                <w:rFonts w:ascii="Arial" w:hAnsi="Arial" w:cs="Arial"/>
              </w:rPr>
              <w:t xml:space="preserve">; </w:t>
            </w:r>
            <w:r w:rsidR="007D0373">
              <w:rPr>
                <w:rFonts w:ascii="Arial" w:hAnsi="Arial" w:cs="Arial"/>
              </w:rPr>
              <w:t>6.66</w:t>
            </w:r>
            <w:r>
              <w:rPr>
                <w:rFonts w:ascii="Arial" w:hAnsi="Arial" w:cs="Arial"/>
              </w:rPr>
              <w:t xml:space="preserve">; 33-58 </w:t>
            </w:r>
          </w:p>
        </w:tc>
        <w:tc>
          <w:tcPr>
            <w:tcW w:w="2160" w:type="dxa"/>
          </w:tcPr>
          <w:p w14:paraId="17287136" w14:textId="2587404A" w:rsidR="00FE463F" w:rsidRDefault="00A211E3" w:rsidP="00356DB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. </w:t>
            </w:r>
            <w:r w:rsidR="00FE463F">
              <w:rPr>
                <w:rFonts w:ascii="Arial" w:hAnsi="Arial" w:cs="Arial"/>
              </w:rPr>
              <w:t xml:space="preserve">53.4; 8.6; </w:t>
            </w:r>
            <w:r w:rsidR="000B078B">
              <w:rPr>
                <w:rFonts w:ascii="Arial" w:hAnsi="Arial" w:cs="Arial"/>
              </w:rPr>
              <w:t>34</w:t>
            </w:r>
            <w:r w:rsidR="00FE463F">
              <w:rPr>
                <w:rFonts w:ascii="Arial" w:hAnsi="Arial" w:cs="Arial"/>
              </w:rPr>
              <w:t>-75</w:t>
            </w:r>
          </w:p>
          <w:p w14:paraId="20C96CA6" w14:textId="16BF7FC4" w:rsidR="00A211E3" w:rsidRDefault="00A211E3" w:rsidP="00356DB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. </w:t>
            </w:r>
            <w:r w:rsidR="00B327C6">
              <w:rPr>
                <w:rFonts w:ascii="Arial" w:hAnsi="Arial" w:cs="Arial"/>
              </w:rPr>
              <w:t>1</w:t>
            </w:r>
            <w:r w:rsidR="00D74149">
              <w:rPr>
                <w:rFonts w:ascii="Arial" w:hAnsi="Arial" w:cs="Arial"/>
              </w:rPr>
              <w:t>1.6</w:t>
            </w:r>
            <w:r w:rsidR="00B327C6">
              <w:rPr>
                <w:rFonts w:ascii="Arial" w:hAnsi="Arial" w:cs="Arial"/>
              </w:rPr>
              <w:t xml:space="preserve">; </w:t>
            </w:r>
            <w:r w:rsidR="00D74149">
              <w:rPr>
                <w:rFonts w:ascii="Arial" w:hAnsi="Arial" w:cs="Arial"/>
              </w:rPr>
              <w:t>5.12</w:t>
            </w:r>
            <w:r w:rsidR="00B327C6">
              <w:rPr>
                <w:rFonts w:ascii="Arial" w:hAnsi="Arial" w:cs="Arial"/>
              </w:rPr>
              <w:t xml:space="preserve">; </w:t>
            </w:r>
            <w:r w:rsidR="00D74149">
              <w:rPr>
                <w:rFonts w:ascii="Arial" w:hAnsi="Arial" w:cs="Arial"/>
              </w:rPr>
              <w:t>6</w:t>
            </w:r>
            <w:r w:rsidR="009C171F">
              <w:rPr>
                <w:rFonts w:ascii="Arial" w:hAnsi="Arial" w:cs="Arial"/>
              </w:rPr>
              <w:t>03</w:t>
            </w:r>
          </w:p>
        </w:tc>
        <w:tc>
          <w:tcPr>
            <w:tcW w:w="810" w:type="dxa"/>
          </w:tcPr>
          <w:p w14:paraId="6A59D83F" w14:textId="48DEB0C5" w:rsidR="00FE463F" w:rsidRDefault="00FE463F" w:rsidP="00356DB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M, 13F</w:t>
            </w:r>
          </w:p>
        </w:tc>
        <w:tc>
          <w:tcPr>
            <w:tcW w:w="1864" w:type="dxa"/>
          </w:tcPr>
          <w:p w14:paraId="6DEB35F7" w14:textId="5BD7AA8F" w:rsidR="00FE463F" w:rsidRPr="00B40BA1" w:rsidRDefault="00FE463F" w:rsidP="005D073A">
            <w:pPr>
              <w:jc w:val="center"/>
              <w:rPr>
                <w:rFonts w:ascii="Arial" w:hAnsi="Arial" w:cs="Arial"/>
              </w:rPr>
            </w:pPr>
            <w:r w:rsidRPr="00B40BA1">
              <w:rPr>
                <w:rFonts w:ascii="Arial" w:hAnsi="Arial" w:cs="Arial"/>
              </w:rPr>
              <w:t>A431E</w:t>
            </w:r>
          </w:p>
          <w:p w14:paraId="09E4532D" w14:textId="7BB712A0" w:rsidR="00FE463F" w:rsidRPr="00B40BA1" w:rsidRDefault="00FE463F" w:rsidP="005D073A">
            <w:pPr>
              <w:jc w:val="center"/>
              <w:rPr>
                <w:rFonts w:ascii="Arial" w:hAnsi="Arial" w:cs="Arial"/>
              </w:rPr>
            </w:pPr>
            <w:r w:rsidRPr="00B40BA1">
              <w:rPr>
                <w:rFonts w:ascii="Arial" w:hAnsi="Arial" w:cs="Arial"/>
              </w:rPr>
              <w:t>G206A</w:t>
            </w:r>
          </w:p>
          <w:p w14:paraId="33B7C98B" w14:textId="39528CCC" w:rsidR="00FE463F" w:rsidRPr="00B40BA1" w:rsidRDefault="00FE463F" w:rsidP="005D073A">
            <w:pPr>
              <w:jc w:val="center"/>
              <w:rPr>
                <w:rFonts w:ascii="Arial" w:hAnsi="Arial" w:cs="Arial"/>
              </w:rPr>
            </w:pPr>
            <w:r w:rsidRPr="00B40BA1">
              <w:rPr>
                <w:rFonts w:ascii="Arial" w:hAnsi="Arial" w:cs="Arial"/>
              </w:rPr>
              <w:t>A426P</w:t>
            </w:r>
          </w:p>
          <w:p w14:paraId="2A3DB443" w14:textId="2EF02D93" w:rsidR="00FE463F" w:rsidRPr="00B40BA1" w:rsidRDefault="00FE463F" w:rsidP="005D073A">
            <w:pPr>
              <w:jc w:val="center"/>
              <w:rPr>
                <w:rFonts w:ascii="Arial" w:hAnsi="Arial" w:cs="Arial"/>
              </w:rPr>
            </w:pPr>
            <w:r w:rsidRPr="00B40BA1">
              <w:rPr>
                <w:rFonts w:ascii="Arial" w:hAnsi="Arial" w:cs="Arial"/>
              </w:rPr>
              <w:t>P88L</w:t>
            </w:r>
          </w:p>
          <w:p w14:paraId="7D78CBF9" w14:textId="4F113479" w:rsidR="00FE463F" w:rsidRDefault="00FE463F" w:rsidP="005D07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63R</w:t>
            </w:r>
          </w:p>
          <w:p w14:paraId="479F1AB7" w14:textId="6216D827" w:rsidR="00FE463F" w:rsidRDefault="00FE463F" w:rsidP="005D073A">
            <w:pPr>
              <w:jc w:val="center"/>
              <w:rPr>
                <w:rFonts w:ascii="Arial" w:hAnsi="Arial" w:cs="Arial"/>
              </w:rPr>
            </w:pPr>
            <w:r w:rsidRPr="00B40BA1">
              <w:rPr>
                <w:rFonts w:ascii="Arial" w:hAnsi="Arial" w:cs="Arial"/>
              </w:rPr>
              <w:t>P267A</w:t>
            </w:r>
          </w:p>
          <w:p w14:paraId="5252B8EF" w14:textId="77777777" w:rsidR="00FE463F" w:rsidRDefault="00FE463F" w:rsidP="005D07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206E</w:t>
            </w:r>
          </w:p>
          <w:p w14:paraId="171A31E3" w14:textId="77777777" w:rsidR="00FE463F" w:rsidRDefault="00FE463F" w:rsidP="005D07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233L</w:t>
            </w:r>
          </w:p>
          <w:p w14:paraId="31359D80" w14:textId="77777777" w:rsidR="00FE463F" w:rsidRDefault="00FE463F" w:rsidP="005D07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135S</w:t>
            </w:r>
          </w:p>
          <w:p w14:paraId="1801522C" w14:textId="69B29BD3" w:rsidR="00FE463F" w:rsidRPr="00B40BA1" w:rsidRDefault="00FE463F" w:rsidP="005D07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130L</w:t>
            </w:r>
          </w:p>
        </w:tc>
        <w:tc>
          <w:tcPr>
            <w:tcW w:w="1821" w:type="dxa"/>
          </w:tcPr>
          <w:p w14:paraId="16EA1F17" w14:textId="68BD8515" w:rsidR="00FE463F" w:rsidRPr="00B40BA1" w:rsidRDefault="00FE463F" w:rsidP="005D07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  <w:p w14:paraId="082CE06D" w14:textId="49A75A0F" w:rsidR="00FE463F" w:rsidRPr="00B40BA1" w:rsidRDefault="00FE463F" w:rsidP="005D07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  <w:p w14:paraId="1D9A31BD" w14:textId="3436CCB7" w:rsidR="00FE463F" w:rsidRDefault="00FE463F" w:rsidP="005D07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  <w:p w14:paraId="442F21E1" w14:textId="35584519" w:rsidR="00FE463F" w:rsidRDefault="00FE463F" w:rsidP="005D07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  <w:p w14:paraId="6115635C" w14:textId="1C81E6DE" w:rsidR="00FE463F" w:rsidRDefault="00FE463F" w:rsidP="005D07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  <w:p w14:paraId="6A8F0C57" w14:textId="77777777" w:rsidR="00FE463F" w:rsidRDefault="00FE463F" w:rsidP="005D07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14:paraId="2E51FBA6" w14:textId="1DF3FAC0" w:rsidR="00FE463F" w:rsidRDefault="00FE463F" w:rsidP="005D07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14:paraId="7E57F41E" w14:textId="307030C3" w:rsidR="00FE463F" w:rsidRDefault="00FE463F" w:rsidP="005D07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14:paraId="3DFFCA1F" w14:textId="77777777" w:rsidR="00FE463F" w:rsidRDefault="00FE463F" w:rsidP="005D07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14:paraId="10B73B1B" w14:textId="77777777" w:rsidR="00FE463F" w:rsidRDefault="00FE463F" w:rsidP="005D07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14:paraId="400C168D" w14:textId="462EE941" w:rsidR="00FE463F" w:rsidRDefault="00FE463F" w:rsidP="004D5C91">
            <w:pPr>
              <w:rPr>
                <w:rFonts w:ascii="Arial" w:hAnsi="Arial" w:cs="Arial"/>
              </w:rPr>
            </w:pPr>
          </w:p>
        </w:tc>
      </w:tr>
      <w:tr w:rsidR="00FE463F" w14:paraId="09B5739A" w14:textId="77777777" w:rsidTr="00B237EF">
        <w:tc>
          <w:tcPr>
            <w:tcW w:w="2085" w:type="dxa"/>
          </w:tcPr>
          <w:p w14:paraId="6BCEC808" w14:textId="410483E7" w:rsidR="00FE463F" w:rsidRPr="00F42EE2" w:rsidRDefault="00FE463F" w:rsidP="002D41E8">
            <w:pPr>
              <w:rPr>
                <w:rFonts w:ascii="Arial" w:hAnsi="Arial" w:cs="Arial"/>
                <w:b/>
                <w:bCs/>
              </w:rPr>
            </w:pPr>
            <w:r w:rsidRPr="00173AC9">
              <w:rPr>
                <w:rFonts w:ascii="Arial" w:hAnsi="Arial" w:cs="Arial"/>
                <w:b/>
                <w:bCs/>
                <w:i/>
              </w:rPr>
              <w:t>PSEN1</w:t>
            </w:r>
            <w:r w:rsidRPr="00F42EE2">
              <w:rPr>
                <w:rFonts w:ascii="Arial" w:hAnsi="Arial" w:cs="Arial"/>
                <w:b/>
                <w:bCs/>
              </w:rPr>
              <w:t xml:space="preserve"> - Colombia </w:t>
            </w:r>
          </w:p>
          <w:p w14:paraId="43A1E300" w14:textId="36D28B4B" w:rsidR="00FE463F" w:rsidRPr="00F42EE2" w:rsidRDefault="00FE463F" w:rsidP="002D41E8">
            <w:pPr>
              <w:rPr>
                <w:rFonts w:ascii="Arial" w:hAnsi="Arial" w:cs="Arial"/>
                <w:b/>
                <w:bCs/>
              </w:rPr>
            </w:pPr>
            <w:r w:rsidRPr="00F42EE2">
              <w:rPr>
                <w:rFonts w:ascii="Arial" w:hAnsi="Arial" w:cs="Arial"/>
                <w:b/>
                <w:bCs/>
              </w:rPr>
              <w:t>N = 50</w:t>
            </w:r>
          </w:p>
        </w:tc>
        <w:tc>
          <w:tcPr>
            <w:tcW w:w="2050" w:type="dxa"/>
          </w:tcPr>
          <w:p w14:paraId="6BF0B08F" w14:textId="0B4C1A36" w:rsidR="00FE463F" w:rsidRPr="007A64A6" w:rsidRDefault="00901CFE" w:rsidP="002D41E8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8; 5.32; 37-62</w:t>
            </w:r>
          </w:p>
        </w:tc>
        <w:tc>
          <w:tcPr>
            <w:tcW w:w="2160" w:type="dxa"/>
          </w:tcPr>
          <w:p w14:paraId="7C4C8805" w14:textId="77777777" w:rsidR="00FE463F" w:rsidRDefault="00A211E3" w:rsidP="00A211E3">
            <w:pPr>
              <w:pStyle w:val="ListParagraph"/>
              <w:tabs>
                <w:tab w:val="left" w:pos="0"/>
              </w:tabs>
              <w:ind w:hanging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.</w:t>
            </w:r>
            <w:r w:rsidR="00FE463F" w:rsidRPr="00A211E3">
              <w:rPr>
                <w:rFonts w:ascii="Arial" w:hAnsi="Arial" w:cs="Arial"/>
              </w:rPr>
              <w:t xml:space="preserve">57.7; 7.25; </w:t>
            </w:r>
            <w:r w:rsidR="00FE463F" w:rsidRPr="007A64A6">
              <w:rPr>
                <w:rFonts w:ascii="Arial" w:hAnsi="Arial" w:cs="Arial"/>
              </w:rPr>
              <w:t>42-79</w:t>
            </w:r>
          </w:p>
          <w:p w14:paraId="348E6106" w14:textId="77D4EF54" w:rsidR="00A211E3" w:rsidRPr="007A64A6" w:rsidRDefault="00A211E3" w:rsidP="00A211E3">
            <w:pPr>
              <w:pStyle w:val="ListParagraph"/>
              <w:tabs>
                <w:tab w:val="left" w:pos="0"/>
              </w:tabs>
              <w:ind w:hanging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. </w:t>
            </w:r>
            <w:r w:rsidR="00F40CF7">
              <w:rPr>
                <w:rFonts w:ascii="Arial" w:hAnsi="Arial" w:cs="Arial"/>
              </w:rPr>
              <w:t>9.88; 4.52; 2-22</w:t>
            </w:r>
          </w:p>
        </w:tc>
        <w:tc>
          <w:tcPr>
            <w:tcW w:w="810" w:type="dxa"/>
          </w:tcPr>
          <w:p w14:paraId="552CFDD8" w14:textId="589B1CD8" w:rsidR="00FE463F" w:rsidRDefault="00FE463F" w:rsidP="00356DB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M, 35F</w:t>
            </w:r>
          </w:p>
        </w:tc>
        <w:tc>
          <w:tcPr>
            <w:tcW w:w="3685" w:type="dxa"/>
            <w:gridSpan w:val="2"/>
          </w:tcPr>
          <w:p w14:paraId="3A131911" w14:textId="17C53493" w:rsidR="00FE463F" w:rsidRDefault="00FE463F" w:rsidP="004D5C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280A12 (All)</w:t>
            </w:r>
          </w:p>
        </w:tc>
      </w:tr>
      <w:tr w:rsidR="00FE463F" w14:paraId="72813A3B" w14:textId="77777777" w:rsidTr="00B237EF">
        <w:tc>
          <w:tcPr>
            <w:tcW w:w="2085" w:type="dxa"/>
          </w:tcPr>
          <w:p w14:paraId="74C14EAE" w14:textId="0EACCF07" w:rsidR="00FE463F" w:rsidRPr="00F42EE2" w:rsidRDefault="00FE463F" w:rsidP="002D41E8">
            <w:pPr>
              <w:rPr>
                <w:rFonts w:ascii="Arial" w:hAnsi="Arial" w:cs="Arial"/>
                <w:b/>
                <w:bCs/>
              </w:rPr>
            </w:pPr>
            <w:r w:rsidRPr="00F42EE2">
              <w:rPr>
                <w:rFonts w:ascii="Arial" w:hAnsi="Arial" w:cs="Arial"/>
                <w:b/>
                <w:bCs/>
              </w:rPr>
              <w:t>Sporadic - US</w:t>
            </w:r>
            <w:r>
              <w:rPr>
                <w:rFonts w:ascii="Arial" w:hAnsi="Arial" w:cs="Arial"/>
                <w:b/>
                <w:bCs/>
              </w:rPr>
              <w:t>A</w:t>
            </w:r>
            <w:r w:rsidRPr="00F42EE2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6FA5288F" w14:textId="43914FBC" w:rsidR="00FE463F" w:rsidRPr="00F42EE2" w:rsidRDefault="00FE463F" w:rsidP="002D41E8">
            <w:pPr>
              <w:rPr>
                <w:rFonts w:ascii="Arial" w:hAnsi="Arial" w:cs="Arial"/>
                <w:b/>
                <w:bCs/>
              </w:rPr>
            </w:pPr>
            <w:r w:rsidRPr="00F42EE2">
              <w:rPr>
                <w:rFonts w:ascii="Arial" w:hAnsi="Arial" w:cs="Arial"/>
                <w:b/>
                <w:bCs/>
              </w:rPr>
              <w:t xml:space="preserve">N = </w:t>
            </w:r>
            <w:r>
              <w:rPr>
                <w:rFonts w:ascii="Arial" w:hAnsi="Arial" w:cs="Arial"/>
                <w:b/>
                <w:bCs/>
              </w:rPr>
              <w:t>33</w:t>
            </w:r>
          </w:p>
        </w:tc>
        <w:tc>
          <w:tcPr>
            <w:tcW w:w="2050" w:type="dxa"/>
          </w:tcPr>
          <w:p w14:paraId="4FDC4913" w14:textId="695A351E" w:rsidR="00FE463F" w:rsidRPr="007A64A6" w:rsidRDefault="00E23EC3" w:rsidP="002D41E8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3; 2.84; 41-54</w:t>
            </w:r>
          </w:p>
        </w:tc>
        <w:tc>
          <w:tcPr>
            <w:tcW w:w="2160" w:type="dxa"/>
          </w:tcPr>
          <w:p w14:paraId="55EF0B9F" w14:textId="77777777" w:rsidR="00FE463F" w:rsidRDefault="0055186D" w:rsidP="0055186D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. </w:t>
            </w:r>
            <w:r w:rsidR="00FE463F" w:rsidRPr="007A64A6">
              <w:rPr>
                <w:rFonts w:ascii="Arial" w:hAnsi="Arial" w:cs="Arial"/>
              </w:rPr>
              <w:t>56.3; 2.98; 47-59</w:t>
            </w:r>
          </w:p>
          <w:p w14:paraId="2E11ED3D" w14:textId="27C66093" w:rsidR="0055186D" w:rsidRPr="007A64A6" w:rsidRDefault="0055186D" w:rsidP="0055186D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. </w:t>
            </w:r>
            <w:r w:rsidR="00ED099D">
              <w:rPr>
                <w:rFonts w:ascii="Arial" w:hAnsi="Arial" w:cs="Arial"/>
              </w:rPr>
              <w:t>4.0; 1.87; 1-10</w:t>
            </w:r>
          </w:p>
        </w:tc>
        <w:tc>
          <w:tcPr>
            <w:tcW w:w="810" w:type="dxa"/>
          </w:tcPr>
          <w:p w14:paraId="00C6F73C" w14:textId="6EC3133F" w:rsidR="00FE463F" w:rsidRDefault="00FE463F" w:rsidP="00356DB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M; 8 F</w:t>
            </w:r>
          </w:p>
        </w:tc>
        <w:tc>
          <w:tcPr>
            <w:tcW w:w="3685" w:type="dxa"/>
            <w:gridSpan w:val="2"/>
          </w:tcPr>
          <w:p w14:paraId="6C076381" w14:textId="037EA806" w:rsidR="00FE463F" w:rsidRDefault="00FE463F" w:rsidP="004D5C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FE463F" w14:paraId="19406C10" w14:textId="77777777" w:rsidTr="00B237EF">
        <w:tc>
          <w:tcPr>
            <w:tcW w:w="2085" w:type="dxa"/>
          </w:tcPr>
          <w:p w14:paraId="69EB46A1" w14:textId="0FE03895" w:rsidR="00FE463F" w:rsidRDefault="00FE463F" w:rsidP="00FE463F">
            <w:pPr>
              <w:rPr>
                <w:rFonts w:ascii="Arial" w:hAnsi="Arial" w:cs="Arial"/>
                <w:b/>
                <w:bCs/>
              </w:rPr>
            </w:pPr>
            <w:r w:rsidRPr="00F42EE2">
              <w:rPr>
                <w:rFonts w:ascii="Arial" w:hAnsi="Arial" w:cs="Arial"/>
                <w:b/>
                <w:bCs/>
              </w:rPr>
              <w:t xml:space="preserve">Sporadic </w:t>
            </w:r>
            <w:r>
              <w:rPr>
                <w:rFonts w:ascii="Arial" w:hAnsi="Arial" w:cs="Arial"/>
                <w:b/>
                <w:bCs/>
              </w:rPr>
              <w:t>–</w:t>
            </w:r>
            <w:r w:rsidRPr="00F42EE2">
              <w:rPr>
                <w:rFonts w:ascii="Arial" w:hAnsi="Arial" w:cs="Arial"/>
                <w:b/>
                <w:bCs/>
              </w:rPr>
              <w:t xml:space="preserve"> US</w:t>
            </w:r>
            <w:r>
              <w:rPr>
                <w:rFonts w:ascii="Arial" w:hAnsi="Arial" w:cs="Arial"/>
                <w:b/>
                <w:bCs/>
              </w:rPr>
              <w:t>A</w:t>
            </w:r>
          </w:p>
          <w:p w14:paraId="1DDEF730" w14:textId="22740DC9" w:rsidR="00FE463F" w:rsidRPr="00F42EE2" w:rsidRDefault="004D111E" w:rsidP="00FE463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Confirmed </w:t>
            </w:r>
            <w:proofErr w:type="gramStart"/>
            <w:r w:rsidR="00FE463F">
              <w:rPr>
                <w:rFonts w:ascii="Arial" w:hAnsi="Arial" w:cs="Arial"/>
                <w:b/>
                <w:bCs/>
              </w:rPr>
              <w:t>Non-Genetic</w:t>
            </w:r>
            <w:proofErr w:type="gramEnd"/>
            <w:r w:rsidR="00FE463F" w:rsidRPr="00F42EE2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63EDEF1A" w14:textId="12BB2DB5" w:rsidR="00FE463F" w:rsidRPr="00F42EE2" w:rsidRDefault="00FE463F" w:rsidP="00FE463F">
            <w:pPr>
              <w:rPr>
                <w:rFonts w:ascii="Arial" w:hAnsi="Arial" w:cs="Arial"/>
                <w:b/>
                <w:bCs/>
              </w:rPr>
            </w:pPr>
            <w:r w:rsidRPr="00F42EE2">
              <w:rPr>
                <w:rFonts w:ascii="Arial" w:hAnsi="Arial" w:cs="Arial"/>
                <w:b/>
                <w:bCs/>
              </w:rPr>
              <w:t xml:space="preserve">N = </w:t>
            </w:r>
            <w:r>
              <w:rPr>
                <w:rFonts w:ascii="Arial" w:hAnsi="Arial" w:cs="Arial"/>
                <w:b/>
                <w:bCs/>
              </w:rPr>
              <w:t>18</w:t>
            </w:r>
          </w:p>
        </w:tc>
        <w:tc>
          <w:tcPr>
            <w:tcW w:w="2050" w:type="dxa"/>
          </w:tcPr>
          <w:p w14:paraId="14E07AA2" w14:textId="30588CA8" w:rsidR="00FE463F" w:rsidRPr="007A64A6" w:rsidRDefault="004C6544" w:rsidP="00FE463F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2; 2.39; 43-52</w:t>
            </w:r>
          </w:p>
        </w:tc>
        <w:tc>
          <w:tcPr>
            <w:tcW w:w="2160" w:type="dxa"/>
          </w:tcPr>
          <w:p w14:paraId="3A838481" w14:textId="77777777" w:rsidR="00FE463F" w:rsidRDefault="00355C91" w:rsidP="00355C91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. </w:t>
            </w:r>
            <w:r w:rsidR="00FE463F" w:rsidRPr="007A64A6">
              <w:rPr>
                <w:rFonts w:ascii="Arial" w:hAnsi="Arial" w:cs="Arial"/>
              </w:rPr>
              <w:t>56.</w:t>
            </w:r>
            <w:r w:rsidR="00FE463F">
              <w:rPr>
                <w:rFonts w:ascii="Arial" w:hAnsi="Arial" w:cs="Arial"/>
              </w:rPr>
              <w:t>4</w:t>
            </w:r>
            <w:r w:rsidR="00FE463F" w:rsidRPr="007A64A6">
              <w:rPr>
                <w:rFonts w:ascii="Arial" w:hAnsi="Arial" w:cs="Arial"/>
              </w:rPr>
              <w:t>; 2.</w:t>
            </w:r>
            <w:r w:rsidR="00FE463F">
              <w:rPr>
                <w:rFonts w:ascii="Arial" w:hAnsi="Arial" w:cs="Arial"/>
              </w:rPr>
              <w:t>28</w:t>
            </w:r>
            <w:r w:rsidR="00FE463F" w:rsidRPr="007A64A6">
              <w:rPr>
                <w:rFonts w:ascii="Arial" w:hAnsi="Arial" w:cs="Arial"/>
              </w:rPr>
              <w:t>;</w:t>
            </w:r>
            <w:r>
              <w:rPr>
                <w:rFonts w:ascii="Arial" w:hAnsi="Arial" w:cs="Arial"/>
              </w:rPr>
              <w:t xml:space="preserve"> </w:t>
            </w:r>
            <w:r w:rsidR="00FE463F">
              <w:rPr>
                <w:rFonts w:ascii="Arial" w:hAnsi="Arial" w:cs="Arial"/>
              </w:rPr>
              <w:t>52-59</w:t>
            </w:r>
          </w:p>
          <w:p w14:paraId="39FAA8D7" w14:textId="1EAB4282" w:rsidR="00355C91" w:rsidRPr="007A64A6" w:rsidRDefault="00355C91" w:rsidP="00355C91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. 3.94; 2.07; 2-10</w:t>
            </w:r>
          </w:p>
        </w:tc>
        <w:tc>
          <w:tcPr>
            <w:tcW w:w="810" w:type="dxa"/>
          </w:tcPr>
          <w:p w14:paraId="602C0543" w14:textId="1BA42D0C" w:rsidR="00FE463F" w:rsidRDefault="00FE463F" w:rsidP="00FE463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M; 4 F</w:t>
            </w:r>
          </w:p>
        </w:tc>
        <w:tc>
          <w:tcPr>
            <w:tcW w:w="3685" w:type="dxa"/>
            <w:gridSpan w:val="2"/>
          </w:tcPr>
          <w:p w14:paraId="13D2CE48" w14:textId="1213FB6A" w:rsidR="00FE463F" w:rsidRDefault="00FE463F" w:rsidP="00FE46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</w:tbl>
    <w:p w14:paraId="2581AFF8" w14:textId="74B19E44" w:rsidR="00A82218" w:rsidRPr="006652BE" w:rsidRDefault="006652BE" w:rsidP="006652BE">
      <w:pPr>
        <w:spacing w:after="0" w:line="240" w:lineRule="auto"/>
        <w:rPr>
          <w:rFonts w:ascii="Arial" w:hAnsi="Arial" w:cs="Arial"/>
        </w:rPr>
      </w:pPr>
      <w:r w:rsidRPr="006652BE">
        <w:rPr>
          <w:rFonts w:ascii="Arial" w:hAnsi="Arial" w:cs="Arial"/>
          <w:vertAlign w:val="superscript"/>
        </w:rPr>
        <w:t>1</w:t>
      </w:r>
      <w:r w:rsidR="00A82218" w:rsidRPr="006652BE">
        <w:rPr>
          <w:rFonts w:ascii="Arial" w:hAnsi="Arial" w:cs="Arial"/>
        </w:rPr>
        <w:t>ANOVA p = 0.00</w:t>
      </w:r>
      <w:r w:rsidR="009C171F" w:rsidRPr="006652BE">
        <w:rPr>
          <w:rFonts w:ascii="Arial" w:hAnsi="Arial" w:cs="Arial"/>
        </w:rPr>
        <w:t>3</w:t>
      </w:r>
      <w:r w:rsidR="00A82218" w:rsidRPr="006652BE">
        <w:rPr>
          <w:rFonts w:ascii="Arial" w:hAnsi="Arial" w:cs="Arial"/>
        </w:rPr>
        <w:t>; Tukey p &lt; 0.0</w:t>
      </w:r>
      <w:r w:rsidR="009C171F" w:rsidRPr="006652BE">
        <w:rPr>
          <w:rFonts w:ascii="Arial" w:hAnsi="Arial" w:cs="Arial"/>
        </w:rPr>
        <w:t>1</w:t>
      </w:r>
      <w:r w:rsidR="00A82218" w:rsidRPr="006652BE">
        <w:rPr>
          <w:rFonts w:ascii="Arial" w:hAnsi="Arial" w:cs="Arial"/>
        </w:rPr>
        <w:t xml:space="preserve"> for </w:t>
      </w:r>
      <w:r w:rsidR="00A82218" w:rsidRPr="006652BE">
        <w:rPr>
          <w:rFonts w:ascii="Arial" w:hAnsi="Arial" w:cs="Arial"/>
          <w:i/>
          <w:iCs/>
        </w:rPr>
        <w:t>PSEN1-USA</w:t>
      </w:r>
      <w:r w:rsidR="00A82218" w:rsidRPr="006652BE">
        <w:rPr>
          <w:rFonts w:ascii="Arial" w:hAnsi="Arial" w:cs="Arial"/>
        </w:rPr>
        <w:t xml:space="preserve"> vs all other groups. </w:t>
      </w:r>
    </w:p>
    <w:p w14:paraId="659756BB" w14:textId="2E649460" w:rsidR="00020426" w:rsidRPr="006652BE" w:rsidRDefault="006652BE" w:rsidP="006652BE">
      <w:pPr>
        <w:spacing w:after="0" w:line="240" w:lineRule="auto"/>
        <w:rPr>
          <w:rFonts w:ascii="Arial" w:hAnsi="Arial" w:cs="Arial"/>
        </w:rPr>
      </w:pPr>
      <w:r w:rsidRPr="006652BE">
        <w:rPr>
          <w:rFonts w:ascii="Arial" w:hAnsi="Arial" w:cs="Arial"/>
          <w:vertAlign w:val="superscript"/>
        </w:rPr>
        <w:t>2</w:t>
      </w:r>
      <w:r w:rsidR="00F76A40" w:rsidRPr="006652BE">
        <w:rPr>
          <w:rFonts w:ascii="Arial" w:hAnsi="Arial" w:cs="Arial"/>
        </w:rPr>
        <w:t xml:space="preserve">ANOVA p = 0.075; Tukey p &lt; 0.05 for </w:t>
      </w:r>
      <w:r w:rsidR="00F76A40" w:rsidRPr="006652BE">
        <w:rPr>
          <w:rFonts w:ascii="Arial" w:hAnsi="Arial" w:cs="Arial"/>
          <w:i/>
          <w:iCs/>
        </w:rPr>
        <w:t>PSEN1-USA</w:t>
      </w:r>
      <w:r w:rsidR="00F76A40" w:rsidRPr="006652BE">
        <w:rPr>
          <w:rFonts w:ascii="Arial" w:hAnsi="Arial" w:cs="Arial"/>
        </w:rPr>
        <w:t xml:space="preserve"> vs </w:t>
      </w:r>
      <w:r w:rsidR="00F76A40" w:rsidRPr="006652BE">
        <w:rPr>
          <w:rFonts w:ascii="Arial" w:hAnsi="Arial" w:cs="Arial"/>
          <w:i/>
          <w:iCs/>
        </w:rPr>
        <w:t>PSEN1-COL.</w:t>
      </w:r>
    </w:p>
    <w:p w14:paraId="191A2923" w14:textId="42A3325D" w:rsidR="0023776C" w:rsidRPr="006652BE" w:rsidRDefault="006652BE" w:rsidP="006652BE">
      <w:pPr>
        <w:spacing w:after="0" w:line="240" w:lineRule="auto"/>
        <w:rPr>
          <w:rFonts w:ascii="Arial" w:hAnsi="Arial" w:cs="Arial"/>
        </w:rPr>
      </w:pPr>
      <w:r w:rsidRPr="006652BE">
        <w:rPr>
          <w:rFonts w:ascii="Arial" w:hAnsi="Arial" w:cs="Arial"/>
          <w:vertAlign w:val="superscript"/>
        </w:rPr>
        <w:t>3</w:t>
      </w:r>
      <w:r w:rsidR="0023776C" w:rsidRPr="006652BE">
        <w:rPr>
          <w:rFonts w:ascii="Arial" w:hAnsi="Arial" w:cs="Arial"/>
        </w:rPr>
        <w:t>ANOVA p &lt; 0.0001; Tukey p &lt; 0.0</w:t>
      </w:r>
      <w:r w:rsidR="00A0000C" w:rsidRPr="006652BE">
        <w:rPr>
          <w:rFonts w:ascii="Arial" w:hAnsi="Arial" w:cs="Arial"/>
        </w:rPr>
        <w:t>01</w:t>
      </w:r>
      <w:r w:rsidR="0023776C" w:rsidRPr="006652BE">
        <w:rPr>
          <w:rFonts w:ascii="Arial" w:hAnsi="Arial" w:cs="Arial"/>
        </w:rPr>
        <w:t xml:space="preserve"> for </w:t>
      </w:r>
      <w:r w:rsidR="0023776C" w:rsidRPr="006652BE">
        <w:rPr>
          <w:rFonts w:ascii="Arial" w:hAnsi="Arial" w:cs="Arial"/>
          <w:i/>
          <w:iCs/>
        </w:rPr>
        <w:t>PSEN1</w:t>
      </w:r>
      <w:r w:rsidR="00A0000C" w:rsidRPr="006652BE">
        <w:rPr>
          <w:rFonts w:ascii="Arial" w:hAnsi="Arial" w:cs="Arial"/>
          <w:i/>
          <w:iCs/>
        </w:rPr>
        <w:t xml:space="preserve"> groups vs both </w:t>
      </w:r>
      <w:r w:rsidR="0023776C" w:rsidRPr="006652BE">
        <w:rPr>
          <w:rFonts w:ascii="Arial" w:hAnsi="Arial" w:cs="Arial"/>
        </w:rPr>
        <w:t>Sporadic-USA groups</w:t>
      </w:r>
      <w:r w:rsidR="0023776C" w:rsidRPr="006652BE">
        <w:rPr>
          <w:rFonts w:ascii="Arial" w:hAnsi="Arial" w:cs="Arial"/>
          <w:i/>
          <w:iCs/>
        </w:rPr>
        <w:t>.</w:t>
      </w:r>
    </w:p>
    <w:p w14:paraId="4733F180" w14:textId="77777777" w:rsidR="00BC0BD8" w:rsidRPr="00A82218" w:rsidRDefault="00BC0BD8" w:rsidP="0023776C">
      <w:pPr>
        <w:pStyle w:val="ListParagraph"/>
        <w:spacing w:after="0" w:line="240" w:lineRule="auto"/>
        <w:rPr>
          <w:rFonts w:ascii="Arial" w:hAnsi="Arial" w:cs="Arial"/>
        </w:rPr>
      </w:pPr>
    </w:p>
    <w:p w14:paraId="46F55887" w14:textId="77777777" w:rsidR="00BC0BD8" w:rsidRDefault="00BC0BD8" w:rsidP="00D86283">
      <w:pPr>
        <w:spacing w:after="0" w:line="480" w:lineRule="auto"/>
        <w:ind w:firstLine="360"/>
        <w:rPr>
          <w:rFonts w:ascii="Arial" w:hAnsi="Arial" w:cs="Arial"/>
        </w:rPr>
      </w:pPr>
    </w:p>
    <w:p w14:paraId="54AD7882" w14:textId="0D7EA3AC" w:rsidR="00811501" w:rsidRPr="00B64077" w:rsidRDefault="00811501" w:rsidP="00811501">
      <w:pPr>
        <w:tabs>
          <w:tab w:val="left" w:pos="360"/>
        </w:tabs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r w:rsidR="006E27A3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. </w:t>
      </w:r>
      <w:r w:rsidR="00950EFF" w:rsidRPr="00950EFF">
        <w:rPr>
          <w:rFonts w:ascii="Arial" w:hAnsi="Arial" w:cs="Arial"/>
          <w:bCs/>
        </w:rPr>
        <w:t>A</w:t>
      </w:r>
      <w:r>
        <w:rPr>
          <w:rFonts w:ascii="Arial" w:hAnsi="Arial" w:cs="Arial"/>
        </w:rPr>
        <w:t>utopsy data</w:t>
      </w:r>
      <w:r w:rsidR="00950EF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or AD-related neuropathological variables in </w:t>
      </w:r>
      <w:proofErr w:type="spellStart"/>
      <w:r w:rsidR="000E29F6">
        <w:rPr>
          <w:rFonts w:ascii="Arial" w:hAnsi="Arial" w:cs="Arial"/>
        </w:rPr>
        <w:t>s</w:t>
      </w:r>
      <w:r w:rsidR="00E017A2">
        <w:rPr>
          <w:rFonts w:ascii="Arial" w:hAnsi="Arial" w:cs="Arial"/>
        </w:rPr>
        <w:t>EOAD</w:t>
      </w:r>
      <w:proofErr w:type="spellEnd"/>
      <w:r w:rsidR="000E29F6">
        <w:rPr>
          <w:rFonts w:ascii="Arial" w:hAnsi="Arial" w:cs="Arial"/>
        </w:rPr>
        <w:t xml:space="preserve"> </w:t>
      </w:r>
      <w:r w:rsidR="00950EFF">
        <w:rPr>
          <w:rFonts w:ascii="Arial" w:hAnsi="Arial" w:cs="Arial"/>
        </w:rPr>
        <w:t xml:space="preserve">and </w:t>
      </w:r>
      <w:r w:rsidR="00173AC9" w:rsidRPr="00173AC9">
        <w:rPr>
          <w:rFonts w:ascii="Arial" w:hAnsi="Arial" w:cs="Arial"/>
          <w:i/>
        </w:rPr>
        <w:t>PSEN1</w:t>
      </w:r>
      <w:r w:rsidR="00950EFF">
        <w:rPr>
          <w:rFonts w:ascii="Arial" w:hAnsi="Arial" w:cs="Arial"/>
        </w:rPr>
        <w:t xml:space="preserve"> </w:t>
      </w:r>
      <w:r w:rsidR="00CD00FE">
        <w:rPr>
          <w:rFonts w:ascii="Arial" w:hAnsi="Arial" w:cs="Arial"/>
        </w:rPr>
        <w:t xml:space="preserve">AD </w:t>
      </w:r>
      <w:r w:rsidR="00950EFF">
        <w:rPr>
          <w:rFonts w:ascii="Arial" w:hAnsi="Arial" w:cs="Arial"/>
        </w:rPr>
        <w:t xml:space="preserve">cases. </w:t>
      </w:r>
      <w:proofErr w:type="spellStart"/>
      <w:r w:rsidR="00A87724" w:rsidRPr="00AA3E3B">
        <w:rPr>
          <w:rFonts w:ascii="Arial" w:hAnsi="Arial" w:cs="Arial"/>
          <w:i/>
          <w:iCs/>
        </w:rPr>
        <w:t>ApoE</w:t>
      </w:r>
      <w:proofErr w:type="spellEnd"/>
      <w:r w:rsidR="00A87724">
        <w:rPr>
          <w:rFonts w:ascii="Arial" w:hAnsi="Arial" w:cs="Arial"/>
        </w:rPr>
        <w:t>-</w:t>
      </w:r>
      <w:r w:rsidR="00AA3E3B">
        <w:rPr>
          <w:rFonts w:ascii="Symbol" w:hAnsi="Symbol" w:cs="Arial"/>
        </w:rPr>
        <w:t>e</w:t>
      </w:r>
      <w:r w:rsidR="00A87724">
        <w:rPr>
          <w:rFonts w:ascii="Arial" w:hAnsi="Arial" w:cs="Arial"/>
        </w:rPr>
        <w:t xml:space="preserve">4 and </w:t>
      </w:r>
      <w:proofErr w:type="spellStart"/>
      <w:r w:rsidR="00A87724" w:rsidRPr="00AA3E3B">
        <w:rPr>
          <w:rFonts w:ascii="Arial" w:hAnsi="Arial" w:cs="Arial"/>
          <w:i/>
          <w:iCs/>
        </w:rPr>
        <w:t>apoE</w:t>
      </w:r>
      <w:proofErr w:type="spellEnd"/>
      <w:r w:rsidR="00A87724">
        <w:rPr>
          <w:rFonts w:ascii="Arial" w:hAnsi="Arial" w:cs="Arial"/>
        </w:rPr>
        <w:t>-</w:t>
      </w:r>
      <w:r w:rsidR="00AA3E3B" w:rsidRPr="00AA3E3B">
        <w:rPr>
          <w:rFonts w:ascii="Symbol" w:hAnsi="Symbol" w:cs="Arial"/>
        </w:rPr>
        <w:t>e</w:t>
      </w:r>
      <w:r w:rsidR="00A87724">
        <w:rPr>
          <w:rFonts w:ascii="Arial" w:hAnsi="Arial" w:cs="Arial"/>
        </w:rPr>
        <w:t xml:space="preserve">2 = number and percentage of cases with one or more </w:t>
      </w:r>
      <w:proofErr w:type="spellStart"/>
      <w:r w:rsidR="00AA3E3B" w:rsidRPr="00AA3E3B">
        <w:rPr>
          <w:rFonts w:ascii="Arial" w:hAnsi="Arial" w:cs="Arial"/>
          <w:i/>
          <w:iCs/>
        </w:rPr>
        <w:t>ApoE</w:t>
      </w:r>
      <w:proofErr w:type="spellEnd"/>
      <w:r w:rsidR="00AA3E3B">
        <w:rPr>
          <w:rFonts w:ascii="Arial" w:hAnsi="Arial" w:cs="Arial"/>
        </w:rPr>
        <w:t xml:space="preserve"> </w:t>
      </w:r>
      <w:r w:rsidR="00D96968" w:rsidRPr="00D96968">
        <w:rPr>
          <w:rFonts w:ascii="Symbol" w:hAnsi="Symbol" w:cs="Arial"/>
          <w:sz w:val="28"/>
          <w:szCs w:val="28"/>
        </w:rPr>
        <w:t>e</w:t>
      </w:r>
      <w:r w:rsidR="00A87724">
        <w:rPr>
          <w:rFonts w:ascii="Arial" w:hAnsi="Arial" w:cs="Arial"/>
        </w:rPr>
        <w:t xml:space="preserve">-4 or </w:t>
      </w:r>
      <w:r w:rsidR="00D96968" w:rsidRPr="00D96968">
        <w:rPr>
          <w:rFonts w:ascii="Symbol" w:hAnsi="Symbol" w:cs="Arial"/>
          <w:sz w:val="28"/>
          <w:szCs w:val="28"/>
        </w:rPr>
        <w:t>e</w:t>
      </w:r>
      <w:r w:rsidR="00A87724">
        <w:rPr>
          <w:rFonts w:ascii="Arial" w:hAnsi="Arial" w:cs="Arial"/>
        </w:rPr>
        <w:t xml:space="preserve">-2 alleles.  </w:t>
      </w:r>
      <w:r w:rsidR="00950EFF">
        <w:rPr>
          <w:rFonts w:ascii="Arial" w:hAnsi="Arial" w:cs="Arial"/>
        </w:rPr>
        <w:t xml:space="preserve">Means and medians are shown for the following: </w:t>
      </w:r>
      <w:r>
        <w:rPr>
          <w:rFonts w:ascii="Arial" w:hAnsi="Arial" w:cs="Arial"/>
        </w:rPr>
        <w:t xml:space="preserve">NPTHAL = Thal amyloid phase; NPBRAAK = Braak neurofibrillary stage; NPNEUR = CERAD neuritic plaque density; NPDIFF = diffuse plaque density; NPAMY = cerebral amyloid angiopathy density; NPADNC = NIA-AA AD Neuropathological Change level. </w:t>
      </w:r>
    </w:p>
    <w:tbl>
      <w:tblPr>
        <w:tblStyle w:val="TableGrid"/>
        <w:tblW w:w="10613" w:type="dxa"/>
        <w:tblLayout w:type="fixed"/>
        <w:tblLook w:val="04A0" w:firstRow="1" w:lastRow="0" w:firstColumn="1" w:lastColumn="0" w:noHBand="0" w:noVBand="1"/>
      </w:tblPr>
      <w:tblGrid>
        <w:gridCol w:w="1435"/>
        <w:gridCol w:w="1061"/>
        <w:gridCol w:w="1028"/>
        <w:gridCol w:w="1172"/>
        <w:gridCol w:w="1328"/>
        <w:gridCol w:w="1206"/>
        <w:gridCol w:w="1083"/>
        <w:gridCol w:w="1217"/>
        <w:gridCol w:w="1083"/>
      </w:tblGrid>
      <w:tr w:rsidR="00EA3740" w:rsidRPr="00755AED" w14:paraId="24DE523A" w14:textId="2EDCD741" w:rsidTr="00C47EAA">
        <w:tc>
          <w:tcPr>
            <w:tcW w:w="1435" w:type="dxa"/>
          </w:tcPr>
          <w:p w14:paraId="1DF4E952" w14:textId="6D6542E7" w:rsidR="00EA3740" w:rsidRPr="00C47EAA" w:rsidRDefault="00EA3740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Hlk137809572"/>
            <w:r w:rsidRPr="00C47EAA"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061" w:type="dxa"/>
          </w:tcPr>
          <w:p w14:paraId="52357DEC" w14:textId="1B4F9041" w:rsidR="00EA3740" w:rsidRPr="00C47EAA" w:rsidRDefault="00EA3740" w:rsidP="00EA3740">
            <w:pPr>
              <w:tabs>
                <w:tab w:val="left" w:pos="360"/>
              </w:tabs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C47EAA">
              <w:rPr>
                <w:rFonts w:ascii="Arial" w:hAnsi="Arial" w:cs="Arial"/>
                <w:b/>
                <w:sz w:val="20"/>
                <w:szCs w:val="20"/>
              </w:rPr>
              <w:t>ApoE-4</w:t>
            </w:r>
          </w:p>
        </w:tc>
        <w:tc>
          <w:tcPr>
            <w:tcW w:w="1028" w:type="dxa"/>
          </w:tcPr>
          <w:p w14:paraId="2C5C77F3" w14:textId="19F7184C" w:rsidR="00EA3740" w:rsidRPr="00C47EAA" w:rsidRDefault="00EA3740" w:rsidP="00EA3740">
            <w:pPr>
              <w:tabs>
                <w:tab w:val="left" w:pos="36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47EAA">
              <w:rPr>
                <w:rFonts w:ascii="Arial" w:hAnsi="Arial" w:cs="Arial"/>
                <w:b/>
                <w:sz w:val="20"/>
                <w:szCs w:val="20"/>
              </w:rPr>
              <w:t>ApoE-2</w:t>
            </w:r>
          </w:p>
        </w:tc>
        <w:tc>
          <w:tcPr>
            <w:tcW w:w="1172" w:type="dxa"/>
          </w:tcPr>
          <w:p w14:paraId="59168DB0" w14:textId="681E25FF" w:rsidR="00EA3740" w:rsidRPr="00C47EAA" w:rsidRDefault="00EA3740" w:rsidP="00EA3740">
            <w:pPr>
              <w:tabs>
                <w:tab w:val="left" w:pos="360"/>
              </w:tabs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C47EAA">
              <w:rPr>
                <w:rFonts w:ascii="Arial" w:hAnsi="Arial" w:cs="Arial"/>
                <w:b/>
                <w:sz w:val="20"/>
                <w:szCs w:val="20"/>
              </w:rPr>
              <w:t>NPTHAL</w:t>
            </w:r>
            <w:r w:rsidR="008D62B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28" w:type="dxa"/>
          </w:tcPr>
          <w:p w14:paraId="51467ACB" w14:textId="77777777" w:rsidR="00EA3740" w:rsidRPr="00C47EAA" w:rsidRDefault="00EA3740" w:rsidP="00EA3740">
            <w:pPr>
              <w:tabs>
                <w:tab w:val="left" w:pos="36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47EAA">
              <w:rPr>
                <w:rFonts w:ascii="Arial" w:hAnsi="Arial" w:cs="Arial"/>
                <w:b/>
                <w:sz w:val="20"/>
                <w:szCs w:val="20"/>
              </w:rPr>
              <w:t>NPBRAAK</w:t>
            </w:r>
          </w:p>
        </w:tc>
        <w:tc>
          <w:tcPr>
            <w:tcW w:w="1206" w:type="dxa"/>
          </w:tcPr>
          <w:p w14:paraId="17E1A021" w14:textId="5C133ABE" w:rsidR="00EA3740" w:rsidRPr="00C47EAA" w:rsidRDefault="00EA3740" w:rsidP="00EA3740">
            <w:pPr>
              <w:tabs>
                <w:tab w:val="left" w:pos="360"/>
              </w:tabs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C47EAA">
              <w:rPr>
                <w:rFonts w:ascii="Arial" w:hAnsi="Arial" w:cs="Arial"/>
                <w:b/>
                <w:sz w:val="20"/>
                <w:szCs w:val="20"/>
              </w:rPr>
              <w:t>NPNEUR</w:t>
            </w:r>
          </w:p>
        </w:tc>
        <w:tc>
          <w:tcPr>
            <w:tcW w:w="1083" w:type="dxa"/>
            <w:shd w:val="clear" w:color="auto" w:fill="auto"/>
          </w:tcPr>
          <w:p w14:paraId="45C8D86C" w14:textId="60834A38" w:rsidR="00EA3740" w:rsidRPr="00C47EAA" w:rsidRDefault="00EA3740" w:rsidP="00EA3740">
            <w:pPr>
              <w:tabs>
                <w:tab w:val="left" w:pos="360"/>
              </w:tabs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C47EAA">
              <w:rPr>
                <w:rFonts w:ascii="Arial" w:hAnsi="Arial" w:cs="Arial"/>
                <w:b/>
                <w:sz w:val="20"/>
                <w:szCs w:val="20"/>
              </w:rPr>
              <w:t>NPDIFF</w:t>
            </w:r>
            <w:r w:rsidR="008D62B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7" w:type="dxa"/>
          </w:tcPr>
          <w:p w14:paraId="7CA018A4" w14:textId="7CB7E68B" w:rsidR="00EA3740" w:rsidRPr="00C47EAA" w:rsidRDefault="00EA3740" w:rsidP="00EA3740">
            <w:pPr>
              <w:tabs>
                <w:tab w:val="left" w:pos="360"/>
              </w:tabs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C47EAA">
              <w:rPr>
                <w:rFonts w:ascii="Arial" w:hAnsi="Arial" w:cs="Arial"/>
                <w:b/>
                <w:sz w:val="20"/>
                <w:szCs w:val="20"/>
              </w:rPr>
              <w:t>NPADNC</w:t>
            </w:r>
            <w:r w:rsidR="00A30B5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3" w:type="dxa"/>
          </w:tcPr>
          <w:p w14:paraId="70327513" w14:textId="0A60E30F" w:rsidR="00EA3740" w:rsidRPr="00C47EAA" w:rsidRDefault="00EA3740" w:rsidP="00EA3740">
            <w:pPr>
              <w:tabs>
                <w:tab w:val="left" w:pos="360"/>
              </w:tabs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C47EAA">
              <w:rPr>
                <w:rFonts w:ascii="Arial" w:hAnsi="Arial" w:cs="Arial"/>
                <w:b/>
                <w:sz w:val="20"/>
                <w:szCs w:val="20"/>
              </w:rPr>
              <w:t>NPAMY</w:t>
            </w:r>
            <w:r w:rsidR="004F04F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4</w:t>
            </w:r>
          </w:p>
        </w:tc>
      </w:tr>
      <w:tr w:rsidR="00EA3740" w:rsidRPr="00755AED" w14:paraId="13B23EC5" w14:textId="0C69B77B" w:rsidTr="00C47EAA">
        <w:trPr>
          <w:trHeight w:val="350"/>
        </w:trPr>
        <w:tc>
          <w:tcPr>
            <w:tcW w:w="1435" w:type="dxa"/>
          </w:tcPr>
          <w:p w14:paraId="5DE35512" w14:textId="77E3F777" w:rsidR="00EA3740" w:rsidRPr="00C47EAA" w:rsidRDefault="00173AC9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3AC9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SEN1</w:t>
            </w:r>
            <w:r w:rsidR="00EA3740" w:rsidRPr="00C47EAA">
              <w:rPr>
                <w:rFonts w:ascii="Arial" w:hAnsi="Arial" w:cs="Arial"/>
                <w:b/>
                <w:bCs/>
                <w:sz w:val="20"/>
                <w:szCs w:val="20"/>
              </w:rPr>
              <w:t>-US</w:t>
            </w:r>
          </w:p>
          <w:p w14:paraId="07CA4B05" w14:textId="4636993B" w:rsidR="00EA3740" w:rsidRPr="00C47EAA" w:rsidRDefault="00EA3740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1" w:type="dxa"/>
          </w:tcPr>
          <w:p w14:paraId="3BFBA463" w14:textId="77777777" w:rsidR="00EA3740" w:rsidRPr="00C47EAA" w:rsidRDefault="00EA3740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7EAA">
              <w:rPr>
                <w:rFonts w:ascii="Arial" w:hAnsi="Arial" w:cs="Arial"/>
                <w:sz w:val="20"/>
                <w:szCs w:val="20"/>
              </w:rPr>
              <w:t>6/14</w:t>
            </w:r>
          </w:p>
          <w:p w14:paraId="702198AF" w14:textId="333D3B1C" w:rsidR="00EA3740" w:rsidRPr="00C47EAA" w:rsidRDefault="00EA3740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7EAA">
              <w:rPr>
                <w:rFonts w:ascii="Arial" w:hAnsi="Arial" w:cs="Arial"/>
                <w:sz w:val="20"/>
                <w:szCs w:val="20"/>
              </w:rPr>
              <w:t>42.9%</w:t>
            </w:r>
          </w:p>
        </w:tc>
        <w:tc>
          <w:tcPr>
            <w:tcW w:w="1028" w:type="dxa"/>
          </w:tcPr>
          <w:p w14:paraId="6BC6611D" w14:textId="77777777" w:rsidR="00EA3740" w:rsidRPr="00C47EAA" w:rsidRDefault="00EA3740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7EAA">
              <w:rPr>
                <w:rFonts w:ascii="Arial" w:hAnsi="Arial" w:cs="Arial"/>
                <w:sz w:val="20"/>
                <w:szCs w:val="20"/>
              </w:rPr>
              <w:t>2/14</w:t>
            </w:r>
          </w:p>
          <w:p w14:paraId="2947C454" w14:textId="52A94FB4" w:rsidR="00EA3740" w:rsidRPr="00C47EAA" w:rsidRDefault="00EA3740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7EAA">
              <w:rPr>
                <w:rFonts w:ascii="Arial" w:hAnsi="Arial" w:cs="Arial"/>
                <w:sz w:val="20"/>
                <w:szCs w:val="20"/>
              </w:rPr>
              <w:t>14.3%</w:t>
            </w:r>
          </w:p>
        </w:tc>
        <w:tc>
          <w:tcPr>
            <w:tcW w:w="1172" w:type="dxa"/>
          </w:tcPr>
          <w:p w14:paraId="582CF0D8" w14:textId="727262DE" w:rsidR="00EA3740" w:rsidRPr="00C47EAA" w:rsidRDefault="00EA3740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7EAA">
              <w:rPr>
                <w:rFonts w:ascii="Arial" w:hAnsi="Arial" w:cs="Arial"/>
                <w:sz w:val="20"/>
                <w:szCs w:val="20"/>
              </w:rPr>
              <w:t>5; 5</w:t>
            </w:r>
          </w:p>
        </w:tc>
        <w:tc>
          <w:tcPr>
            <w:tcW w:w="1328" w:type="dxa"/>
          </w:tcPr>
          <w:p w14:paraId="4F206310" w14:textId="77777777" w:rsidR="00EA3740" w:rsidRPr="00C47EAA" w:rsidRDefault="00EA3740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7EAA">
              <w:rPr>
                <w:rFonts w:ascii="Arial" w:hAnsi="Arial" w:cs="Arial"/>
                <w:sz w:val="20"/>
                <w:szCs w:val="20"/>
              </w:rPr>
              <w:t>6; 6</w:t>
            </w:r>
          </w:p>
        </w:tc>
        <w:tc>
          <w:tcPr>
            <w:tcW w:w="1206" w:type="dxa"/>
          </w:tcPr>
          <w:p w14:paraId="2885396D" w14:textId="77777777" w:rsidR="00EA3740" w:rsidRPr="00C47EAA" w:rsidRDefault="00EA3740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7EAA">
              <w:rPr>
                <w:rFonts w:ascii="Arial" w:hAnsi="Arial" w:cs="Arial"/>
                <w:sz w:val="20"/>
                <w:szCs w:val="20"/>
              </w:rPr>
              <w:t>3; 3</w:t>
            </w:r>
          </w:p>
        </w:tc>
        <w:tc>
          <w:tcPr>
            <w:tcW w:w="1083" w:type="dxa"/>
            <w:shd w:val="clear" w:color="auto" w:fill="auto"/>
          </w:tcPr>
          <w:p w14:paraId="19F8D18F" w14:textId="77777777" w:rsidR="00EA3740" w:rsidRPr="00C47EAA" w:rsidRDefault="00EA3740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7EAA">
              <w:rPr>
                <w:rFonts w:ascii="Arial" w:hAnsi="Arial" w:cs="Arial"/>
                <w:sz w:val="20"/>
                <w:szCs w:val="20"/>
              </w:rPr>
              <w:t>3; 3</w:t>
            </w:r>
          </w:p>
        </w:tc>
        <w:tc>
          <w:tcPr>
            <w:tcW w:w="1217" w:type="dxa"/>
          </w:tcPr>
          <w:p w14:paraId="0D265C5E" w14:textId="77777777" w:rsidR="00EA3740" w:rsidRPr="00C47EAA" w:rsidRDefault="00EA3740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7EAA">
              <w:rPr>
                <w:rFonts w:ascii="Arial" w:hAnsi="Arial" w:cs="Arial"/>
                <w:sz w:val="20"/>
                <w:szCs w:val="20"/>
              </w:rPr>
              <w:t>3; 3</w:t>
            </w:r>
          </w:p>
        </w:tc>
        <w:tc>
          <w:tcPr>
            <w:tcW w:w="1083" w:type="dxa"/>
          </w:tcPr>
          <w:p w14:paraId="6B33048F" w14:textId="60915421" w:rsidR="00EA3740" w:rsidRPr="00C47EAA" w:rsidRDefault="00EA3740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7EAA">
              <w:rPr>
                <w:rFonts w:ascii="Arial" w:hAnsi="Arial" w:cs="Arial"/>
                <w:sz w:val="20"/>
                <w:szCs w:val="20"/>
              </w:rPr>
              <w:t>2.10; 2</w:t>
            </w:r>
          </w:p>
        </w:tc>
      </w:tr>
      <w:tr w:rsidR="00EA3740" w:rsidRPr="00755AED" w14:paraId="64713D86" w14:textId="66F4B1CD" w:rsidTr="00C47EAA">
        <w:tc>
          <w:tcPr>
            <w:tcW w:w="1435" w:type="dxa"/>
          </w:tcPr>
          <w:p w14:paraId="37CB8077" w14:textId="7F9991A1" w:rsidR="00EA3740" w:rsidRPr="00C47EAA" w:rsidRDefault="00173AC9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3AC9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SEN1</w:t>
            </w:r>
            <w:r w:rsidR="00EA3740" w:rsidRPr="00C47EA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COL </w:t>
            </w:r>
          </w:p>
        </w:tc>
        <w:tc>
          <w:tcPr>
            <w:tcW w:w="1061" w:type="dxa"/>
          </w:tcPr>
          <w:p w14:paraId="5AA89AF2" w14:textId="77777777" w:rsidR="00EA3740" w:rsidRPr="00C47EAA" w:rsidRDefault="00EA3740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7EAA">
              <w:rPr>
                <w:rFonts w:ascii="Arial" w:hAnsi="Arial" w:cs="Arial"/>
                <w:sz w:val="20"/>
                <w:szCs w:val="20"/>
              </w:rPr>
              <w:t>9/34</w:t>
            </w:r>
          </w:p>
          <w:p w14:paraId="088D2715" w14:textId="2353EAF1" w:rsidR="00EA3740" w:rsidRPr="00C47EAA" w:rsidRDefault="00EA3740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7EAA">
              <w:rPr>
                <w:rFonts w:ascii="Arial" w:hAnsi="Arial" w:cs="Arial"/>
                <w:sz w:val="20"/>
                <w:szCs w:val="20"/>
              </w:rPr>
              <w:t>26.5%</w:t>
            </w:r>
          </w:p>
        </w:tc>
        <w:tc>
          <w:tcPr>
            <w:tcW w:w="1028" w:type="dxa"/>
          </w:tcPr>
          <w:p w14:paraId="68D60775" w14:textId="77777777" w:rsidR="00EA3740" w:rsidRPr="00C47EAA" w:rsidRDefault="00EA3740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7EAA">
              <w:rPr>
                <w:rFonts w:ascii="Arial" w:hAnsi="Arial" w:cs="Arial"/>
                <w:sz w:val="20"/>
                <w:szCs w:val="20"/>
              </w:rPr>
              <w:t>1/34</w:t>
            </w:r>
          </w:p>
          <w:p w14:paraId="5813EA9D" w14:textId="7D27989A" w:rsidR="00EA3740" w:rsidRPr="00C47EAA" w:rsidRDefault="00EA3740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7EAA">
              <w:rPr>
                <w:rFonts w:ascii="Arial" w:hAnsi="Arial" w:cs="Arial"/>
                <w:sz w:val="20"/>
                <w:szCs w:val="20"/>
              </w:rPr>
              <w:t>2.94%</w:t>
            </w:r>
          </w:p>
        </w:tc>
        <w:tc>
          <w:tcPr>
            <w:tcW w:w="1172" w:type="dxa"/>
          </w:tcPr>
          <w:p w14:paraId="0C34FCB8" w14:textId="414390B9" w:rsidR="00EA3740" w:rsidRPr="00C47EAA" w:rsidRDefault="00EA3740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7EAA">
              <w:rPr>
                <w:rFonts w:ascii="Arial" w:hAnsi="Arial" w:cs="Arial"/>
                <w:sz w:val="20"/>
                <w:szCs w:val="20"/>
              </w:rPr>
              <w:t>5; 5</w:t>
            </w:r>
          </w:p>
        </w:tc>
        <w:tc>
          <w:tcPr>
            <w:tcW w:w="1328" w:type="dxa"/>
          </w:tcPr>
          <w:p w14:paraId="67CFD7B6" w14:textId="77777777" w:rsidR="00EA3740" w:rsidRPr="00C47EAA" w:rsidRDefault="00EA3740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7EAA">
              <w:rPr>
                <w:rFonts w:ascii="Arial" w:hAnsi="Arial" w:cs="Arial"/>
                <w:sz w:val="20"/>
                <w:szCs w:val="20"/>
              </w:rPr>
              <w:t>6; 6</w:t>
            </w:r>
          </w:p>
        </w:tc>
        <w:tc>
          <w:tcPr>
            <w:tcW w:w="1206" w:type="dxa"/>
          </w:tcPr>
          <w:p w14:paraId="2B935C27" w14:textId="77777777" w:rsidR="00EA3740" w:rsidRPr="00C47EAA" w:rsidRDefault="00EA3740" w:rsidP="00EA37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7EAA">
              <w:rPr>
                <w:rFonts w:ascii="Arial" w:hAnsi="Arial" w:cs="Arial"/>
                <w:sz w:val="20"/>
                <w:szCs w:val="20"/>
              </w:rPr>
              <w:t>2.9; 3</w:t>
            </w:r>
          </w:p>
        </w:tc>
        <w:tc>
          <w:tcPr>
            <w:tcW w:w="1083" w:type="dxa"/>
          </w:tcPr>
          <w:p w14:paraId="4F430162" w14:textId="77777777" w:rsidR="00EA3740" w:rsidRPr="00C47EAA" w:rsidRDefault="00EA3740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7EAA">
              <w:rPr>
                <w:rFonts w:ascii="Arial" w:hAnsi="Arial" w:cs="Arial"/>
                <w:sz w:val="20"/>
                <w:szCs w:val="20"/>
              </w:rPr>
              <w:t>3; 3</w:t>
            </w:r>
          </w:p>
          <w:p w14:paraId="5898F5CD" w14:textId="77777777" w:rsidR="00EA3740" w:rsidRPr="00C47EAA" w:rsidRDefault="00EA3740" w:rsidP="00EA3740">
            <w:pPr>
              <w:tabs>
                <w:tab w:val="left" w:pos="360"/>
              </w:tabs>
              <w:rPr>
                <w:rFonts w:ascii="Arial" w:hAnsi="Arial" w:cs="Arial"/>
                <w:sz w:val="20"/>
                <w:szCs w:val="20"/>
              </w:rPr>
            </w:pPr>
            <w:r w:rsidRPr="00C47EAA">
              <w:rPr>
                <w:rFonts w:ascii="Arial" w:hAnsi="Arial" w:cs="Arial"/>
                <w:sz w:val="20"/>
                <w:szCs w:val="20"/>
              </w:rPr>
              <w:t>(n = 36)</w:t>
            </w:r>
          </w:p>
        </w:tc>
        <w:tc>
          <w:tcPr>
            <w:tcW w:w="1217" w:type="dxa"/>
          </w:tcPr>
          <w:p w14:paraId="39B4B42F" w14:textId="77777777" w:rsidR="00EA3740" w:rsidRPr="00C47EAA" w:rsidRDefault="00EA3740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7EAA">
              <w:rPr>
                <w:rFonts w:ascii="Arial" w:hAnsi="Arial" w:cs="Arial"/>
                <w:sz w:val="20"/>
                <w:szCs w:val="20"/>
              </w:rPr>
              <w:t>3; 3</w:t>
            </w:r>
          </w:p>
        </w:tc>
        <w:tc>
          <w:tcPr>
            <w:tcW w:w="1083" w:type="dxa"/>
          </w:tcPr>
          <w:p w14:paraId="6108053A" w14:textId="42555586" w:rsidR="00EA3740" w:rsidRPr="00C47EAA" w:rsidRDefault="00EA3740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7EAA">
              <w:rPr>
                <w:rFonts w:ascii="Arial" w:hAnsi="Arial" w:cs="Arial"/>
                <w:sz w:val="20"/>
                <w:szCs w:val="20"/>
              </w:rPr>
              <w:t>2.58; 3</w:t>
            </w:r>
          </w:p>
        </w:tc>
      </w:tr>
      <w:tr w:rsidR="00EA3740" w:rsidRPr="00755AED" w14:paraId="582ECF57" w14:textId="7E2B28CF" w:rsidTr="00C47EAA">
        <w:tc>
          <w:tcPr>
            <w:tcW w:w="1435" w:type="dxa"/>
          </w:tcPr>
          <w:p w14:paraId="5DF7AFD2" w14:textId="2E7D2487" w:rsidR="00EA3740" w:rsidRPr="00C47EAA" w:rsidRDefault="00E017A2" w:rsidP="007A40D2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EOA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all) </w:t>
            </w:r>
          </w:p>
        </w:tc>
        <w:tc>
          <w:tcPr>
            <w:tcW w:w="1061" w:type="dxa"/>
          </w:tcPr>
          <w:p w14:paraId="1DD697CC" w14:textId="1B48D6AA" w:rsidR="00EA3740" w:rsidRPr="00C47EAA" w:rsidRDefault="007853FD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7EAA">
              <w:rPr>
                <w:rFonts w:ascii="Arial" w:hAnsi="Arial" w:cs="Arial"/>
                <w:sz w:val="20"/>
                <w:szCs w:val="20"/>
              </w:rPr>
              <w:t>16/33</w:t>
            </w:r>
            <w:r w:rsidR="00EA3740" w:rsidRPr="00C47EA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1B559D0" w14:textId="39FFBA5B" w:rsidR="00EA3740" w:rsidRPr="00C47EAA" w:rsidRDefault="007853FD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7EAA">
              <w:rPr>
                <w:rFonts w:ascii="Arial" w:hAnsi="Arial" w:cs="Arial"/>
                <w:sz w:val="20"/>
                <w:szCs w:val="20"/>
              </w:rPr>
              <w:t>48.5</w:t>
            </w:r>
            <w:r w:rsidR="00EA3740" w:rsidRPr="00C47EA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28" w:type="dxa"/>
          </w:tcPr>
          <w:p w14:paraId="44CA05CD" w14:textId="6A177E47" w:rsidR="00EA3740" w:rsidRPr="00C47EAA" w:rsidRDefault="002D430B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7EAA">
              <w:rPr>
                <w:rFonts w:ascii="Arial" w:hAnsi="Arial" w:cs="Arial"/>
                <w:sz w:val="20"/>
                <w:szCs w:val="20"/>
              </w:rPr>
              <w:t xml:space="preserve">2/33 </w:t>
            </w:r>
            <w:r w:rsidR="00EA3740" w:rsidRPr="00C47EA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FCD7441" w14:textId="45D8FBA0" w:rsidR="00EA3740" w:rsidRPr="00C47EAA" w:rsidRDefault="002D430B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7EAA">
              <w:rPr>
                <w:rFonts w:ascii="Arial" w:hAnsi="Arial" w:cs="Arial"/>
                <w:sz w:val="20"/>
                <w:szCs w:val="20"/>
              </w:rPr>
              <w:t>6.1</w:t>
            </w:r>
            <w:r w:rsidR="00EA3740" w:rsidRPr="00C47EA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72" w:type="dxa"/>
          </w:tcPr>
          <w:p w14:paraId="0220F8D7" w14:textId="3C477BDC" w:rsidR="00EA3740" w:rsidRPr="00C47EAA" w:rsidRDefault="00EA3740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7EAA">
              <w:rPr>
                <w:rFonts w:ascii="Arial" w:hAnsi="Arial" w:cs="Arial"/>
                <w:sz w:val="20"/>
                <w:szCs w:val="20"/>
              </w:rPr>
              <w:t>4</w:t>
            </w:r>
            <w:r w:rsidR="00C47EAA" w:rsidRPr="00C47EAA">
              <w:rPr>
                <w:rFonts w:ascii="Arial" w:hAnsi="Arial" w:cs="Arial"/>
                <w:sz w:val="20"/>
                <w:szCs w:val="20"/>
              </w:rPr>
              <w:t>.72</w:t>
            </w:r>
            <w:r w:rsidRPr="00C47EAA">
              <w:rPr>
                <w:rFonts w:ascii="Arial" w:hAnsi="Arial" w:cs="Arial"/>
                <w:sz w:val="20"/>
                <w:szCs w:val="20"/>
              </w:rPr>
              <w:t>; 5</w:t>
            </w:r>
          </w:p>
        </w:tc>
        <w:tc>
          <w:tcPr>
            <w:tcW w:w="1328" w:type="dxa"/>
          </w:tcPr>
          <w:p w14:paraId="45F6F2A6" w14:textId="7C876606" w:rsidR="00EA3740" w:rsidRPr="00C47EAA" w:rsidRDefault="00EA3740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7EAA">
              <w:rPr>
                <w:rFonts w:ascii="Arial" w:hAnsi="Arial" w:cs="Arial"/>
                <w:sz w:val="20"/>
                <w:szCs w:val="20"/>
              </w:rPr>
              <w:t>5.</w:t>
            </w:r>
            <w:r w:rsidR="00C47EAA" w:rsidRPr="00C47EAA">
              <w:rPr>
                <w:rFonts w:ascii="Arial" w:hAnsi="Arial" w:cs="Arial"/>
                <w:sz w:val="20"/>
                <w:szCs w:val="20"/>
              </w:rPr>
              <w:t>79</w:t>
            </w:r>
            <w:r w:rsidRPr="00C47EAA">
              <w:rPr>
                <w:rFonts w:ascii="Arial" w:hAnsi="Arial" w:cs="Arial"/>
                <w:sz w:val="20"/>
                <w:szCs w:val="20"/>
              </w:rPr>
              <w:t>; 6</w:t>
            </w:r>
          </w:p>
        </w:tc>
        <w:tc>
          <w:tcPr>
            <w:tcW w:w="1206" w:type="dxa"/>
          </w:tcPr>
          <w:p w14:paraId="2DC79A08" w14:textId="73789D71" w:rsidR="00EA3740" w:rsidRPr="00C47EAA" w:rsidRDefault="00EA3740" w:rsidP="00EA37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7EAA">
              <w:rPr>
                <w:rFonts w:ascii="Arial" w:hAnsi="Arial" w:cs="Arial"/>
                <w:sz w:val="20"/>
                <w:szCs w:val="20"/>
              </w:rPr>
              <w:t>2.</w:t>
            </w:r>
            <w:r w:rsidR="00C47EAA" w:rsidRPr="00C47EAA">
              <w:rPr>
                <w:rFonts w:ascii="Arial" w:hAnsi="Arial" w:cs="Arial"/>
                <w:sz w:val="20"/>
                <w:szCs w:val="20"/>
              </w:rPr>
              <w:t>85</w:t>
            </w:r>
            <w:r w:rsidRPr="00C47EAA">
              <w:rPr>
                <w:rFonts w:ascii="Arial" w:hAnsi="Arial" w:cs="Arial"/>
                <w:sz w:val="20"/>
                <w:szCs w:val="20"/>
              </w:rPr>
              <w:t>; 3</w:t>
            </w:r>
          </w:p>
        </w:tc>
        <w:tc>
          <w:tcPr>
            <w:tcW w:w="1083" w:type="dxa"/>
            <w:shd w:val="clear" w:color="auto" w:fill="auto"/>
          </w:tcPr>
          <w:p w14:paraId="5D6CF993" w14:textId="23127C6C" w:rsidR="00EA3740" w:rsidRPr="00C47EAA" w:rsidRDefault="00EA3740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7EAA">
              <w:rPr>
                <w:rFonts w:ascii="Arial" w:hAnsi="Arial" w:cs="Arial"/>
                <w:sz w:val="20"/>
                <w:szCs w:val="20"/>
              </w:rPr>
              <w:t>2.</w:t>
            </w:r>
            <w:r w:rsidR="00C47EAA" w:rsidRPr="00C47EAA">
              <w:rPr>
                <w:rFonts w:ascii="Arial" w:hAnsi="Arial" w:cs="Arial"/>
                <w:sz w:val="20"/>
                <w:szCs w:val="20"/>
              </w:rPr>
              <w:t>70</w:t>
            </w:r>
            <w:r w:rsidRPr="00C47EAA">
              <w:rPr>
                <w:rFonts w:ascii="Arial" w:hAnsi="Arial" w:cs="Arial"/>
                <w:sz w:val="20"/>
                <w:szCs w:val="20"/>
              </w:rPr>
              <w:t>; 3</w:t>
            </w:r>
          </w:p>
        </w:tc>
        <w:tc>
          <w:tcPr>
            <w:tcW w:w="1217" w:type="dxa"/>
          </w:tcPr>
          <w:p w14:paraId="3B020962" w14:textId="451E6305" w:rsidR="00EA3740" w:rsidRPr="00C47EAA" w:rsidRDefault="00EA3740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7EAA">
              <w:rPr>
                <w:rFonts w:ascii="Arial" w:hAnsi="Arial" w:cs="Arial"/>
                <w:sz w:val="20"/>
                <w:szCs w:val="20"/>
              </w:rPr>
              <w:t>2.</w:t>
            </w:r>
            <w:r w:rsidR="00C47EAA" w:rsidRPr="00C47EAA">
              <w:rPr>
                <w:rFonts w:ascii="Arial" w:hAnsi="Arial" w:cs="Arial"/>
                <w:sz w:val="20"/>
                <w:szCs w:val="20"/>
              </w:rPr>
              <w:t>88</w:t>
            </w:r>
            <w:r w:rsidRPr="00C47EAA">
              <w:rPr>
                <w:rFonts w:ascii="Arial" w:hAnsi="Arial" w:cs="Arial"/>
                <w:sz w:val="20"/>
                <w:szCs w:val="20"/>
              </w:rPr>
              <w:t>; 3</w:t>
            </w:r>
          </w:p>
        </w:tc>
        <w:tc>
          <w:tcPr>
            <w:tcW w:w="1083" w:type="dxa"/>
          </w:tcPr>
          <w:p w14:paraId="7A3F6E07" w14:textId="5EBEBFDB" w:rsidR="00EA3740" w:rsidRPr="00C47EAA" w:rsidRDefault="00EA3740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7EAA">
              <w:rPr>
                <w:rFonts w:ascii="Arial" w:hAnsi="Arial" w:cs="Arial"/>
                <w:sz w:val="20"/>
                <w:szCs w:val="20"/>
              </w:rPr>
              <w:t>1.42; 1</w:t>
            </w:r>
          </w:p>
        </w:tc>
      </w:tr>
      <w:tr w:rsidR="004D111E" w:rsidRPr="00755AED" w14:paraId="54C833E2" w14:textId="77777777" w:rsidTr="00C47EAA">
        <w:tc>
          <w:tcPr>
            <w:tcW w:w="1435" w:type="dxa"/>
          </w:tcPr>
          <w:p w14:paraId="1234147B" w14:textId="04795679" w:rsidR="004D111E" w:rsidRDefault="00E017A2" w:rsidP="007A40D2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sEOAD</w:t>
            </w:r>
            <w:proofErr w:type="spellEnd"/>
            <w:r w:rsidR="004D111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nfirmed Non-Genetic</w:t>
            </w:r>
          </w:p>
          <w:p w14:paraId="15936425" w14:textId="18A155AD" w:rsidR="004D111E" w:rsidRPr="00C47EAA" w:rsidRDefault="004D111E" w:rsidP="007A40D2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1" w:type="dxa"/>
          </w:tcPr>
          <w:p w14:paraId="543EDC91" w14:textId="77777777" w:rsidR="004D111E" w:rsidRDefault="00B011BC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18</w:t>
            </w:r>
          </w:p>
          <w:p w14:paraId="5275977D" w14:textId="3F776AA8" w:rsidR="00B011BC" w:rsidRPr="00C47EAA" w:rsidRDefault="00B011BC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5%</w:t>
            </w:r>
          </w:p>
        </w:tc>
        <w:tc>
          <w:tcPr>
            <w:tcW w:w="1028" w:type="dxa"/>
          </w:tcPr>
          <w:p w14:paraId="566A2CC8" w14:textId="77777777" w:rsidR="004D111E" w:rsidRDefault="00B011BC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18</w:t>
            </w:r>
          </w:p>
          <w:p w14:paraId="04416B28" w14:textId="41710120" w:rsidR="00B011BC" w:rsidRPr="00C47EAA" w:rsidRDefault="00B011BC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1%</w:t>
            </w:r>
          </w:p>
        </w:tc>
        <w:tc>
          <w:tcPr>
            <w:tcW w:w="1172" w:type="dxa"/>
          </w:tcPr>
          <w:p w14:paraId="5CB8A1B7" w14:textId="1B08AD7E" w:rsidR="004D111E" w:rsidRPr="00C47EAA" w:rsidRDefault="00817B4E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7; 5</w:t>
            </w:r>
          </w:p>
        </w:tc>
        <w:tc>
          <w:tcPr>
            <w:tcW w:w="1328" w:type="dxa"/>
          </w:tcPr>
          <w:p w14:paraId="3220CE8F" w14:textId="6772720E" w:rsidR="004D111E" w:rsidRPr="00C47EAA" w:rsidRDefault="00817B4E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3; 6</w:t>
            </w:r>
          </w:p>
        </w:tc>
        <w:tc>
          <w:tcPr>
            <w:tcW w:w="1206" w:type="dxa"/>
          </w:tcPr>
          <w:p w14:paraId="2FA11F10" w14:textId="6F52A903" w:rsidR="004D111E" w:rsidRPr="00C47EAA" w:rsidRDefault="00B072A4" w:rsidP="00EA37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9; 3</w:t>
            </w:r>
          </w:p>
        </w:tc>
        <w:tc>
          <w:tcPr>
            <w:tcW w:w="1083" w:type="dxa"/>
            <w:shd w:val="clear" w:color="auto" w:fill="auto"/>
          </w:tcPr>
          <w:p w14:paraId="53317DDB" w14:textId="56374E99" w:rsidR="004D111E" w:rsidRPr="00C47EAA" w:rsidRDefault="008734BF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8; 3</w:t>
            </w:r>
          </w:p>
        </w:tc>
        <w:tc>
          <w:tcPr>
            <w:tcW w:w="1217" w:type="dxa"/>
          </w:tcPr>
          <w:p w14:paraId="2CB61A9E" w14:textId="7DB295EF" w:rsidR="004D111E" w:rsidRPr="00C47EAA" w:rsidRDefault="00FF73FA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8; 3</w:t>
            </w:r>
          </w:p>
        </w:tc>
        <w:tc>
          <w:tcPr>
            <w:tcW w:w="1083" w:type="dxa"/>
          </w:tcPr>
          <w:p w14:paraId="6127F3FE" w14:textId="34768F24" w:rsidR="004D111E" w:rsidRPr="00C47EAA" w:rsidRDefault="007E57D8" w:rsidP="00EA3740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; 1</w:t>
            </w:r>
          </w:p>
        </w:tc>
      </w:tr>
    </w:tbl>
    <w:p w14:paraId="64144ED4" w14:textId="41B08E15" w:rsidR="00CD00FE" w:rsidRPr="006652BE" w:rsidRDefault="006652BE" w:rsidP="006652BE">
      <w:pPr>
        <w:spacing w:after="0" w:line="240" w:lineRule="auto"/>
        <w:rPr>
          <w:rFonts w:ascii="Arial" w:hAnsi="Arial" w:cs="Arial"/>
        </w:rPr>
      </w:pPr>
      <w:bookmarkStart w:id="1" w:name="OLE_LINK5"/>
      <w:bookmarkEnd w:id="0"/>
      <w:r w:rsidRPr="006652BE">
        <w:rPr>
          <w:rFonts w:ascii="Arial" w:hAnsi="Arial" w:cs="Arial"/>
          <w:vertAlign w:val="superscript"/>
        </w:rPr>
        <w:t>1</w:t>
      </w:r>
      <w:r w:rsidR="00426CD0" w:rsidRPr="006652BE">
        <w:rPr>
          <w:rFonts w:ascii="Arial" w:hAnsi="Arial" w:cs="Arial"/>
        </w:rPr>
        <w:t xml:space="preserve">ANOVA p = 0.002; Tukey p &lt; 0.05 </w:t>
      </w:r>
      <w:bookmarkStart w:id="2" w:name="_Hlk137814090"/>
      <w:r w:rsidR="00426CD0" w:rsidRPr="006652BE">
        <w:rPr>
          <w:rFonts w:ascii="Arial" w:hAnsi="Arial" w:cs="Arial"/>
        </w:rPr>
        <w:t xml:space="preserve">for </w:t>
      </w:r>
      <w:r w:rsidR="00E017A2" w:rsidRPr="006652BE">
        <w:rPr>
          <w:rFonts w:ascii="Arial" w:hAnsi="Arial" w:cs="Arial"/>
        </w:rPr>
        <w:t>SEOAD</w:t>
      </w:r>
      <w:r w:rsidR="00426CD0" w:rsidRPr="006652BE">
        <w:rPr>
          <w:rFonts w:ascii="Arial" w:hAnsi="Arial" w:cs="Arial"/>
        </w:rPr>
        <w:t xml:space="preserve"> vs </w:t>
      </w:r>
      <w:bookmarkEnd w:id="2"/>
      <w:proofErr w:type="gramStart"/>
      <w:r w:rsidR="00426CD0" w:rsidRPr="006652BE">
        <w:rPr>
          <w:rFonts w:ascii="Arial" w:hAnsi="Arial" w:cs="Arial"/>
        </w:rPr>
        <w:t xml:space="preserve">both </w:t>
      </w:r>
      <w:r w:rsidR="00173AC9" w:rsidRPr="006652BE">
        <w:rPr>
          <w:rFonts w:ascii="Arial" w:hAnsi="Arial" w:cs="Arial"/>
          <w:i/>
        </w:rPr>
        <w:t>PSEN1</w:t>
      </w:r>
      <w:proofErr w:type="gramEnd"/>
      <w:r w:rsidR="00426CD0" w:rsidRPr="006652BE">
        <w:rPr>
          <w:rFonts w:ascii="Arial" w:hAnsi="Arial" w:cs="Arial"/>
        </w:rPr>
        <w:t xml:space="preserve"> groups.</w:t>
      </w:r>
    </w:p>
    <w:bookmarkEnd w:id="1"/>
    <w:p w14:paraId="613AC4F8" w14:textId="2654A812" w:rsidR="00901D09" w:rsidRPr="006652BE" w:rsidRDefault="006652BE" w:rsidP="006652BE">
      <w:pPr>
        <w:spacing w:after="0" w:line="240" w:lineRule="auto"/>
        <w:rPr>
          <w:rFonts w:ascii="Arial" w:hAnsi="Arial" w:cs="Arial"/>
        </w:rPr>
      </w:pPr>
      <w:r w:rsidRPr="006652BE">
        <w:rPr>
          <w:rFonts w:ascii="Arial" w:hAnsi="Arial" w:cs="Arial"/>
          <w:vertAlign w:val="superscript"/>
        </w:rPr>
        <w:t>2</w:t>
      </w:r>
      <w:r w:rsidR="00901D09" w:rsidRPr="006652BE">
        <w:rPr>
          <w:rFonts w:ascii="Arial" w:hAnsi="Arial" w:cs="Arial"/>
        </w:rPr>
        <w:t>ANOVA p = 0.0</w:t>
      </w:r>
      <w:r w:rsidR="008D62B2" w:rsidRPr="006652BE">
        <w:rPr>
          <w:rFonts w:ascii="Arial" w:hAnsi="Arial" w:cs="Arial"/>
        </w:rPr>
        <w:t>22</w:t>
      </w:r>
      <w:r w:rsidR="00901D09" w:rsidRPr="006652BE">
        <w:rPr>
          <w:rFonts w:ascii="Arial" w:hAnsi="Arial" w:cs="Arial"/>
        </w:rPr>
        <w:t xml:space="preserve">; Tukey p </w:t>
      </w:r>
      <w:r w:rsidR="008D62B2" w:rsidRPr="006652BE">
        <w:rPr>
          <w:rFonts w:ascii="Arial" w:hAnsi="Arial" w:cs="Arial"/>
        </w:rPr>
        <w:t xml:space="preserve">&lt; 0.05 </w:t>
      </w:r>
      <w:r w:rsidR="00901D09" w:rsidRPr="006652BE">
        <w:rPr>
          <w:rFonts w:ascii="Arial" w:hAnsi="Arial" w:cs="Arial"/>
        </w:rPr>
        <w:t xml:space="preserve">for </w:t>
      </w:r>
      <w:r w:rsidR="00E017A2" w:rsidRPr="006652BE">
        <w:rPr>
          <w:rFonts w:ascii="Arial" w:hAnsi="Arial" w:cs="Arial"/>
        </w:rPr>
        <w:t>SEOAD</w:t>
      </w:r>
      <w:r w:rsidR="00901D09" w:rsidRPr="006652BE">
        <w:rPr>
          <w:rFonts w:ascii="Arial" w:hAnsi="Arial" w:cs="Arial"/>
        </w:rPr>
        <w:t xml:space="preserve"> vs </w:t>
      </w:r>
      <w:r w:rsidR="00173AC9" w:rsidRPr="006652BE">
        <w:rPr>
          <w:rFonts w:ascii="Arial" w:hAnsi="Arial" w:cs="Arial"/>
          <w:i/>
        </w:rPr>
        <w:t>PSEN1</w:t>
      </w:r>
      <w:r w:rsidR="008D62B2" w:rsidRPr="006652BE">
        <w:rPr>
          <w:rFonts w:ascii="Arial" w:hAnsi="Arial" w:cs="Arial"/>
        </w:rPr>
        <w:t>-Col</w:t>
      </w:r>
      <w:r w:rsidR="00901D09" w:rsidRPr="006652BE">
        <w:rPr>
          <w:rFonts w:ascii="Arial" w:hAnsi="Arial" w:cs="Arial"/>
        </w:rPr>
        <w:t xml:space="preserve"> group.</w:t>
      </w:r>
    </w:p>
    <w:p w14:paraId="2B4BA8C4" w14:textId="673821D1" w:rsidR="00731B89" w:rsidRPr="006652BE" w:rsidRDefault="006652BE" w:rsidP="006652BE">
      <w:pPr>
        <w:spacing w:after="0" w:line="240" w:lineRule="auto"/>
        <w:rPr>
          <w:rFonts w:ascii="Arial" w:hAnsi="Arial" w:cs="Arial"/>
        </w:rPr>
      </w:pPr>
      <w:r w:rsidRPr="006652BE">
        <w:rPr>
          <w:rFonts w:ascii="Arial" w:hAnsi="Arial" w:cs="Arial"/>
          <w:vertAlign w:val="superscript"/>
        </w:rPr>
        <w:t>3</w:t>
      </w:r>
      <w:r w:rsidR="00731B89" w:rsidRPr="006652BE">
        <w:rPr>
          <w:rFonts w:ascii="Arial" w:hAnsi="Arial" w:cs="Arial"/>
        </w:rPr>
        <w:t>ANOVA p = 0.01</w:t>
      </w:r>
      <w:r w:rsidR="00A30B5E" w:rsidRPr="006652BE">
        <w:rPr>
          <w:rFonts w:ascii="Arial" w:hAnsi="Arial" w:cs="Arial"/>
        </w:rPr>
        <w:t>2</w:t>
      </w:r>
      <w:r w:rsidR="00731B89" w:rsidRPr="006652BE">
        <w:rPr>
          <w:rFonts w:ascii="Arial" w:hAnsi="Arial" w:cs="Arial"/>
        </w:rPr>
        <w:t xml:space="preserve">; Tukey p &lt; 0.05 for </w:t>
      </w:r>
      <w:r w:rsidR="00E017A2" w:rsidRPr="006652BE">
        <w:rPr>
          <w:rFonts w:ascii="Arial" w:hAnsi="Arial" w:cs="Arial"/>
        </w:rPr>
        <w:t>SEOAD</w:t>
      </w:r>
      <w:r w:rsidR="00731B89" w:rsidRPr="006652BE">
        <w:rPr>
          <w:rFonts w:ascii="Arial" w:hAnsi="Arial" w:cs="Arial"/>
        </w:rPr>
        <w:t xml:space="preserve"> vs </w:t>
      </w:r>
      <w:r w:rsidR="00173AC9" w:rsidRPr="006652BE">
        <w:rPr>
          <w:rFonts w:ascii="Arial" w:hAnsi="Arial" w:cs="Arial"/>
          <w:i/>
        </w:rPr>
        <w:t>PSEN1</w:t>
      </w:r>
      <w:r w:rsidR="00731B89" w:rsidRPr="006652BE">
        <w:rPr>
          <w:rFonts w:ascii="Arial" w:hAnsi="Arial" w:cs="Arial"/>
        </w:rPr>
        <w:t xml:space="preserve"> Col group. </w:t>
      </w:r>
    </w:p>
    <w:p w14:paraId="2E82B2DE" w14:textId="7BA7FA26" w:rsidR="008C7668" w:rsidRPr="006652BE" w:rsidRDefault="006652BE" w:rsidP="006652BE">
      <w:pPr>
        <w:spacing w:after="0" w:line="240" w:lineRule="auto"/>
        <w:rPr>
          <w:rFonts w:ascii="Arial" w:hAnsi="Arial" w:cs="Arial"/>
        </w:rPr>
      </w:pPr>
      <w:r w:rsidRPr="006652BE">
        <w:rPr>
          <w:rFonts w:ascii="Arial" w:hAnsi="Arial" w:cs="Arial"/>
          <w:vertAlign w:val="superscript"/>
        </w:rPr>
        <w:t>4</w:t>
      </w:r>
      <w:r w:rsidR="003C4004" w:rsidRPr="006652BE">
        <w:rPr>
          <w:rFonts w:ascii="Arial" w:hAnsi="Arial" w:cs="Arial"/>
        </w:rPr>
        <w:t>ANOVA p = 0.00</w:t>
      </w:r>
      <w:r w:rsidR="004F04F8" w:rsidRPr="006652BE">
        <w:rPr>
          <w:rFonts w:ascii="Arial" w:hAnsi="Arial" w:cs="Arial"/>
        </w:rPr>
        <w:t>0</w:t>
      </w:r>
      <w:r w:rsidR="003C4004" w:rsidRPr="006652BE">
        <w:rPr>
          <w:rFonts w:ascii="Arial" w:hAnsi="Arial" w:cs="Arial"/>
        </w:rPr>
        <w:t xml:space="preserve">1; Tukey p &lt; 0.05 for </w:t>
      </w:r>
      <w:r w:rsidR="00E017A2" w:rsidRPr="006652BE">
        <w:rPr>
          <w:rFonts w:ascii="Arial" w:hAnsi="Arial" w:cs="Arial"/>
        </w:rPr>
        <w:t>SEOAD</w:t>
      </w:r>
      <w:r w:rsidR="003C4004" w:rsidRPr="006652BE">
        <w:rPr>
          <w:rFonts w:ascii="Arial" w:hAnsi="Arial" w:cs="Arial"/>
        </w:rPr>
        <w:t xml:space="preserve"> vs </w:t>
      </w:r>
      <w:proofErr w:type="gramStart"/>
      <w:r w:rsidR="003C4004" w:rsidRPr="006652BE">
        <w:rPr>
          <w:rFonts w:ascii="Arial" w:hAnsi="Arial" w:cs="Arial"/>
        </w:rPr>
        <w:t>both</w:t>
      </w:r>
      <w:r w:rsidR="00675FEE" w:rsidRPr="006652BE">
        <w:rPr>
          <w:rFonts w:ascii="Arial" w:hAnsi="Arial" w:cs="Arial"/>
        </w:rPr>
        <w:t xml:space="preserve"> </w:t>
      </w:r>
      <w:r w:rsidR="00173AC9" w:rsidRPr="006652BE">
        <w:rPr>
          <w:rFonts w:ascii="Arial" w:hAnsi="Arial" w:cs="Arial"/>
          <w:i/>
        </w:rPr>
        <w:t>PSEN1</w:t>
      </w:r>
      <w:proofErr w:type="gramEnd"/>
      <w:r w:rsidR="003C4004" w:rsidRPr="006652BE">
        <w:rPr>
          <w:rFonts w:ascii="Arial" w:hAnsi="Arial" w:cs="Arial"/>
        </w:rPr>
        <w:t xml:space="preserve"> groups.</w:t>
      </w:r>
    </w:p>
    <w:p w14:paraId="79773B5B" w14:textId="77777777" w:rsidR="004F04F8" w:rsidRDefault="004F04F8" w:rsidP="004F04F8">
      <w:pPr>
        <w:pStyle w:val="ListParagraph"/>
        <w:spacing w:after="0" w:line="240" w:lineRule="auto"/>
        <w:rPr>
          <w:rFonts w:ascii="Arial" w:hAnsi="Arial" w:cs="Arial"/>
        </w:rPr>
      </w:pPr>
    </w:p>
    <w:p w14:paraId="332E6FEC" w14:textId="77777777" w:rsidR="008D076D" w:rsidRDefault="008D076D" w:rsidP="00811501">
      <w:pPr>
        <w:tabs>
          <w:tab w:val="left" w:pos="360"/>
        </w:tabs>
        <w:rPr>
          <w:rFonts w:ascii="Arial" w:hAnsi="Arial" w:cs="Arial"/>
          <w:b/>
        </w:rPr>
      </w:pPr>
    </w:p>
    <w:p w14:paraId="64247643" w14:textId="4685EDD5" w:rsidR="00811501" w:rsidRPr="00B64077" w:rsidRDefault="00811501" w:rsidP="00811501">
      <w:pPr>
        <w:tabs>
          <w:tab w:val="left" w:pos="360"/>
        </w:tabs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r w:rsidR="00237B0D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. </w:t>
      </w:r>
      <w:r w:rsidR="00CD00FE">
        <w:rPr>
          <w:rFonts w:ascii="Arial" w:hAnsi="Arial" w:cs="Arial"/>
        </w:rPr>
        <w:t xml:space="preserve"> Autopsy data for</w:t>
      </w:r>
      <w:r w:rsidR="00CD00FE" w:rsidRPr="00CD00FE">
        <w:rPr>
          <w:rFonts w:ascii="Arial" w:hAnsi="Arial" w:cs="Arial"/>
        </w:rPr>
        <w:t xml:space="preserve"> </w:t>
      </w:r>
      <w:proofErr w:type="spellStart"/>
      <w:r w:rsidR="00E017A2">
        <w:rPr>
          <w:rFonts w:ascii="Arial" w:hAnsi="Arial" w:cs="Arial"/>
        </w:rPr>
        <w:t>sEOAD</w:t>
      </w:r>
      <w:proofErr w:type="spellEnd"/>
      <w:r w:rsidR="000E29F6">
        <w:rPr>
          <w:rFonts w:ascii="Arial" w:hAnsi="Arial" w:cs="Arial"/>
        </w:rPr>
        <w:t xml:space="preserve"> and</w:t>
      </w:r>
      <w:r w:rsidR="00CD00FE">
        <w:rPr>
          <w:rFonts w:ascii="Arial" w:hAnsi="Arial" w:cs="Arial"/>
        </w:rPr>
        <w:t xml:space="preserve"> </w:t>
      </w:r>
      <w:r w:rsidR="00173AC9" w:rsidRPr="00173AC9">
        <w:rPr>
          <w:rFonts w:ascii="Arial" w:hAnsi="Arial" w:cs="Arial"/>
          <w:i/>
        </w:rPr>
        <w:t>PSEN1</w:t>
      </w:r>
      <w:r w:rsidR="00CD00FE">
        <w:rPr>
          <w:rFonts w:ascii="Arial" w:hAnsi="Arial" w:cs="Arial"/>
        </w:rPr>
        <w:t xml:space="preserve"> cases, showing </w:t>
      </w:r>
      <w:r>
        <w:rPr>
          <w:rFonts w:ascii="Arial" w:hAnsi="Arial" w:cs="Arial"/>
        </w:rPr>
        <w:t>proportions of common AD comorbidities</w:t>
      </w:r>
      <w:r w:rsidR="00527124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Numerator is the number of cases meeting criteria for the comorbidity while denominator is the number of AD cases evaluated for the condition; also given is percentage. AD Only = AD without any of the other </w:t>
      </w:r>
      <w:r w:rsidR="00BA4A4C">
        <w:rPr>
          <w:rFonts w:ascii="Arial" w:hAnsi="Arial" w:cs="Arial"/>
        </w:rPr>
        <w:t xml:space="preserve">conditions </w:t>
      </w:r>
      <w:r>
        <w:rPr>
          <w:rFonts w:ascii="Arial" w:hAnsi="Arial" w:cs="Arial"/>
        </w:rPr>
        <w:t xml:space="preserve">in this table and without NPINF, NPOLD and NPOLDD from Table </w:t>
      </w:r>
      <w:r w:rsidR="00BE62D8">
        <w:rPr>
          <w:rFonts w:ascii="Arial" w:hAnsi="Arial" w:cs="Arial"/>
        </w:rPr>
        <w:t>5</w:t>
      </w:r>
      <w:r>
        <w:rPr>
          <w:rFonts w:ascii="Arial" w:hAnsi="Arial" w:cs="Arial"/>
        </w:rPr>
        <w:t xml:space="preserve">; NPLBOD = Lewy body disease; NPHIPSCL = hippocampal sclerosis; TDPNOS = TDP-43 pathology </w:t>
      </w:r>
      <w:r w:rsidR="007013EA">
        <w:rPr>
          <w:rFonts w:ascii="Arial" w:hAnsi="Arial" w:cs="Arial"/>
        </w:rPr>
        <w:t xml:space="preserve">in </w:t>
      </w:r>
      <w:r>
        <w:rPr>
          <w:rFonts w:ascii="Arial" w:hAnsi="Arial" w:cs="Arial"/>
        </w:rPr>
        <w:t>amygdala</w:t>
      </w:r>
      <w:r w:rsidR="007013EA">
        <w:rPr>
          <w:rFonts w:ascii="Arial" w:hAnsi="Arial" w:cs="Arial"/>
        </w:rPr>
        <w:t>, hippocampus</w:t>
      </w:r>
      <w:r w:rsidR="008D076D">
        <w:rPr>
          <w:rFonts w:ascii="Arial" w:hAnsi="Arial" w:cs="Arial"/>
        </w:rPr>
        <w:t xml:space="preserve">, </w:t>
      </w:r>
      <w:r w:rsidR="007013EA">
        <w:rPr>
          <w:rFonts w:ascii="Arial" w:hAnsi="Arial" w:cs="Arial"/>
        </w:rPr>
        <w:t>entorhinal</w:t>
      </w:r>
      <w:r w:rsidR="008D076D">
        <w:rPr>
          <w:rFonts w:ascii="Arial" w:hAnsi="Arial" w:cs="Arial"/>
        </w:rPr>
        <w:t>, neocortex or spinal cord</w:t>
      </w:r>
      <w:r>
        <w:rPr>
          <w:rFonts w:ascii="Arial" w:hAnsi="Arial" w:cs="Arial"/>
        </w:rPr>
        <w:t xml:space="preserve">; NPFTDTAU = non-AD tau pathology (PSP, CBD, Pick’s, argyrophilic grains, other). </w:t>
      </w:r>
      <w:r w:rsidR="00DE3878"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1620"/>
        <w:gridCol w:w="1890"/>
        <w:gridCol w:w="1620"/>
        <w:gridCol w:w="1620"/>
        <w:gridCol w:w="1890"/>
      </w:tblGrid>
      <w:tr w:rsidR="00811501" w14:paraId="11CEC30A" w14:textId="77777777" w:rsidTr="008D076D">
        <w:tc>
          <w:tcPr>
            <w:tcW w:w="2065" w:type="dxa"/>
          </w:tcPr>
          <w:p w14:paraId="65D9D3C9" w14:textId="025534F2" w:rsidR="00811501" w:rsidRPr="00B36362" w:rsidRDefault="001B1F2E" w:rsidP="00D12783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1620" w:type="dxa"/>
          </w:tcPr>
          <w:p w14:paraId="709EB1FD" w14:textId="1CDE11F4" w:rsidR="00811501" w:rsidRPr="00B36362" w:rsidRDefault="00811501" w:rsidP="00E47047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B36362">
              <w:rPr>
                <w:rFonts w:ascii="Arial" w:hAnsi="Arial" w:cs="Arial"/>
                <w:b/>
              </w:rPr>
              <w:t>AD Only</w:t>
            </w:r>
          </w:p>
        </w:tc>
        <w:tc>
          <w:tcPr>
            <w:tcW w:w="1890" w:type="dxa"/>
          </w:tcPr>
          <w:p w14:paraId="131F2D4D" w14:textId="77777777" w:rsidR="00811501" w:rsidRPr="00B36362" w:rsidRDefault="00811501" w:rsidP="00E47047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</w:rPr>
            </w:pPr>
            <w:r w:rsidRPr="00B36362">
              <w:rPr>
                <w:rFonts w:ascii="Arial" w:hAnsi="Arial" w:cs="Arial"/>
                <w:b/>
              </w:rPr>
              <w:t>NPLBOD</w:t>
            </w:r>
          </w:p>
        </w:tc>
        <w:tc>
          <w:tcPr>
            <w:tcW w:w="1620" w:type="dxa"/>
          </w:tcPr>
          <w:p w14:paraId="2E199626" w14:textId="77777777" w:rsidR="00811501" w:rsidRPr="00B36362" w:rsidRDefault="00811501" w:rsidP="00E47047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</w:rPr>
            </w:pPr>
            <w:r w:rsidRPr="00B36362">
              <w:rPr>
                <w:rFonts w:ascii="Arial" w:hAnsi="Arial" w:cs="Arial"/>
                <w:b/>
              </w:rPr>
              <w:t>NPHIPSCL</w:t>
            </w:r>
          </w:p>
        </w:tc>
        <w:tc>
          <w:tcPr>
            <w:tcW w:w="1620" w:type="dxa"/>
          </w:tcPr>
          <w:p w14:paraId="26A20BF8" w14:textId="6B948381" w:rsidR="00811501" w:rsidRPr="00C42B28" w:rsidRDefault="00811501" w:rsidP="00E47047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B36362">
              <w:rPr>
                <w:rFonts w:ascii="Arial" w:hAnsi="Arial" w:cs="Arial"/>
                <w:b/>
              </w:rPr>
              <w:t>TDPNOS</w:t>
            </w:r>
          </w:p>
        </w:tc>
        <w:tc>
          <w:tcPr>
            <w:tcW w:w="1890" w:type="dxa"/>
          </w:tcPr>
          <w:p w14:paraId="31B1EC9B" w14:textId="77777777" w:rsidR="00811501" w:rsidRPr="00B36362" w:rsidRDefault="00811501" w:rsidP="00E47047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</w:rPr>
            </w:pPr>
            <w:r w:rsidRPr="00B36362">
              <w:rPr>
                <w:rFonts w:ascii="Arial" w:hAnsi="Arial" w:cs="Arial"/>
                <w:b/>
              </w:rPr>
              <w:t>NPFTDTAU</w:t>
            </w:r>
          </w:p>
        </w:tc>
      </w:tr>
      <w:tr w:rsidR="00CD00FE" w14:paraId="2B231E9E" w14:textId="77777777" w:rsidTr="008D076D">
        <w:tc>
          <w:tcPr>
            <w:tcW w:w="2065" w:type="dxa"/>
          </w:tcPr>
          <w:p w14:paraId="65BFEA1D" w14:textId="5BC9653E" w:rsidR="00CD00FE" w:rsidRPr="00B36362" w:rsidRDefault="00173AC9" w:rsidP="00CD00FE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173AC9">
              <w:rPr>
                <w:rFonts w:ascii="Arial" w:hAnsi="Arial" w:cs="Arial"/>
                <w:b/>
                <w:bCs/>
                <w:i/>
              </w:rPr>
              <w:t>PSEN1</w:t>
            </w:r>
            <w:r w:rsidR="00CD00FE" w:rsidRPr="00B36362">
              <w:rPr>
                <w:rFonts w:ascii="Arial" w:hAnsi="Arial" w:cs="Arial"/>
                <w:b/>
                <w:bCs/>
              </w:rPr>
              <w:t>-US</w:t>
            </w:r>
          </w:p>
          <w:p w14:paraId="3CC67269" w14:textId="1C638647" w:rsidR="00CD00FE" w:rsidRPr="00B36362" w:rsidRDefault="00CD00FE" w:rsidP="00CD00FE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20" w:type="dxa"/>
          </w:tcPr>
          <w:p w14:paraId="241FF605" w14:textId="77777777" w:rsidR="00CD00FE" w:rsidRPr="00B36362" w:rsidRDefault="00CD00FE" w:rsidP="00CD00FE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 w:rsidRPr="00B36362">
              <w:rPr>
                <w:rFonts w:ascii="Arial" w:hAnsi="Arial" w:cs="Arial"/>
              </w:rPr>
              <w:t>2/19; 10.5%</w:t>
            </w:r>
          </w:p>
        </w:tc>
        <w:tc>
          <w:tcPr>
            <w:tcW w:w="1890" w:type="dxa"/>
          </w:tcPr>
          <w:p w14:paraId="792DE96A" w14:textId="77777777" w:rsidR="00CD00FE" w:rsidRPr="00B36362" w:rsidRDefault="00CD00FE" w:rsidP="00CD00FE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 w:rsidRPr="00B36362">
              <w:rPr>
                <w:rFonts w:ascii="Arial" w:hAnsi="Arial" w:cs="Arial"/>
              </w:rPr>
              <w:t>10/19; 52.6%</w:t>
            </w:r>
          </w:p>
        </w:tc>
        <w:tc>
          <w:tcPr>
            <w:tcW w:w="1620" w:type="dxa"/>
          </w:tcPr>
          <w:p w14:paraId="71609246" w14:textId="77777777" w:rsidR="00CD00FE" w:rsidRPr="00B36362" w:rsidRDefault="00CD00FE" w:rsidP="00CD00FE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 w:rsidRPr="00B36362">
              <w:rPr>
                <w:rFonts w:ascii="Arial" w:hAnsi="Arial" w:cs="Arial"/>
              </w:rPr>
              <w:t>0/19; 0%</w:t>
            </w:r>
          </w:p>
        </w:tc>
        <w:tc>
          <w:tcPr>
            <w:tcW w:w="1620" w:type="dxa"/>
          </w:tcPr>
          <w:p w14:paraId="20D8708E" w14:textId="77777777" w:rsidR="00CD00FE" w:rsidRPr="00B36362" w:rsidRDefault="00CD00FE" w:rsidP="00CD00FE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 w:rsidRPr="00B36362">
              <w:rPr>
                <w:rFonts w:ascii="Arial" w:hAnsi="Arial" w:cs="Arial"/>
              </w:rPr>
              <w:t>3/19; 15.8%</w:t>
            </w:r>
          </w:p>
        </w:tc>
        <w:tc>
          <w:tcPr>
            <w:tcW w:w="1890" w:type="dxa"/>
          </w:tcPr>
          <w:p w14:paraId="2A62CB6F" w14:textId="77777777" w:rsidR="00CD00FE" w:rsidRPr="00B36362" w:rsidRDefault="00CD00FE" w:rsidP="00CD00FE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 w:rsidRPr="00B36362">
              <w:rPr>
                <w:rFonts w:ascii="Arial" w:hAnsi="Arial" w:cs="Arial"/>
              </w:rPr>
              <w:t>0/19; 0%</w:t>
            </w:r>
          </w:p>
        </w:tc>
      </w:tr>
      <w:tr w:rsidR="00CD00FE" w14:paraId="5BC1A226" w14:textId="77777777" w:rsidTr="008D076D">
        <w:tc>
          <w:tcPr>
            <w:tcW w:w="2065" w:type="dxa"/>
          </w:tcPr>
          <w:p w14:paraId="7D5A5D33" w14:textId="583DEDB7" w:rsidR="00CD00FE" w:rsidRPr="00B36362" w:rsidRDefault="00173AC9" w:rsidP="00CD00FE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173AC9">
              <w:rPr>
                <w:rFonts w:ascii="Arial" w:hAnsi="Arial" w:cs="Arial"/>
                <w:b/>
                <w:bCs/>
                <w:i/>
              </w:rPr>
              <w:t>PSEN1</w:t>
            </w:r>
            <w:r w:rsidR="00CD00FE" w:rsidRPr="00B36362">
              <w:rPr>
                <w:rFonts w:ascii="Arial" w:hAnsi="Arial" w:cs="Arial"/>
                <w:b/>
                <w:bCs/>
              </w:rPr>
              <w:t xml:space="preserve">-COL </w:t>
            </w:r>
          </w:p>
        </w:tc>
        <w:tc>
          <w:tcPr>
            <w:tcW w:w="1620" w:type="dxa"/>
          </w:tcPr>
          <w:p w14:paraId="0EB66A83" w14:textId="77777777" w:rsidR="00CD00FE" w:rsidRPr="00B36362" w:rsidRDefault="00CD00FE" w:rsidP="00CD00FE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 w:rsidRPr="00B36362">
              <w:rPr>
                <w:rFonts w:ascii="Arial" w:hAnsi="Arial" w:cs="Arial"/>
              </w:rPr>
              <w:t>5/17; 29.4%</w:t>
            </w:r>
          </w:p>
        </w:tc>
        <w:tc>
          <w:tcPr>
            <w:tcW w:w="1890" w:type="dxa"/>
          </w:tcPr>
          <w:p w14:paraId="0720D62C" w14:textId="77777777" w:rsidR="00CD00FE" w:rsidRPr="00B36362" w:rsidRDefault="00CD00FE" w:rsidP="00CD00FE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 w:rsidRPr="00B36362">
              <w:rPr>
                <w:rFonts w:ascii="Arial" w:hAnsi="Arial" w:cs="Arial"/>
              </w:rPr>
              <w:t>12/17; 70.6%</w:t>
            </w:r>
          </w:p>
        </w:tc>
        <w:tc>
          <w:tcPr>
            <w:tcW w:w="1620" w:type="dxa"/>
          </w:tcPr>
          <w:p w14:paraId="11C4FA67" w14:textId="76844963" w:rsidR="00CD00FE" w:rsidRPr="00B36362" w:rsidRDefault="00CD00FE" w:rsidP="00CD00FE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 w:rsidRPr="00B36362">
              <w:rPr>
                <w:rFonts w:ascii="Arial" w:hAnsi="Arial" w:cs="Arial"/>
              </w:rPr>
              <w:t>0/50; 0%</w:t>
            </w:r>
          </w:p>
        </w:tc>
        <w:tc>
          <w:tcPr>
            <w:tcW w:w="1620" w:type="dxa"/>
          </w:tcPr>
          <w:p w14:paraId="4CC6FF88" w14:textId="22B67D0C" w:rsidR="00CD00FE" w:rsidRPr="006C7AC5" w:rsidRDefault="00DE13F6" w:rsidP="00CD00FE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 w:rsidRPr="006C7AC5">
              <w:rPr>
                <w:rFonts w:ascii="Arial" w:hAnsi="Arial" w:cs="Arial"/>
              </w:rPr>
              <w:t>3/17; 17.6%</w:t>
            </w:r>
          </w:p>
        </w:tc>
        <w:tc>
          <w:tcPr>
            <w:tcW w:w="1890" w:type="dxa"/>
          </w:tcPr>
          <w:p w14:paraId="0945F481" w14:textId="77777777" w:rsidR="00CD00FE" w:rsidRPr="00B36362" w:rsidRDefault="00CD00FE" w:rsidP="00CD00FE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 w:rsidRPr="00B36362">
              <w:rPr>
                <w:rFonts w:ascii="Arial" w:hAnsi="Arial" w:cs="Arial"/>
              </w:rPr>
              <w:t>0/36; 0%</w:t>
            </w:r>
          </w:p>
        </w:tc>
      </w:tr>
      <w:tr w:rsidR="00CD00FE" w14:paraId="74F6B8D6" w14:textId="77777777" w:rsidTr="008D076D">
        <w:tc>
          <w:tcPr>
            <w:tcW w:w="2065" w:type="dxa"/>
          </w:tcPr>
          <w:p w14:paraId="396B084B" w14:textId="3A15A62B" w:rsidR="00CD00FE" w:rsidRPr="00B36362" w:rsidRDefault="00E017A2" w:rsidP="000845A1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sEOAD</w:t>
            </w:r>
            <w:proofErr w:type="spellEnd"/>
            <w:r w:rsidR="000845A1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(all)</w:t>
            </w:r>
          </w:p>
        </w:tc>
        <w:tc>
          <w:tcPr>
            <w:tcW w:w="1620" w:type="dxa"/>
          </w:tcPr>
          <w:p w14:paraId="5A29FAAA" w14:textId="71780C08" w:rsidR="00CD00FE" w:rsidRPr="00B36362" w:rsidRDefault="003A10C7" w:rsidP="00CD00FE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/18</w:t>
            </w:r>
            <w:r w:rsidR="00CD00FE" w:rsidRPr="00B36362"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</w:rPr>
              <w:t>44.4</w:t>
            </w:r>
            <w:r w:rsidR="00C7644D">
              <w:rPr>
                <w:rFonts w:ascii="Arial" w:hAnsi="Arial" w:cs="Arial"/>
              </w:rPr>
              <w:t>%</w:t>
            </w:r>
          </w:p>
        </w:tc>
        <w:tc>
          <w:tcPr>
            <w:tcW w:w="1890" w:type="dxa"/>
          </w:tcPr>
          <w:p w14:paraId="1782284C" w14:textId="2D5D794C" w:rsidR="00CD00FE" w:rsidRPr="00B36362" w:rsidRDefault="00C5213E" w:rsidP="00220F25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  <w:r w:rsidR="00CD00FE" w:rsidRPr="00B36362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33</w:t>
            </w:r>
            <w:r w:rsidR="00CD00FE" w:rsidRPr="00B36362"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</w:rPr>
              <w:t>57.6%</w:t>
            </w:r>
          </w:p>
        </w:tc>
        <w:tc>
          <w:tcPr>
            <w:tcW w:w="1620" w:type="dxa"/>
          </w:tcPr>
          <w:p w14:paraId="7750AB98" w14:textId="21DD05D9" w:rsidR="00CD00FE" w:rsidRPr="00B36362" w:rsidRDefault="001D48BA" w:rsidP="00CD00FE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DC1EE7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3</w:t>
            </w:r>
            <w:r w:rsidR="007777DC">
              <w:rPr>
                <w:rFonts w:ascii="Arial" w:hAnsi="Arial" w:cs="Arial"/>
              </w:rPr>
              <w:t>2</w:t>
            </w:r>
            <w:r w:rsidR="00DC1EE7"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</w:rPr>
              <w:t>3</w:t>
            </w:r>
            <w:r w:rsidR="00DC1EE7">
              <w:rPr>
                <w:rFonts w:ascii="Arial" w:hAnsi="Arial" w:cs="Arial"/>
              </w:rPr>
              <w:t>.</w:t>
            </w:r>
            <w:r w:rsidR="007777DC">
              <w:rPr>
                <w:rFonts w:ascii="Arial" w:hAnsi="Arial" w:cs="Arial"/>
              </w:rPr>
              <w:t>1</w:t>
            </w:r>
            <w:r w:rsidR="00DC1EE7">
              <w:rPr>
                <w:rFonts w:ascii="Arial" w:hAnsi="Arial" w:cs="Arial"/>
              </w:rPr>
              <w:t>%</w:t>
            </w:r>
          </w:p>
        </w:tc>
        <w:tc>
          <w:tcPr>
            <w:tcW w:w="1620" w:type="dxa"/>
          </w:tcPr>
          <w:p w14:paraId="6CD3EB10" w14:textId="2B27E67A" w:rsidR="00CD00FE" w:rsidRPr="006C7AC5" w:rsidRDefault="007777DC" w:rsidP="00CD00FE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 w:rsidRPr="006C7AC5">
              <w:rPr>
                <w:rFonts w:ascii="Arial" w:hAnsi="Arial" w:cs="Arial"/>
              </w:rPr>
              <w:t>2</w:t>
            </w:r>
            <w:r w:rsidR="007013EA" w:rsidRPr="006C7AC5">
              <w:rPr>
                <w:rFonts w:ascii="Arial" w:hAnsi="Arial" w:cs="Arial"/>
              </w:rPr>
              <w:t>/</w:t>
            </w:r>
            <w:r w:rsidR="00DE13F6" w:rsidRPr="006C7AC5">
              <w:rPr>
                <w:rFonts w:ascii="Arial" w:hAnsi="Arial" w:cs="Arial"/>
              </w:rPr>
              <w:t>20</w:t>
            </w:r>
            <w:r w:rsidR="007013EA" w:rsidRPr="006C7AC5">
              <w:rPr>
                <w:rFonts w:ascii="Arial" w:hAnsi="Arial" w:cs="Arial"/>
              </w:rPr>
              <w:t>;</w:t>
            </w:r>
            <w:r w:rsidR="005B20A4" w:rsidRPr="006C7AC5">
              <w:rPr>
                <w:rFonts w:ascii="Arial" w:hAnsi="Arial" w:cs="Arial"/>
              </w:rPr>
              <w:t xml:space="preserve"> </w:t>
            </w:r>
            <w:r w:rsidRPr="006C7AC5">
              <w:rPr>
                <w:rFonts w:ascii="Arial" w:hAnsi="Arial" w:cs="Arial"/>
              </w:rPr>
              <w:t>1</w:t>
            </w:r>
            <w:r w:rsidR="00DE13F6" w:rsidRPr="006C7AC5">
              <w:rPr>
                <w:rFonts w:ascii="Arial" w:hAnsi="Arial" w:cs="Arial"/>
              </w:rPr>
              <w:t>0.0</w:t>
            </w:r>
            <w:r w:rsidR="005B20A4" w:rsidRPr="006C7AC5">
              <w:rPr>
                <w:rFonts w:ascii="Arial" w:hAnsi="Arial" w:cs="Arial"/>
              </w:rPr>
              <w:t>%</w:t>
            </w:r>
          </w:p>
        </w:tc>
        <w:tc>
          <w:tcPr>
            <w:tcW w:w="1890" w:type="dxa"/>
          </w:tcPr>
          <w:p w14:paraId="18EDC6F7" w14:textId="5D0B916B" w:rsidR="00CD00FE" w:rsidRPr="00B36362" w:rsidRDefault="007777DC" w:rsidP="00CD00FE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5B20A4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33</w:t>
            </w:r>
            <w:r w:rsidR="005B20A4"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</w:rPr>
              <w:t>3.0</w:t>
            </w:r>
            <w:r w:rsidR="005B20A4">
              <w:rPr>
                <w:rFonts w:ascii="Arial" w:hAnsi="Arial" w:cs="Arial"/>
              </w:rPr>
              <w:t>%</w:t>
            </w:r>
          </w:p>
        </w:tc>
      </w:tr>
      <w:tr w:rsidR="00266EB6" w14:paraId="5B663580" w14:textId="77777777" w:rsidTr="008D076D">
        <w:tc>
          <w:tcPr>
            <w:tcW w:w="2065" w:type="dxa"/>
          </w:tcPr>
          <w:p w14:paraId="7B1F55A0" w14:textId="1EDD3530" w:rsidR="00266EB6" w:rsidRDefault="00E017A2" w:rsidP="00266EB6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EOA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266E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nfirmed Non-Genetic</w:t>
            </w:r>
          </w:p>
          <w:p w14:paraId="78907987" w14:textId="77777777" w:rsidR="00266EB6" w:rsidRPr="00B36362" w:rsidRDefault="00266EB6" w:rsidP="00CD00FE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20" w:type="dxa"/>
          </w:tcPr>
          <w:p w14:paraId="599322E8" w14:textId="5DDF80B7" w:rsidR="00266EB6" w:rsidRDefault="002B6ED3" w:rsidP="00CD00FE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5; 40%</w:t>
            </w:r>
          </w:p>
        </w:tc>
        <w:tc>
          <w:tcPr>
            <w:tcW w:w="1890" w:type="dxa"/>
          </w:tcPr>
          <w:p w14:paraId="7CAF09A6" w14:textId="32AC58FC" w:rsidR="00266EB6" w:rsidRDefault="00266EB6" w:rsidP="00220F25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/18; 38.9%</w:t>
            </w:r>
          </w:p>
        </w:tc>
        <w:tc>
          <w:tcPr>
            <w:tcW w:w="1620" w:type="dxa"/>
          </w:tcPr>
          <w:p w14:paraId="621230AB" w14:textId="4CA0B469" w:rsidR="00266EB6" w:rsidRDefault="001846B8" w:rsidP="00CD00FE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17; 5.8%</w:t>
            </w:r>
          </w:p>
        </w:tc>
        <w:tc>
          <w:tcPr>
            <w:tcW w:w="1620" w:type="dxa"/>
          </w:tcPr>
          <w:p w14:paraId="6EE20AA0" w14:textId="332522F6" w:rsidR="00266EB6" w:rsidRDefault="00071E12" w:rsidP="00CD00FE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/12; 0%</w:t>
            </w:r>
          </w:p>
        </w:tc>
        <w:tc>
          <w:tcPr>
            <w:tcW w:w="1890" w:type="dxa"/>
          </w:tcPr>
          <w:p w14:paraId="70BE9BA6" w14:textId="4C6FCF48" w:rsidR="00266EB6" w:rsidRDefault="00D87345" w:rsidP="00CD00FE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18;</w:t>
            </w:r>
            <w:r w:rsidR="003C07FE">
              <w:rPr>
                <w:rFonts w:ascii="Arial" w:hAnsi="Arial" w:cs="Arial"/>
              </w:rPr>
              <w:t xml:space="preserve"> 5.5%</w:t>
            </w:r>
          </w:p>
        </w:tc>
      </w:tr>
    </w:tbl>
    <w:p w14:paraId="5870BC19" w14:textId="77777777" w:rsidR="00E65FAB" w:rsidRDefault="00E65FAB" w:rsidP="00870F00">
      <w:pPr>
        <w:tabs>
          <w:tab w:val="left" w:pos="360"/>
        </w:tabs>
        <w:rPr>
          <w:rFonts w:ascii="Arial" w:hAnsi="Arial" w:cs="Arial"/>
          <w:b/>
        </w:rPr>
      </w:pPr>
    </w:p>
    <w:p w14:paraId="28AE38F6" w14:textId="77777777" w:rsidR="008D076D" w:rsidRDefault="008D076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9EB8F39" w14:textId="2AE0552F" w:rsidR="00870F00" w:rsidRPr="00B64077" w:rsidRDefault="00870F00" w:rsidP="00870F00">
      <w:pPr>
        <w:tabs>
          <w:tab w:val="left" w:pos="360"/>
        </w:tabs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4. </w:t>
      </w:r>
      <w:r>
        <w:rPr>
          <w:rFonts w:ascii="Arial" w:hAnsi="Arial" w:cs="Arial"/>
        </w:rPr>
        <w:t xml:space="preserve"> Autopsy data for</w:t>
      </w:r>
      <w:r w:rsidRPr="00CD00FE">
        <w:rPr>
          <w:rFonts w:ascii="Arial" w:hAnsi="Arial" w:cs="Arial"/>
        </w:rPr>
        <w:t xml:space="preserve"> </w:t>
      </w:r>
      <w:proofErr w:type="spellStart"/>
      <w:r w:rsidR="000845A1">
        <w:rPr>
          <w:rFonts w:ascii="Arial" w:hAnsi="Arial" w:cs="Arial"/>
        </w:rPr>
        <w:t>s</w:t>
      </w:r>
      <w:r w:rsidR="00E017A2">
        <w:rPr>
          <w:rFonts w:ascii="Arial" w:hAnsi="Arial" w:cs="Arial"/>
        </w:rPr>
        <w:t>EOAD</w:t>
      </w:r>
      <w:proofErr w:type="spellEnd"/>
      <w:r>
        <w:rPr>
          <w:rFonts w:ascii="Arial" w:hAnsi="Arial" w:cs="Arial"/>
        </w:rPr>
        <w:t xml:space="preserve"> and </w:t>
      </w:r>
      <w:r w:rsidR="00173AC9" w:rsidRPr="00173AC9">
        <w:rPr>
          <w:rFonts w:ascii="Arial" w:hAnsi="Arial" w:cs="Arial"/>
          <w:i/>
        </w:rPr>
        <w:t>PSEN1</w:t>
      </w:r>
      <w:r>
        <w:rPr>
          <w:rFonts w:ascii="Arial" w:hAnsi="Arial" w:cs="Arial"/>
        </w:rPr>
        <w:t xml:space="preserve"> cases, showing brain stages of cases with Lewy body disease. Numerator is the number of cases meeting criteria for the stage while denominator is the number of AD cases </w:t>
      </w:r>
      <w:r w:rsidR="00924E57">
        <w:rPr>
          <w:rFonts w:ascii="Arial" w:hAnsi="Arial" w:cs="Arial"/>
        </w:rPr>
        <w:t xml:space="preserve">that were positive in any region for Lewy body disease; also </w:t>
      </w:r>
      <w:r>
        <w:rPr>
          <w:rFonts w:ascii="Arial" w:hAnsi="Arial" w:cs="Arial"/>
        </w:rPr>
        <w:t>given is percentage. LB-OB = olfactory bulb only; LB-BS = brainstem predominant; LB-</w:t>
      </w:r>
      <w:proofErr w:type="spellStart"/>
      <w:r>
        <w:rPr>
          <w:rFonts w:ascii="Arial" w:hAnsi="Arial" w:cs="Arial"/>
        </w:rPr>
        <w:t>Amyg</w:t>
      </w:r>
      <w:proofErr w:type="spellEnd"/>
      <w:r>
        <w:rPr>
          <w:rFonts w:ascii="Arial" w:hAnsi="Arial" w:cs="Arial"/>
        </w:rPr>
        <w:t xml:space="preserve"> = amygdala predominant; LB-Limb = limbic (transitional); LB-Neo = Neocortical (diffuse)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35"/>
        <w:gridCol w:w="1620"/>
        <w:gridCol w:w="1620"/>
        <w:gridCol w:w="1620"/>
        <w:gridCol w:w="1530"/>
        <w:gridCol w:w="1530"/>
      </w:tblGrid>
      <w:tr w:rsidR="00995015" w14:paraId="7A6D3C21" w14:textId="77777777" w:rsidTr="004E40B5">
        <w:tc>
          <w:tcPr>
            <w:tcW w:w="2335" w:type="dxa"/>
          </w:tcPr>
          <w:p w14:paraId="5378B5CF" w14:textId="77777777" w:rsidR="00995015" w:rsidRPr="00B36362" w:rsidRDefault="00995015" w:rsidP="00995015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1620" w:type="dxa"/>
          </w:tcPr>
          <w:p w14:paraId="58E39E8A" w14:textId="29BC13BB" w:rsidR="00995015" w:rsidRPr="00377903" w:rsidRDefault="00870F00" w:rsidP="00995015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vertAlign w:val="superscript"/>
              </w:rPr>
            </w:pPr>
            <w:r>
              <w:rPr>
                <w:rFonts w:ascii="Arial" w:hAnsi="Arial" w:cs="Arial"/>
                <w:b/>
              </w:rPr>
              <w:t>LB-OB</w:t>
            </w:r>
            <w:r w:rsidR="00377903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1620" w:type="dxa"/>
          </w:tcPr>
          <w:p w14:paraId="2F45F3E4" w14:textId="0932BD0F" w:rsidR="00995015" w:rsidRPr="00B36362" w:rsidRDefault="00995015" w:rsidP="00995015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B-BS</w:t>
            </w:r>
          </w:p>
        </w:tc>
        <w:tc>
          <w:tcPr>
            <w:tcW w:w="1620" w:type="dxa"/>
          </w:tcPr>
          <w:p w14:paraId="29AA50EA" w14:textId="7A8B91BB" w:rsidR="00995015" w:rsidRPr="00B36362" w:rsidRDefault="00995015" w:rsidP="00995015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B-</w:t>
            </w:r>
            <w:proofErr w:type="spellStart"/>
            <w:r>
              <w:rPr>
                <w:rFonts w:ascii="Arial" w:hAnsi="Arial" w:cs="Arial"/>
                <w:b/>
              </w:rPr>
              <w:t>Amyg</w:t>
            </w:r>
            <w:proofErr w:type="spellEnd"/>
          </w:p>
        </w:tc>
        <w:tc>
          <w:tcPr>
            <w:tcW w:w="1530" w:type="dxa"/>
          </w:tcPr>
          <w:p w14:paraId="05EEE7BE" w14:textId="5762B65B" w:rsidR="00995015" w:rsidRPr="00B36362" w:rsidRDefault="00995015" w:rsidP="00995015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B-Limb</w:t>
            </w:r>
          </w:p>
        </w:tc>
        <w:tc>
          <w:tcPr>
            <w:tcW w:w="1530" w:type="dxa"/>
          </w:tcPr>
          <w:p w14:paraId="393D297C" w14:textId="00FAB1FB" w:rsidR="00995015" w:rsidRPr="00B36362" w:rsidRDefault="00995015" w:rsidP="00995015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B-Neo</w:t>
            </w:r>
          </w:p>
        </w:tc>
      </w:tr>
      <w:tr w:rsidR="00995015" w14:paraId="7F182B33" w14:textId="77777777" w:rsidTr="004E40B5">
        <w:tc>
          <w:tcPr>
            <w:tcW w:w="2335" w:type="dxa"/>
          </w:tcPr>
          <w:p w14:paraId="4BA8C622" w14:textId="3DE16087" w:rsidR="00995015" w:rsidRPr="00B36362" w:rsidRDefault="00173AC9" w:rsidP="00995015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173AC9">
              <w:rPr>
                <w:rFonts w:ascii="Arial" w:hAnsi="Arial" w:cs="Arial"/>
                <w:b/>
                <w:bCs/>
                <w:i/>
              </w:rPr>
              <w:t>PSEN1</w:t>
            </w:r>
            <w:r w:rsidR="00995015" w:rsidRPr="00B36362">
              <w:rPr>
                <w:rFonts w:ascii="Arial" w:hAnsi="Arial" w:cs="Arial"/>
                <w:b/>
                <w:bCs/>
              </w:rPr>
              <w:t>-US</w:t>
            </w:r>
          </w:p>
          <w:p w14:paraId="24C5E1D7" w14:textId="77777777" w:rsidR="00995015" w:rsidRPr="00B36362" w:rsidRDefault="00995015" w:rsidP="00995015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20" w:type="dxa"/>
          </w:tcPr>
          <w:p w14:paraId="5675C6A0" w14:textId="43C6F7CB" w:rsidR="00995015" w:rsidRPr="00B36362" w:rsidRDefault="00870F00" w:rsidP="00995015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995015" w:rsidRPr="00B36362">
              <w:rPr>
                <w:rFonts w:ascii="Arial" w:hAnsi="Arial" w:cs="Arial"/>
              </w:rPr>
              <w:t>/1</w:t>
            </w:r>
            <w:r>
              <w:rPr>
                <w:rFonts w:ascii="Arial" w:hAnsi="Arial" w:cs="Arial"/>
              </w:rPr>
              <w:t>0</w:t>
            </w:r>
            <w:r w:rsidR="00995015" w:rsidRPr="00B36362"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</w:rPr>
              <w:t>30</w:t>
            </w:r>
            <w:r w:rsidR="00995015" w:rsidRPr="00B36362">
              <w:rPr>
                <w:rFonts w:ascii="Arial" w:hAnsi="Arial" w:cs="Arial"/>
              </w:rPr>
              <w:t>%</w:t>
            </w:r>
          </w:p>
        </w:tc>
        <w:tc>
          <w:tcPr>
            <w:tcW w:w="1620" w:type="dxa"/>
          </w:tcPr>
          <w:p w14:paraId="7F51D9F0" w14:textId="06A40B04" w:rsidR="00995015" w:rsidRPr="00B36362" w:rsidRDefault="00870F00" w:rsidP="00995015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/10; 0%</w:t>
            </w:r>
          </w:p>
        </w:tc>
        <w:tc>
          <w:tcPr>
            <w:tcW w:w="1620" w:type="dxa"/>
          </w:tcPr>
          <w:p w14:paraId="0222C906" w14:textId="31C9A82C" w:rsidR="00995015" w:rsidRPr="00B36362" w:rsidRDefault="00870F00" w:rsidP="00995015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B36362">
              <w:rPr>
                <w:rFonts w:ascii="Arial" w:hAnsi="Arial" w:cs="Arial"/>
              </w:rPr>
              <w:t>/1</w:t>
            </w:r>
            <w:r>
              <w:rPr>
                <w:rFonts w:ascii="Arial" w:hAnsi="Arial" w:cs="Arial"/>
              </w:rPr>
              <w:t>0</w:t>
            </w:r>
            <w:r w:rsidRPr="00B36362"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</w:rPr>
              <w:t>30</w:t>
            </w:r>
            <w:r w:rsidRPr="00B36362">
              <w:rPr>
                <w:rFonts w:ascii="Arial" w:hAnsi="Arial" w:cs="Arial"/>
              </w:rPr>
              <w:t>%</w:t>
            </w:r>
          </w:p>
        </w:tc>
        <w:tc>
          <w:tcPr>
            <w:tcW w:w="1530" w:type="dxa"/>
          </w:tcPr>
          <w:p w14:paraId="0B868FF9" w14:textId="217915D7" w:rsidR="00995015" w:rsidRPr="00B36362" w:rsidRDefault="00870F00" w:rsidP="00995015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10; 40%</w:t>
            </w:r>
          </w:p>
        </w:tc>
        <w:tc>
          <w:tcPr>
            <w:tcW w:w="1530" w:type="dxa"/>
          </w:tcPr>
          <w:p w14:paraId="444DFE0E" w14:textId="1C0A4352" w:rsidR="00995015" w:rsidRPr="00B36362" w:rsidRDefault="00995015" w:rsidP="00995015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 w:rsidRPr="00B36362">
              <w:rPr>
                <w:rFonts w:ascii="Arial" w:hAnsi="Arial" w:cs="Arial"/>
              </w:rPr>
              <w:t>0/</w:t>
            </w:r>
            <w:r w:rsidR="00870F00">
              <w:rPr>
                <w:rFonts w:ascii="Arial" w:hAnsi="Arial" w:cs="Arial"/>
              </w:rPr>
              <w:t>10</w:t>
            </w:r>
            <w:r w:rsidRPr="00B36362">
              <w:rPr>
                <w:rFonts w:ascii="Arial" w:hAnsi="Arial" w:cs="Arial"/>
              </w:rPr>
              <w:t>; 0%</w:t>
            </w:r>
          </w:p>
        </w:tc>
      </w:tr>
      <w:tr w:rsidR="00995015" w14:paraId="52EC4E0B" w14:textId="77777777" w:rsidTr="004E40B5">
        <w:tc>
          <w:tcPr>
            <w:tcW w:w="2335" w:type="dxa"/>
          </w:tcPr>
          <w:p w14:paraId="5D3E496C" w14:textId="0A40E90D" w:rsidR="00995015" w:rsidRPr="00B36362" w:rsidRDefault="00173AC9" w:rsidP="00995015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173AC9">
              <w:rPr>
                <w:rFonts w:ascii="Arial" w:hAnsi="Arial" w:cs="Arial"/>
                <w:b/>
                <w:bCs/>
                <w:i/>
              </w:rPr>
              <w:t>PSEN1</w:t>
            </w:r>
            <w:r w:rsidR="00995015" w:rsidRPr="00B36362">
              <w:rPr>
                <w:rFonts w:ascii="Arial" w:hAnsi="Arial" w:cs="Arial"/>
                <w:b/>
                <w:bCs/>
              </w:rPr>
              <w:t xml:space="preserve">-COL </w:t>
            </w:r>
          </w:p>
        </w:tc>
        <w:tc>
          <w:tcPr>
            <w:tcW w:w="1620" w:type="dxa"/>
          </w:tcPr>
          <w:p w14:paraId="3993A4DA" w14:textId="6062319F" w:rsidR="00995015" w:rsidRPr="00B36362" w:rsidRDefault="00370F61" w:rsidP="00995015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995015" w:rsidRPr="00B36362">
              <w:rPr>
                <w:rFonts w:ascii="Arial" w:hAnsi="Arial" w:cs="Arial"/>
              </w:rPr>
              <w:t>/1</w:t>
            </w:r>
            <w:r w:rsidR="00924E57">
              <w:rPr>
                <w:rFonts w:ascii="Arial" w:hAnsi="Arial" w:cs="Arial"/>
              </w:rPr>
              <w:t>2</w:t>
            </w:r>
            <w:r w:rsidR="00995015" w:rsidRPr="00B36362">
              <w:rPr>
                <w:rFonts w:ascii="Arial" w:hAnsi="Arial" w:cs="Arial"/>
              </w:rPr>
              <w:t xml:space="preserve">; </w:t>
            </w:r>
            <w:r w:rsidR="00EA773E">
              <w:rPr>
                <w:rFonts w:ascii="Arial" w:hAnsi="Arial" w:cs="Arial"/>
              </w:rPr>
              <w:t>8.3%</w:t>
            </w:r>
          </w:p>
        </w:tc>
        <w:tc>
          <w:tcPr>
            <w:tcW w:w="1620" w:type="dxa"/>
          </w:tcPr>
          <w:p w14:paraId="70281942" w14:textId="3289ADBE" w:rsidR="00995015" w:rsidRPr="00B36362" w:rsidRDefault="00370F61" w:rsidP="00995015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B36362">
              <w:rPr>
                <w:rFonts w:ascii="Arial" w:hAnsi="Arial" w:cs="Arial"/>
              </w:rPr>
              <w:t>/1</w:t>
            </w:r>
            <w:r w:rsidR="00924E57">
              <w:rPr>
                <w:rFonts w:ascii="Arial" w:hAnsi="Arial" w:cs="Arial"/>
              </w:rPr>
              <w:t>2</w:t>
            </w:r>
            <w:r w:rsidRPr="00B36362">
              <w:rPr>
                <w:rFonts w:ascii="Arial" w:hAnsi="Arial" w:cs="Arial"/>
              </w:rPr>
              <w:t xml:space="preserve">; </w:t>
            </w:r>
            <w:r w:rsidR="00EA773E">
              <w:rPr>
                <w:rFonts w:ascii="Arial" w:hAnsi="Arial" w:cs="Arial"/>
              </w:rPr>
              <w:t>8.3%</w:t>
            </w:r>
          </w:p>
        </w:tc>
        <w:tc>
          <w:tcPr>
            <w:tcW w:w="1620" w:type="dxa"/>
          </w:tcPr>
          <w:p w14:paraId="4D5DDF8E" w14:textId="5497D5D8" w:rsidR="00995015" w:rsidRPr="00B36362" w:rsidRDefault="00B6282F" w:rsidP="00995015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/1</w:t>
            </w:r>
            <w:r w:rsidR="00924E5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; </w:t>
            </w:r>
            <w:r w:rsidR="00EA773E">
              <w:rPr>
                <w:rFonts w:ascii="Arial" w:hAnsi="Arial" w:cs="Arial"/>
              </w:rPr>
              <w:t>66.7%</w:t>
            </w:r>
          </w:p>
        </w:tc>
        <w:tc>
          <w:tcPr>
            <w:tcW w:w="1530" w:type="dxa"/>
          </w:tcPr>
          <w:p w14:paraId="255617B0" w14:textId="5A70547A" w:rsidR="00995015" w:rsidRPr="00B36362" w:rsidRDefault="00995015" w:rsidP="00995015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 w:rsidRPr="00B36362">
              <w:rPr>
                <w:rFonts w:ascii="Arial" w:hAnsi="Arial" w:cs="Arial"/>
              </w:rPr>
              <w:t>4/1</w:t>
            </w:r>
            <w:r w:rsidR="00924E57">
              <w:rPr>
                <w:rFonts w:ascii="Arial" w:hAnsi="Arial" w:cs="Arial"/>
              </w:rPr>
              <w:t>2</w:t>
            </w:r>
            <w:r w:rsidRPr="00B36362">
              <w:rPr>
                <w:rFonts w:ascii="Arial" w:hAnsi="Arial" w:cs="Arial"/>
              </w:rPr>
              <w:t>; 26.7%</w:t>
            </w:r>
          </w:p>
        </w:tc>
        <w:tc>
          <w:tcPr>
            <w:tcW w:w="1530" w:type="dxa"/>
          </w:tcPr>
          <w:p w14:paraId="72D79141" w14:textId="335EC524" w:rsidR="00995015" w:rsidRPr="00B36362" w:rsidRDefault="000D1609" w:rsidP="00995015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1</w:t>
            </w:r>
            <w:r w:rsidR="00924E5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; </w:t>
            </w:r>
            <w:r w:rsidR="00D34C4D">
              <w:rPr>
                <w:rFonts w:ascii="Arial" w:hAnsi="Arial" w:cs="Arial"/>
              </w:rPr>
              <w:t>11.8%</w:t>
            </w:r>
          </w:p>
        </w:tc>
      </w:tr>
      <w:tr w:rsidR="00244393" w14:paraId="615CCD3B" w14:textId="77777777" w:rsidTr="004E40B5">
        <w:tc>
          <w:tcPr>
            <w:tcW w:w="2335" w:type="dxa"/>
          </w:tcPr>
          <w:p w14:paraId="4E7AD755" w14:textId="01232D1C" w:rsidR="00244393" w:rsidRPr="00B36362" w:rsidRDefault="000F44C6" w:rsidP="00244393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sEOAD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(all)</w:t>
            </w:r>
          </w:p>
        </w:tc>
        <w:tc>
          <w:tcPr>
            <w:tcW w:w="1620" w:type="dxa"/>
          </w:tcPr>
          <w:p w14:paraId="59A3C1D4" w14:textId="2A2CC355" w:rsidR="00244393" w:rsidRPr="00B36362" w:rsidRDefault="0039643B" w:rsidP="0024439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/</w:t>
            </w:r>
            <w:r w:rsidR="00E17205">
              <w:rPr>
                <w:rFonts w:ascii="Arial" w:hAnsi="Arial" w:cs="Arial"/>
              </w:rPr>
              <w:t>33</w:t>
            </w:r>
            <w:r w:rsidR="00EA773E">
              <w:rPr>
                <w:rFonts w:ascii="Arial" w:hAnsi="Arial" w:cs="Arial"/>
              </w:rPr>
              <w:t>; 0%</w:t>
            </w:r>
          </w:p>
        </w:tc>
        <w:tc>
          <w:tcPr>
            <w:tcW w:w="1620" w:type="dxa"/>
          </w:tcPr>
          <w:p w14:paraId="7A4FB5B5" w14:textId="7A5937F8" w:rsidR="00244393" w:rsidRPr="00B36362" w:rsidRDefault="00E17205" w:rsidP="0024439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244393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33</w:t>
            </w:r>
            <w:r w:rsidR="00244393"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</w:rPr>
              <w:t>3.0%</w:t>
            </w:r>
          </w:p>
        </w:tc>
        <w:tc>
          <w:tcPr>
            <w:tcW w:w="1620" w:type="dxa"/>
          </w:tcPr>
          <w:p w14:paraId="5EFADCD5" w14:textId="1E0CC8C6" w:rsidR="00244393" w:rsidRPr="00B36362" w:rsidRDefault="00E17205" w:rsidP="0024439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="00B94A17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33</w:t>
            </w:r>
            <w:r w:rsidR="00B94A17">
              <w:rPr>
                <w:rFonts w:ascii="Arial" w:hAnsi="Arial" w:cs="Arial"/>
              </w:rPr>
              <w:t xml:space="preserve">; </w:t>
            </w:r>
            <w:r w:rsidR="00E7618A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0.3</w:t>
            </w:r>
            <w:r w:rsidR="00E7618A">
              <w:rPr>
                <w:rFonts w:ascii="Arial" w:hAnsi="Arial" w:cs="Arial"/>
              </w:rPr>
              <w:t>%</w:t>
            </w:r>
          </w:p>
        </w:tc>
        <w:tc>
          <w:tcPr>
            <w:tcW w:w="1530" w:type="dxa"/>
          </w:tcPr>
          <w:p w14:paraId="58F6CFCA" w14:textId="69651895" w:rsidR="00244393" w:rsidRPr="00B36362" w:rsidRDefault="00E17205" w:rsidP="0024439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244393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3</w:t>
            </w:r>
            <w:r w:rsidR="00E7618A">
              <w:rPr>
                <w:rFonts w:ascii="Arial" w:hAnsi="Arial" w:cs="Arial"/>
              </w:rPr>
              <w:t>3</w:t>
            </w:r>
            <w:r w:rsidR="00244393"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</w:rPr>
              <w:t>12.1%</w:t>
            </w:r>
          </w:p>
        </w:tc>
        <w:tc>
          <w:tcPr>
            <w:tcW w:w="1530" w:type="dxa"/>
          </w:tcPr>
          <w:p w14:paraId="0F8E4E41" w14:textId="2AD1C13B" w:rsidR="00244393" w:rsidRPr="00B36362" w:rsidRDefault="00E17205" w:rsidP="0024439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33</w:t>
            </w:r>
            <w:r w:rsidR="00244393" w:rsidRPr="00B36362"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</w:rPr>
              <w:t>10.0</w:t>
            </w:r>
            <w:r w:rsidR="00E7618A">
              <w:rPr>
                <w:rFonts w:ascii="Arial" w:hAnsi="Arial" w:cs="Arial"/>
              </w:rPr>
              <w:t>%</w:t>
            </w:r>
          </w:p>
        </w:tc>
      </w:tr>
      <w:tr w:rsidR="00CD007F" w14:paraId="247C123D" w14:textId="77777777" w:rsidTr="004E40B5">
        <w:tc>
          <w:tcPr>
            <w:tcW w:w="2335" w:type="dxa"/>
          </w:tcPr>
          <w:p w14:paraId="46D482E7" w14:textId="32E190C9" w:rsidR="00CD007F" w:rsidRDefault="000F44C6" w:rsidP="00CD007F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EOA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CD007F">
              <w:rPr>
                <w:rFonts w:ascii="Arial" w:hAnsi="Arial" w:cs="Arial"/>
                <w:b/>
                <w:bCs/>
                <w:sz w:val="20"/>
                <w:szCs w:val="20"/>
              </w:rPr>
              <w:t>Confirmed Non-Genetic</w:t>
            </w:r>
          </w:p>
          <w:p w14:paraId="23909881" w14:textId="77777777" w:rsidR="00CD007F" w:rsidRPr="00B36362" w:rsidRDefault="00CD007F" w:rsidP="00244393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20" w:type="dxa"/>
          </w:tcPr>
          <w:p w14:paraId="7D374162" w14:textId="0FED4111" w:rsidR="00CD007F" w:rsidRDefault="00275316" w:rsidP="0024439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/18; 0%</w:t>
            </w:r>
          </w:p>
        </w:tc>
        <w:tc>
          <w:tcPr>
            <w:tcW w:w="1620" w:type="dxa"/>
          </w:tcPr>
          <w:p w14:paraId="4BD45977" w14:textId="69CA343D" w:rsidR="00CD007F" w:rsidRDefault="00275316" w:rsidP="0024439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/18; 0%</w:t>
            </w:r>
          </w:p>
        </w:tc>
        <w:tc>
          <w:tcPr>
            <w:tcW w:w="1620" w:type="dxa"/>
          </w:tcPr>
          <w:p w14:paraId="2C7916A7" w14:textId="5AE7C20A" w:rsidR="00CD007F" w:rsidRDefault="00275316" w:rsidP="0024439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/18; 27.8%</w:t>
            </w:r>
          </w:p>
        </w:tc>
        <w:tc>
          <w:tcPr>
            <w:tcW w:w="1530" w:type="dxa"/>
          </w:tcPr>
          <w:p w14:paraId="3C66D823" w14:textId="6F7FAD01" w:rsidR="00CD007F" w:rsidRDefault="00275316" w:rsidP="0024439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18; 5.5%</w:t>
            </w:r>
          </w:p>
        </w:tc>
        <w:tc>
          <w:tcPr>
            <w:tcW w:w="1530" w:type="dxa"/>
          </w:tcPr>
          <w:p w14:paraId="507E9DE4" w14:textId="4D16D633" w:rsidR="00CD007F" w:rsidRDefault="00275316" w:rsidP="0024439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18; 5.5%</w:t>
            </w:r>
          </w:p>
        </w:tc>
      </w:tr>
    </w:tbl>
    <w:p w14:paraId="2FBAF836" w14:textId="6504DC38" w:rsidR="006A050A" w:rsidRPr="006652BE" w:rsidRDefault="006652BE" w:rsidP="006652BE">
      <w:pPr>
        <w:spacing w:after="0" w:line="240" w:lineRule="auto"/>
        <w:rPr>
          <w:rFonts w:ascii="Arial" w:hAnsi="Arial" w:cs="Arial"/>
        </w:rPr>
      </w:pPr>
      <w:r w:rsidRPr="006652BE">
        <w:rPr>
          <w:rFonts w:ascii="Arial" w:hAnsi="Arial" w:cs="Arial"/>
          <w:vertAlign w:val="superscript"/>
        </w:rPr>
        <w:t>1</w:t>
      </w:r>
      <w:r w:rsidR="006A050A" w:rsidRPr="006652BE">
        <w:rPr>
          <w:rFonts w:ascii="Arial" w:hAnsi="Arial" w:cs="Arial"/>
        </w:rPr>
        <w:t xml:space="preserve">Fisher exact test p = 0.002 for US </w:t>
      </w:r>
      <w:r w:rsidR="00173AC9" w:rsidRPr="006652BE">
        <w:rPr>
          <w:rFonts w:ascii="Arial" w:hAnsi="Arial" w:cs="Arial"/>
          <w:i/>
        </w:rPr>
        <w:t>PSEN1</w:t>
      </w:r>
      <w:r w:rsidR="006A050A" w:rsidRPr="006652BE">
        <w:rPr>
          <w:rFonts w:ascii="Arial" w:hAnsi="Arial" w:cs="Arial"/>
        </w:rPr>
        <w:t xml:space="preserve"> vs </w:t>
      </w:r>
      <w:r w:rsidR="00173AC9" w:rsidRPr="006652BE">
        <w:rPr>
          <w:rFonts w:ascii="Arial" w:hAnsi="Arial" w:cs="Arial"/>
          <w:i/>
        </w:rPr>
        <w:t>PSEN1</w:t>
      </w:r>
      <w:r w:rsidR="006A050A" w:rsidRPr="006652BE">
        <w:rPr>
          <w:rFonts w:ascii="Arial" w:hAnsi="Arial" w:cs="Arial"/>
        </w:rPr>
        <w:t xml:space="preserve"> Col group.</w:t>
      </w:r>
    </w:p>
    <w:p w14:paraId="4FBE73B0" w14:textId="207D3F7C" w:rsidR="00995015" w:rsidRPr="00D970A7" w:rsidRDefault="00995015" w:rsidP="00D970A7">
      <w:pPr>
        <w:tabs>
          <w:tab w:val="left" w:pos="360"/>
        </w:tabs>
        <w:spacing w:after="0" w:line="480" w:lineRule="auto"/>
        <w:ind w:left="360"/>
        <w:rPr>
          <w:rFonts w:ascii="Arial" w:hAnsi="Arial" w:cs="Arial"/>
        </w:rPr>
      </w:pPr>
    </w:p>
    <w:p w14:paraId="46DDCA6D" w14:textId="5B05B029" w:rsidR="00696459" w:rsidRPr="00B64077" w:rsidRDefault="00696459" w:rsidP="00E65FAB">
      <w:pPr>
        <w:tabs>
          <w:tab w:val="left" w:pos="360"/>
        </w:tabs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r w:rsidR="00C853DD">
        <w:rPr>
          <w:rFonts w:ascii="Arial" w:hAnsi="Arial" w:cs="Arial"/>
          <w:b/>
        </w:rPr>
        <w:t>5</w:t>
      </w:r>
      <w:r>
        <w:rPr>
          <w:rFonts w:ascii="Arial" w:hAnsi="Arial" w:cs="Arial"/>
          <w:b/>
        </w:rPr>
        <w:t xml:space="preserve">. </w:t>
      </w:r>
      <w:r w:rsidR="00D12783">
        <w:rPr>
          <w:rFonts w:ascii="Arial" w:hAnsi="Arial" w:cs="Arial"/>
        </w:rPr>
        <w:t>Autopsy data for</w:t>
      </w:r>
      <w:r w:rsidR="00D12783" w:rsidRPr="00CD00FE">
        <w:rPr>
          <w:rFonts w:ascii="Arial" w:hAnsi="Arial" w:cs="Arial"/>
        </w:rPr>
        <w:t xml:space="preserve"> </w:t>
      </w:r>
      <w:proofErr w:type="spellStart"/>
      <w:r w:rsidR="00C10C7A">
        <w:rPr>
          <w:rFonts w:ascii="Arial" w:hAnsi="Arial" w:cs="Arial"/>
        </w:rPr>
        <w:t>s</w:t>
      </w:r>
      <w:r w:rsidR="00E017A2">
        <w:rPr>
          <w:rFonts w:ascii="Arial" w:hAnsi="Arial" w:cs="Arial"/>
        </w:rPr>
        <w:t>EOAD</w:t>
      </w:r>
      <w:proofErr w:type="spellEnd"/>
      <w:r w:rsidR="000E29F6">
        <w:rPr>
          <w:rFonts w:ascii="Arial" w:hAnsi="Arial" w:cs="Arial"/>
        </w:rPr>
        <w:t xml:space="preserve"> </w:t>
      </w:r>
      <w:r w:rsidR="00D12783">
        <w:rPr>
          <w:rFonts w:ascii="Arial" w:hAnsi="Arial" w:cs="Arial"/>
        </w:rPr>
        <w:t xml:space="preserve">and </w:t>
      </w:r>
      <w:r w:rsidR="00173AC9" w:rsidRPr="00173AC9">
        <w:rPr>
          <w:rFonts w:ascii="Arial" w:hAnsi="Arial" w:cs="Arial"/>
          <w:i/>
        </w:rPr>
        <w:t>PSEN1</w:t>
      </w:r>
      <w:r w:rsidR="00D12783">
        <w:rPr>
          <w:rFonts w:ascii="Arial" w:hAnsi="Arial" w:cs="Arial"/>
        </w:rPr>
        <w:t xml:space="preserve"> cases, </w:t>
      </w:r>
      <w:r>
        <w:rPr>
          <w:rFonts w:ascii="Arial" w:hAnsi="Arial" w:cs="Arial"/>
        </w:rPr>
        <w:t xml:space="preserve">listing major cerebrovascular comorbidities. </w:t>
      </w:r>
      <w:r w:rsidR="006E6419">
        <w:rPr>
          <w:rFonts w:ascii="Arial" w:hAnsi="Arial" w:cs="Arial"/>
        </w:rPr>
        <w:t>The n</w:t>
      </w:r>
      <w:r>
        <w:rPr>
          <w:rFonts w:ascii="Arial" w:hAnsi="Arial" w:cs="Arial"/>
        </w:rPr>
        <w:t xml:space="preserve">umerator is the number of cases meeting criteria for the condition, </w:t>
      </w:r>
      <w:r w:rsidR="006E6419">
        <w:rPr>
          <w:rFonts w:ascii="Arial" w:hAnsi="Arial" w:cs="Arial"/>
        </w:rPr>
        <w:t xml:space="preserve">while the </w:t>
      </w:r>
      <w:r>
        <w:rPr>
          <w:rFonts w:ascii="Arial" w:hAnsi="Arial" w:cs="Arial"/>
        </w:rPr>
        <w:t xml:space="preserve">denominator is </w:t>
      </w:r>
      <w:r w:rsidR="006E6419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number of cases evaluated for the condition. NACCAVAS = severity of atherosclerosis of circle of Willis &gt; mild; NPINF = gross infarcts including lacunes; NPOLD = old microinfarcts; NPOLDD = old cerebral microhemorrhages; NACCARTE = arteriolosclerosis &gt; mild; NPWMR = white matter rarefaction &gt; mild</w:t>
      </w:r>
      <w:r w:rsidR="004B4C83">
        <w:rPr>
          <w:rFonts w:ascii="Arial" w:hAnsi="Arial" w:cs="Arial"/>
        </w:rPr>
        <w:t xml:space="preserve">. </w:t>
      </w:r>
    </w:p>
    <w:tbl>
      <w:tblPr>
        <w:tblStyle w:val="TableGrid"/>
        <w:tblW w:w="10448" w:type="dxa"/>
        <w:tblLayout w:type="fixed"/>
        <w:tblLook w:val="04A0" w:firstRow="1" w:lastRow="0" w:firstColumn="1" w:lastColumn="0" w:noHBand="0" w:noVBand="1"/>
      </w:tblPr>
      <w:tblGrid>
        <w:gridCol w:w="1310"/>
        <w:gridCol w:w="1635"/>
        <w:gridCol w:w="1513"/>
        <w:gridCol w:w="1391"/>
        <w:gridCol w:w="1391"/>
        <w:gridCol w:w="1573"/>
        <w:gridCol w:w="1635"/>
      </w:tblGrid>
      <w:tr w:rsidR="00696459" w:rsidRPr="00F40B11" w14:paraId="4903A083" w14:textId="77777777" w:rsidTr="00F40B11">
        <w:trPr>
          <w:trHeight w:val="202"/>
        </w:trPr>
        <w:tc>
          <w:tcPr>
            <w:tcW w:w="1310" w:type="dxa"/>
          </w:tcPr>
          <w:p w14:paraId="45AB82E7" w14:textId="736D1637" w:rsidR="00696459" w:rsidRPr="00F40B11" w:rsidRDefault="00F40B11" w:rsidP="001B1F2E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</w:rPr>
            </w:pPr>
            <w:r w:rsidRPr="00F40B11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1635" w:type="dxa"/>
          </w:tcPr>
          <w:p w14:paraId="5FC9A072" w14:textId="25667B97" w:rsidR="00696459" w:rsidRPr="00F40B11" w:rsidRDefault="00696459" w:rsidP="00E47047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F40B11">
              <w:rPr>
                <w:rFonts w:ascii="Arial" w:hAnsi="Arial" w:cs="Arial"/>
                <w:b/>
              </w:rPr>
              <w:t>NACCAVAS</w:t>
            </w:r>
            <w:r w:rsidR="005E41D8" w:rsidRPr="00F40B11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1513" w:type="dxa"/>
          </w:tcPr>
          <w:p w14:paraId="551D2F06" w14:textId="77777777" w:rsidR="00696459" w:rsidRPr="00F40B11" w:rsidRDefault="00696459" w:rsidP="00E47047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</w:rPr>
            </w:pPr>
            <w:r w:rsidRPr="00F40B11">
              <w:rPr>
                <w:rFonts w:ascii="Arial" w:hAnsi="Arial" w:cs="Arial"/>
                <w:b/>
              </w:rPr>
              <w:t>NPINF</w:t>
            </w:r>
          </w:p>
        </w:tc>
        <w:tc>
          <w:tcPr>
            <w:tcW w:w="1391" w:type="dxa"/>
          </w:tcPr>
          <w:p w14:paraId="5BA1CB73" w14:textId="77777777" w:rsidR="00696459" w:rsidRPr="00F40B11" w:rsidRDefault="00696459" w:rsidP="00E47047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</w:rPr>
            </w:pPr>
            <w:r w:rsidRPr="00F40B11">
              <w:rPr>
                <w:rFonts w:ascii="Arial" w:hAnsi="Arial" w:cs="Arial"/>
                <w:b/>
              </w:rPr>
              <w:t>NPOLD</w:t>
            </w:r>
          </w:p>
        </w:tc>
        <w:tc>
          <w:tcPr>
            <w:tcW w:w="1391" w:type="dxa"/>
          </w:tcPr>
          <w:p w14:paraId="6906E58C" w14:textId="77777777" w:rsidR="00696459" w:rsidRPr="00F40B11" w:rsidRDefault="00696459" w:rsidP="00E47047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</w:rPr>
            </w:pPr>
            <w:r w:rsidRPr="00F40B11">
              <w:rPr>
                <w:rFonts w:ascii="Arial" w:hAnsi="Arial" w:cs="Arial"/>
                <w:b/>
              </w:rPr>
              <w:t>NPOLDD</w:t>
            </w:r>
          </w:p>
        </w:tc>
        <w:tc>
          <w:tcPr>
            <w:tcW w:w="1573" w:type="dxa"/>
          </w:tcPr>
          <w:p w14:paraId="48A125D8" w14:textId="77777777" w:rsidR="00696459" w:rsidRPr="00F40B11" w:rsidRDefault="00696459" w:rsidP="00E47047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</w:rPr>
            </w:pPr>
            <w:r w:rsidRPr="00F40B11">
              <w:rPr>
                <w:rFonts w:ascii="Arial" w:hAnsi="Arial" w:cs="Arial"/>
                <w:b/>
              </w:rPr>
              <w:t>NACCARTE</w:t>
            </w:r>
          </w:p>
        </w:tc>
        <w:tc>
          <w:tcPr>
            <w:tcW w:w="1635" w:type="dxa"/>
          </w:tcPr>
          <w:p w14:paraId="69359E37" w14:textId="7E6E9F67" w:rsidR="00696459" w:rsidRPr="00F40B11" w:rsidRDefault="00696459" w:rsidP="00E47047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F40B11">
              <w:rPr>
                <w:rFonts w:ascii="Arial" w:hAnsi="Arial" w:cs="Arial"/>
                <w:b/>
              </w:rPr>
              <w:t>NPWMR</w:t>
            </w:r>
            <w:r w:rsidR="00F40B11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</w:tr>
      <w:tr w:rsidR="00D12783" w:rsidRPr="00F40B11" w14:paraId="056BF900" w14:textId="77777777" w:rsidTr="00F40B11">
        <w:trPr>
          <w:trHeight w:val="202"/>
        </w:trPr>
        <w:tc>
          <w:tcPr>
            <w:tcW w:w="1310" w:type="dxa"/>
          </w:tcPr>
          <w:p w14:paraId="1F00C72B" w14:textId="622C649A" w:rsidR="00D12783" w:rsidRPr="00F40B11" w:rsidRDefault="00173AC9" w:rsidP="00D12783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173AC9">
              <w:rPr>
                <w:rFonts w:ascii="Arial" w:hAnsi="Arial" w:cs="Arial"/>
                <w:b/>
                <w:bCs/>
                <w:i/>
              </w:rPr>
              <w:t>PSEN1</w:t>
            </w:r>
            <w:r w:rsidR="00D12783" w:rsidRPr="00F40B11">
              <w:rPr>
                <w:rFonts w:ascii="Arial" w:hAnsi="Arial" w:cs="Arial"/>
                <w:b/>
                <w:bCs/>
              </w:rPr>
              <w:t>-US</w:t>
            </w:r>
          </w:p>
          <w:p w14:paraId="7F012CAA" w14:textId="4C4E2C2C" w:rsidR="00D12783" w:rsidRPr="00F40B11" w:rsidRDefault="00D12783" w:rsidP="00D12783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5" w:type="dxa"/>
          </w:tcPr>
          <w:p w14:paraId="6B1B6D7E" w14:textId="77777777" w:rsidR="00D12783" w:rsidRPr="00F40B11" w:rsidRDefault="00D12783" w:rsidP="00D1278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 w:rsidRPr="00F40B11">
              <w:rPr>
                <w:rFonts w:ascii="Arial" w:hAnsi="Arial" w:cs="Arial"/>
              </w:rPr>
              <w:t>0/19; 0%</w:t>
            </w:r>
          </w:p>
        </w:tc>
        <w:tc>
          <w:tcPr>
            <w:tcW w:w="1513" w:type="dxa"/>
          </w:tcPr>
          <w:p w14:paraId="16445ECE" w14:textId="77777777" w:rsidR="00D12783" w:rsidRPr="00F40B11" w:rsidRDefault="00D12783" w:rsidP="00D1278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 w:rsidRPr="00F40B11">
              <w:rPr>
                <w:rFonts w:ascii="Arial" w:hAnsi="Arial" w:cs="Arial"/>
              </w:rPr>
              <w:t>2/19; 10.5%</w:t>
            </w:r>
          </w:p>
        </w:tc>
        <w:tc>
          <w:tcPr>
            <w:tcW w:w="1391" w:type="dxa"/>
          </w:tcPr>
          <w:p w14:paraId="57F5CB31" w14:textId="77777777" w:rsidR="00D12783" w:rsidRPr="00F40B11" w:rsidRDefault="00D12783" w:rsidP="00D1278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 w:rsidRPr="00F40B11">
              <w:rPr>
                <w:rFonts w:ascii="Arial" w:hAnsi="Arial" w:cs="Arial"/>
              </w:rPr>
              <w:t>0/19; 0%</w:t>
            </w:r>
          </w:p>
        </w:tc>
        <w:tc>
          <w:tcPr>
            <w:tcW w:w="1391" w:type="dxa"/>
          </w:tcPr>
          <w:p w14:paraId="0B810626" w14:textId="77777777" w:rsidR="00D12783" w:rsidRPr="00F40B11" w:rsidRDefault="00D12783" w:rsidP="00D1278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 w:rsidRPr="00F40B11">
              <w:rPr>
                <w:rFonts w:ascii="Arial" w:hAnsi="Arial" w:cs="Arial"/>
              </w:rPr>
              <w:t>0/19; 0%</w:t>
            </w:r>
          </w:p>
        </w:tc>
        <w:tc>
          <w:tcPr>
            <w:tcW w:w="1573" w:type="dxa"/>
          </w:tcPr>
          <w:p w14:paraId="6FD59021" w14:textId="77777777" w:rsidR="00D12783" w:rsidRPr="00F40B11" w:rsidRDefault="00D12783" w:rsidP="00D1278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 w:rsidRPr="00F40B11">
              <w:rPr>
                <w:rFonts w:ascii="Arial" w:hAnsi="Arial" w:cs="Arial"/>
              </w:rPr>
              <w:t>7/19; 36.8%</w:t>
            </w:r>
          </w:p>
        </w:tc>
        <w:tc>
          <w:tcPr>
            <w:tcW w:w="1635" w:type="dxa"/>
          </w:tcPr>
          <w:p w14:paraId="6F074842" w14:textId="77777777" w:rsidR="00D12783" w:rsidRPr="00F40B11" w:rsidRDefault="00D12783" w:rsidP="00D1278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 w:rsidRPr="00F40B11">
              <w:rPr>
                <w:rFonts w:ascii="Arial" w:hAnsi="Arial" w:cs="Arial"/>
              </w:rPr>
              <w:t>11/19; 57.9%</w:t>
            </w:r>
          </w:p>
        </w:tc>
      </w:tr>
      <w:tr w:rsidR="00D12783" w:rsidRPr="00F40B11" w14:paraId="3D6D1E09" w14:textId="77777777" w:rsidTr="00F40B11">
        <w:trPr>
          <w:trHeight w:val="202"/>
        </w:trPr>
        <w:tc>
          <w:tcPr>
            <w:tcW w:w="1310" w:type="dxa"/>
          </w:tcPr>
          <w:p w14:paraId="1A3C3391" w14:textId="5C1C64ED" w:rsidR="00D12783" w:rsidRPr="00F40B11" w:rsidRDefault="00173AC9" w:rsidP="00D12783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173AC9">
              <w:rPr>
                <w:rFonts w:ascii="Arial" w:hAnsi="Arial" w:cs="Arial"/>
                <w:b/>
                <w:bCs/>
                <w:i/>
              </w:rPr>
              <w:t>PSEN1</w:t>
            </w:r>
            <w:r w:rsidR="00D12783" w:rsidRPr="00F40B11">
              <w:rPr>
                <w:rFonts w:ascii="Arial" w:hAnsi="Arial" w:cs="Arial"/>
                <w:b/>
                <w:bCs/>
              </w:rPr>
              <w:t xml:space="preserve">-COL </w:t>
            </w:r>
          </w:p>
        </w:tc>
        <w:tc>
          <w:tcPr>
            <w:tcW w:w="1635" w:type="dxa"/>
          </w:tcPr>
          <w:p w14:paraId="12930EDB" w14:textId="77777777" w:rsidR="00D12783" w:rsidRPr="00F40B11" w:rsidRDefault="00D12783" w:rsidP="00D1278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 w:rsidRPr="00F40B11">
              <w:rPr>
                <w:rFonts w:ascii="Arial" w:hAnsi="Arial" w:cs="Arial"/>
              </w:rPr>
              <w:t>9/48; 18.75%</w:t>
            </w:r>
          </w:p>
        </w:tc>
        <w:tc>
          <w:tcPr>
            <w:tcW w:w="1513" w:type="dxa"/>
          </w:tcPr>
          <w:p w14:paraId="2EAD9E7B" w14:textId="77777777" w:rsidR="00D12783" w:rsidRPr="00F40B11" w:rsidRDefault="00D12783" w:rsidP="00D1278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 w:rsidRPr="00F40B11">
              <w:rPr>
                <w:rFonts w:ascii="Arial" w:hAnsi="Arial" w:cs="Arial"/>
              </w:rPr>
              <w:t>0/25; 0%</w:t>
            </w:r>
          </w:p>
        </w:tc>
        <w:tc>
          <w:tcPr>
            <w:tcW w:w="1391" w:type="dxa"/>
          </w:tcPr>
          <w:p w14:paraId="55A5B3FE" w14:textId="7F47086B" w:rsidR="00D12783" w:rsidRPr="00F40B11" w:rsidRDefault="00D12783" w:rsidP="00D1278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 w:rsidRPr="00F40B11">
              <w:rPr>
                <w:rFonts w:ascii="Arial" w:hAnsi="Arial" w:cs="Arial"/>
              </w:rPr>
              <w:t>2/48; 4.2%</w:t>
            </w:r>
          </w:p>
        </w:tc>
        <w:tc>
          <w:tcPr>
            <w:tcW w:w="1391" w:type="dxa"/>
          </w:tcPr>
          <w:p w14:paraId="50F6F2E9" w14:textId="77777777" w:rsidR="00D12783" w:rsidRPr="00F40B11" w:rsidRDefault="00D12783" w:rsidP="00D1278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 w:rsidRPr="00F40B11">
              <w:rPr>
                <w:rFonts w:ascii="Arial" w:hAnsi="Arial" w:cs="Arial"/>
              </w:rPr>
              <w:t>1/48; 2.1%</w:t>
            </w:r>
          </w:p>
        </w:tc>
        <w:tc>
          <w:tcPr>
            <w:tcW w:w="1573" w:type="dxa"/>
          </w:tcPr>
          <w:p w14:paraId="2CD1B41B" w14:textId="77777777" w:rsidR="00D12783" w:rsidRPr="00F40B11" w:rsidRDefault="00D12783" w:rsidP="00D1278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 w:rsidRPr="00F40B11">
              <w:rPr>
                <w:rFonts w:ascii="Arial" w:hAnsi="Arial" w:cs="Arial"/>
              </w:rPr>
              <w:t>9/36; 25%</w:t>
            </w:r>
          </w:p>
        </w:tc>
        <w:tc>
          <w:tcPr>
            <w:tcW w:w="1635" w:type="dxa"/>
          </w:tcPr>
          <w:p w14:paraId="03F73306" w14:textId="77777777" w:rsidR="00D12783" w:rsidRPr="00F40B11" w:rsidRDefault="00D12783" w:rsidP="00D1278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 w:rsidRPr="00F40B11">
              <w:rPr>
                <w:rFonts w:ascii="Arial" w:hAnsi="Arial" w:cs="Arial"/>
              </w:rPr>
              <w:t>N/A</w:t>
            </w:r>
          </w:p>
        </w:tc>
      </w:tr>
      <w:tr w:rsidR="00D12783" w:rsidRPr="00F40B11" w14:paraId="59427560" w14:textId="77777777" w:rsidTr="00F40B11">
        <w:trPr>
          <w:trHeight w:val="202"/>
        </w:trPr>
        <w:tc>
          <w:tcPr>
            <w:tcW w:w="1310" w:type="dxa"/>
          </w:tcPr>
          <w:p w14:paraId="28A7C10F" w14:textId="6023A1F1" w:rsidR="00D12783" w:rsidRPr="00F40B11" w:rsidRDefault="000F44C6" w:rsidP="00D12783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sEOAD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(all)</w:t>
            </w:r>
            <w:r w:rsidR="00D12783" w:rsidRPr="00F40B11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635" w:type="dxa"/>
          </w:tcPr>
          <w:p w14:paraId="46A61312" w14:textId="4530E0F7" w:rsidR="00D12783" w:rsidRPr="00F40B11" w:rsidRDefault="0041711E" w:rsidP="00D1278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/33; 3.0% </w:t>
            </w:r>
          </w:p>
        </w:tc>
        <w:tc>
          <w:tcPr>
            <w:tcW w:w="1513" w:type="dxa"/>
          </w:tcPr>
          <w:p w14:paraId="6C368356" w14:textId="1B153F21" w:rsidR="00D12783" w:rsidRPr="00F40B11" w:rsidRDefault="00D12783" w:rsidP="00D1278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 w:rsidRPr="00F40B11">
              <w:rPr>
                <w:rFonts w:ascii="Arial" w:hAnsi="Arial" w:cs="Arial"/>
              </w:rPr>
              <w:t>0/</w:t>
            </w:r>
            <w:r w:rsidR="00C67B63">
              <w:rPr>
                <w:rFonts w:ascii="Arial" w:hAnsi="Arial" w:cs="Arial"/>
              </w:rPr>
              <w:t>33</w:t>
            </w:r>
            <w:r w:rsidR="0013268A">
              <w:rPr>
                <w:rFonts w:ascii="Arial" w:hAnsi="Arial" w:cs="Arial"/>
              </w:rPr>
              <w:t xml:space="preserve">; </w:t>
            </w:r>
            <w:r w:rsidRPr="00F40B11">
              <w:rPr>
                <w:rFonts w:ascii="Arial" w:hAnsi="Arial" w:cs="Arial"/>
              </w:rPr>
              <w:t>0%</w:t>
            </w:r>
          </w:p>
        </w:tc>
        <w:tc>
          <w:tcPr>
            <w:tcW w:w="1391" w:type="dxa"/>
          </w:tcPr>
          <w:p w14:paraId="0259665E" w14:textId="04D3FF69" w:rsidR="00D12783" w:rsidRPr="00F40B11" w:rsidRDefault="0041711E" w:rsidP="00D1278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ED6A18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33</w:t>
            </w:r>
            <w:r w:rsidR="00D12783" w:rsidRPr="00F40B11"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</w:rPr>
              <w:t>6.1</w:t>
            </w:r>
            <w:r w:rsidR="00D12783" w:rsidRPr="00F40B11">
              <w:rPr>
                <w:rFonts w:ascii="Arial" w:hAnsi="Arial" w:cs="Arial"/>
              </w:rPr>
              <w:t>%</w:t>
            </w:r>
          </w:p>
        </w:tc>
        <w:tc>
          <w:tcPr>
            <w:tcW w:w="1391" w:type="dxa"/>
          </w:tcPr>
          <w:p w14:paraId="3AB8DBD2" w14:textId="118E9DE3" w:rsidR="00D12783" w:rsidRPr="00F40B11" w:rsidRDefault="00C67B63" w:rsidP="00D1278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D12783" w:rsidRPr="00F40B11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9</w:t>
            </w:r>
            <w:r w:rsidR="00D12783" w:rsidRPr="00F40B11"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</w:rPr>
              <w:t>0</w:t>
            </w:r>
            <w:r w:rsidR="00D12783" w:rsidRPr="00F40B11">
              <w:rPr>
                <w:rFonts w:ascii="Arial" w:hAnsi="Arial" w:cs="Arial"/>
              </w:rPr>
              <w:t>%</w:t>
            </w:r>
          </w:p>
        </w:tc>
        <w:tc>
          <w:tcPr>
            <w:tcW w:w="1573" w:type="dxa"/>
          </w:tcPr>
          <w:p w14:paraId="60D5DF8E" w14:textId="0F42BBC7" w:rsidR="00D12783" w:rsidRPr="00F40B11" w:rsidRDefault="00C67B63" w:rsidP="00D1278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4E7BF6">
              <w:rPr>
                <w:rFonts w:ascii="Arial" w:hAnsi="Arial" w:cs="Arial"/>
              </w:rPr>
              <w:t>/</w:t>
            </w:r>
            <w:r w:rsidR="0041711E">
              <w:rPr>
                <w:rFonts w:ascii="Arial" w:hAnsi="Arial" w:cs="Arial"/>
              </w:rPr>
              <w:t>32</w:t>
            </w:r>
            <w:r w:rsidR="00D12783" w:rsidRPr="00F40B11"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</w:rPr>
              <w:t>18.7</w:t>
            </w:r>
            <w:r w:rsidR="00D12783" w:rsidRPr="00F40B11">
              <w:rPr>
                <w:rFonts w:ascii="Arial" w:hAnsi="Arial" w:cs="Arial"/>
              </w:rPr>
              <w:t>%</w:t>
            </w:r>
          </w:p>
        </w:tc>
        <w:tc>
          <w:tcPr>
            <w:tcW w:w="1635" w:type="dxa"/>
          </w:tcPr>
          <w:p w14:paraId="07EE3A62" w14:textId="7F16074A" w:rsidR="00D12783" w:rsidRPr="00F40B11" w:rsidRDefault="00C67B63" w:rsidP="00D1278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0F53AE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</w:t>
            </w:r>
            <w:r w:rsidR="0041711E">
              <w:rPr>
                <w:rFonts w:ascii="Arial" w:hAnsi="Arial" w:cs="Arial"/>
              </w:rPr>
              <w:t>8</w:t>
            </w:r>
            <w:r w:rsidR="00D12783" w:rsidRPr="00F40B11"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</w:rPr>
              <w:t>17.9</w:t>
            </w:r>
            <w:r w:rsidR="00D12783" w:rsidRPr="00F40B11">
              <w:rPr>
                <w:rFonts w:ascii="Arial" w:hAnsi="Arial" w:cs="Arial"/>
              </w:rPr>
              <w:t>%</w:t>
            </w:r>
          </w:p>
        </w:tc>
      </w:tr>
      <w:tr w:rsidR="00BE62D8" w:rsidRPr="00F40B11" w14:paraId="11A448FE" w14:textId="77777777" w:rsidTr="00F40B11">
        <w:trPr>
          <w:trHeight w:val="202"/>
        </w:trPr>
        <w:tc>
          <w:tcPr>
            <w:tcW w:w="1310" w:type="dxa"/>
          </w:tcPr>
          <w:p w14:paraId="66910453" w14:textId="12402F3E" w:rsidR="00BE62D8" w:rsidRDefault="000F44C6" w:rsidP="00BE62D8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EOA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BE62D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nfirmed Non-Genetic</w:t>
            </w:r>
          </w:p>
          <w:p w14:paraId="47CF3055" w14:textId="77777777" w:rsidR="00BE62D8" w:rsidRPr="00F40B11" w:rsidRDefault="00BE62D8" w:rsidP="00D12783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5" w:type="dxa"/>
          </w:tcPr>
          <w:p w14:paraId="727DF9AD" w14:textId="5202F222" w:rsidR="00BE62D8" w:rsidRDefault="002701CF" w:rsidP="00D1278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18; 5.5%</w:t>
            </w:r>
          </w:p>
        </w:tc>
        <w:tc>
          <w:tcPr>
            <w:tcW w:w="1513" w:type="dxa"/>
          </w:tcPr>
          <w:p w14:paraId="65E06904" w14:textId="6972270A" w:rsidR="00BE62D8" w:rsidRPr="00F40B11" w:rsidRDefault="002701CF" w:rsidP="00D1278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/18; 0%</w:t>
            </w:r>
          </w:p>
        </w:tc>
        <w:tc>
          <w:tcPr>
            <w:tcW w:w="1391" w:type="dxa"/>
          </w:tcPr>
          <w:p w14:paraId="6D29B25D" w14:textId="646BC974" w:rsidR="00BE62D8" w:rsidRDefault="002701CF" w:rsidP="00D1278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18; 5.5%</w:t>
            </w:r>
          </w:p>
        </w:tc>
        <w:tc>
          <w:tcPr>
            <w:tcW w:w="1391" w:type="dxa"/>
          </w:tcPr>
          <w:p w14:paraId="73AC99E9" w14:textId="48714E63" w:rsidR="00BE62D8" w:rsidRDefault="002701CF" w:rsidP="00D1278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14; 0%</w:t>
            </w:r>
          </w:p>
        </w:tc>
        <w:tc>
          <w:tcPr>
            <w:tcW w:w="1573" w:type="dxa"/>
          </w:tcPr>
          <w:p w14:paraId="3F9970DD" w14:textId="6248DA69" w:rsidR="00BE62D8" w:rsidRDefault="002701CF" w:rsidP="00D1278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18; 16.7%</w:t>
            </w:r>
          </w:p>
        </w:tc>
        <w:tc>
          <w:tcPr>
            <w:tcW w:w="1635" w:type="dxa"/>
          </w:tcPr>
          <w:p w14:paraId="7C8B9371" w14:textId="2109A4BD" w:rsidR="00BE62D8" w:rsidRDefault="00366DF3" w:rsidP="00D12783">
            <w:pPr>
              <w:tabs>
                <w:tab w:val="left" w:pos="3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13; 7.7%</w:t>
            </w:r>
          </w:p>
        </w:tc>
      </w:tr>
    </w:tbl>
    <w:p w14:paraId="5032FD46" w14:textId="7C8AC1E6" w:rsidR="00801A14" w:rsidRPr="006652BE" w:rsidRDefault="006652BE" w:rsidP="006652BE">
      <w:pPr>
        <w:rPr>
          <w:rFonts w:ascii="Arial" w:hAnsi="Arial" w:cs="Arial"/>
        </w:rPr>
      </w:pPr>
      <w:r w:rsidRPr="006652BE">
        <w:rPr>
          <w:rFonts w:ascii="Arial" w:hAnsi="Arial" w:cs="Arial"/>
          <w:vertAlign w:val="superscript"/>
        </w:rPr>
        <w:t>1</w:t>
      </w:r>
      <w:r w:rsidR="00801A14" w:rsidRPr="006652BE">
        <w:rPr>
          <w:rFonts w:ascii="Arial" w:hAnsi="Arial" w:cs="Arial"/>
        </w:rPr>
        <w:t>Chi-square test p = 0.0</w:t>
      </w:r>
      <w:r w:rsidR="001F716F" w:rsidRPr="006652BE">
        <w:rPr>
          <w:rFonts w:ascii="Arial" w:hAnsi="Arial" w:cs="Arial"/>
        </w:rPr>
        <w:t>5</w:t>
      </w:r>
      <w:r w:rsidR="00801A14" w:rsidRPr="006652BE">
        <w:rPr>
          <w:rFonts w:ascii="Arial" w:hAnsi="Arial" w:cs="Arial"/>
        </w:rPr>
        <w:t xml:space="preserve"> between groups; Fisher exact test p = 0.0</w:t>
      </w:r>
      <w:r w:rsidR="001F716F" w:rsidRPr="006652BE">
        <w:rPr>
          <w:rFonts w:ascii="Arial" w:hAnsi="Arial" w:cs="Arial"/>
        </w:rPr>
        <w:t>4</w:t>
      </w:r>
      <w:r w:rsidR="00801A14" w:rsidRPr="006652BE">
        <w:rPr>
          <w:rFonts w:ascii="Arial" w:hAnsi="Arial" w:cs="Arial"/>
        </w:rPr>
        <w:t xml:space="preserve"> for sporadic vs </w:t>
      </w:r>
      <w:r w:rsidR="00173AC9" w:rsidRPr="006652BE">
        <w:rPr>
          <w:rFonts w:ascii="Arial" w:hAnsi="Arial" w:cs="Arial"/>
          <w:i/>
        </w:rPr>
        <w:t>PSEN1</w:t>
      </w:r>
      <w:r w:rsidR="001F716F" w:rsidRPr="006652BE">
        <w:rPr>
          <w:rFonts w:ascii="Arial" w:hAnsi="Arial" w:cs="Arial"/>
        </w:rPr>
        <w:t>-COL</w:t>
      </w:r>
      <w:r w:rsidR="00801A14" w:rsidRPr="006652BE">
        <w:rPr>
          <w:rFonts w:ascii="Arial" w:hAnsi="Arial" w:cs="Arial"/>
        </w:rPr>
        <w:t>.</w:t>
      </w:r>
    </w:p>
    <w:p w14:paraId="1579F05F" w14:textId="58FAAC17" w:rsidR="004B4C83" w:rsidRPr="006652BE" w:rsidRDefault="006652BE" w:rsidP="006652BE">
      <w:pPr>
        <w:rPr>
          <w:rFonts w:ascii="Arial" w:hAnsi="Arial" w:cs="Arial"/>
        </w:rPr>
      </w:pPr>
      <w:r w:rsidRPr="006652BE">
        <w:rPr>
          <w:rFonts w:ascii="Arial" w:hAnsi="Arial" w:cs="Arial"/>
          <w:vertAlign w:val="superscript"/>
        </w:rPr>
        <w:t>2</w:t>
      </w:r>
      <w:r w:rsidR="004B4C83" w:rsidRPr="006652BE">
        <w:rPr>
          <w:rFonts w:ascii="Arial" w:hAnsi="Arial" w:cs="Arial"/>
        </w:rPr>
        <w:t xml:space="preserve">Fisher exact test p </w:t>
      </w:r>
      <w:r w:rsidR="0098041C" w:rsidRPr="006652BE">
        <w:rPr>
          <w:rFonts w:ascii="Arial" w:hAnsi="Arial" w:cs="Arial"/>
        </w:rPr>
        <w:t>= 0.0</w:t>
      </w:r>
      <w:r w:rsidR="00410ED5" w:rsidRPr="006652BE">
        <w:rPr>
          <w:rFonts w:ascii="Arial" w:hAnsi="Arial" w:cs="Arial"/>
        </w:rPr>
        <w:t>1</w:t>
      </w:r>
      <w:r w:rsidR="006673B9" w:rsidRPr="006652BE">
        <w:rPr>
          <w:rFonts w:ascii="Arial" w:hAnsi="Arial" w:cs="Arial"/>
        </w:rPr>
        <w:t xml:space="preserve"> </w:t>
      </w:r>
      <w:r w:rsidR="004B4C83" w:rsidRPr="006652BE">
        <w:rPr>
          <w:rFonts w:ascii="Arial" w:hAnsi="Arial" w:cs="Arial"/>
        </w:rPr>
        <w:t xml:space="preserve">between </w:t>
      </w:r>
      <w:r w:rsidR="00915FDC" w:rsidRPr="006652BE">
        <w:rPr>
          <w:rFonts w:ascii="Arial" w:hAnsi="Arial" w:cs="Arial"/>
        </w:rPr>
        <w:t>EOAD</w:t>
      </w:r>
      <w:r w:rsidR="00410ED5" w:rsidRPr="006652BE">
        <w:rPr>
          <w:rFonts w:ascii="Arial" w:hAnsi="Arial" w:cs="Arial"/>
        </w:rPr>
        <w:t xml:space="preserve">D </w:t>
      </w:r>
      <w:r w:rsidR="004B4C83" w:rsidRPr="006652BE">
        <w:rPr>
          <w:rFonts w:ascii="Arial" w:hAnsi="Arial" w:cs="Arial"/>
        </w:rPr>
        <w:t xml:space="preserve">and US </w:t>
      </w:r>
      <w:r w:rsidR="00173AC9" w:rsidRPr="006652BE">
        <w:rPr>
          <w:rFonts w:ascii="Arial" w:hAnsi="Arial" w:cs="Arial"/>
          <w:i/>
        </w:rPr>
        <w:t>PSEN1</w:t>
      </w:r>
      <w:r w:rsidR="004B4C83" w:rsidRPr="006652BE">
        <w:rPr>
          <w:rFonts w:ascii="Arial" w:hAnsi="Arial" w:cs="Arial"/>
        </w:rPr>
        <w:t xml:space="preserve"> groups.</w:t>
      </w:r>
    </w:p>
    <w:p w14:paraId="70BFD614" w14:textId="4F2B4789" w:rsidR="00801A14" w:rsidRPr="00801A14" w:rsidRDefault="00801A14" w:rsidP="00801A14">
      <w:pPr>
        <w:ind w:left="360"/>
        <w:rPr>
          <w:rFonts w:ascii="Arial" w:hAnsi="Arial" w:cs="Arial"/>
          <w:sz w:val="18"/>
          <w:szCs w:val="18"/>
        </w:rPr>
      </w:pPr>
    </w:p>
    <w:sectPr w:rsidR="00801A14" w:rsidRPr="00801A14" w:rsidSect="00D26302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497767" w14:textId="77777777" w:rsidR="00DE0AAE" w:rsidRDefault="00DE0AAE" w:rsidP="00AA5ADB">
      <w:pPr>
        <w:spacing w:after="0" w:line="240" w:lineRule="auto"/>
      </w:pPr>
      <w:r>
        <w:separator/>
      </w:r>
    </w:p>
  </w:endnote>
  <w:endnote w:type="continuationSeparator" w:id="0">
    <w:p w14:paraId="25CCB84E" w14:textId="77777777" w:rsidR="00DE0AAE" w:rsidRDefault="00DE0AAE" w:rsidP="00AA5A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5C1399" w14:textId="77777777" w:rsidR="00DE0AAE" w:rsidRDefault="00DE0AAE" w:rsidP="00AA5ADB">
      <w:pPr>
        <w:spacing w:after="0" w:line="240" w:lineRule="auto"/>
      </w:pPr>
      <w:r>
        <w:separator/>
      </w:r>
    </w:p>
  </w:footnote>
  <w:footnote w:type="continuationSeparator" w:id="0">
    <w:p w14:paraId="050E87E9" w14:textId="77777777" w:rsidR="00DE0AAE" w:rsidRDefault="00DE0AAE" w:rsidP="00AA5A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9CF06B" w14:textId="62A201AE" w:rsidR="00AA5ADB" w:rsidRDefault="005D1D59">
    <w:pPr>
      <w:pStyle w:val="Header"/>
    </w:pPr>
    <w:r>
      <w:t xml:space="preserve">Supplementary Table </w:t>
    </w:r>
    <w:r w:rsidR="00AA5ADB">
      <w:t>Early-Onset Sporadic vs Presenilin-1 A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4D2FD3"/>
    <w:multiLevelType w:val="hybridMultilevel"/>
    <w:tmpl w:val="582E5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487330"/>
    <w:multiLevelType w:val="hybridMultilevel"/>
    <w:tmpl w:val="566287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8E33A8"/>
    <w:multiLevelType w:val="hybridMultilevel"/>
    <w:tmpl w:val="4AD437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FD2656"/>
    <w:multiLevelType w:val="hybridMultilevel"/>
    <w:tmpl w:val="12906C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5F070B"/>
    <w:multiLevelType w:val="hybridMultilevel"/>
    <w:tmpl w:val="C3E4A4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66779F"/>
    <w:multiLevelType w:val="hybridMultilevel"/>
    <w:tmpl w:val="5AE0B9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45474B"/>
    <w:multiLevelType w:val="hybridMultilevel"/>
    <w:tmpl w:val="BF6C33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0E39FD"/>
    <w:multiLevelType w:val="hybridMultilevel"/>
    <w:tmpl w:val="17B86A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E368EA"/>
    <w:multiLevelType w:val="hybridMultilevel"/>
    <w:tmpl w:val="869C78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2580265">
    <w:abstractNumId w:val="5"/>
  </w:num>
  <w:num w:numId="2" w16cid:durableId="1923176243">
    <w:abstractNumId w:val="3"/>
  </w:num>
  <w:num w:numId="3" w16cid:durableId="990403962">
    <w:abstractNumId w:val="6"/>
  </w:num>
  <w:num w:numId="4" w16cid:durableId="302121130">
    <w:abstractNumId w:val="0"/>
  </w:num>
  <w:num w:numId="5" w16cid:durableId="712772870">
    <w:abstractNumId w:val="4"/>
  </w:num>
  <w:num w:numId="6" w16cid:durableId="1470174616">
    <w:abstractNumId w:val="1"/>
  </w:num>
  <w:num w:numId="7" w16cid:durableId="2010325045">
    <w:abstractNumId w:val="8"/>
  </w:num>
  <w:num w:numId="8" w16cid:durableId="1111166103">
    <w:abstractNumId w:val="2"/>
  </w:num>
  <w:num w:numId="9" w16cid:durableId="149514860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BA77AB"/>
    <w:rsid w:val="00000D77"/>
    <w:rsid w:val="0000115B"/>
    <w:rsid w:val="00002E5D"/>
    <w:rsid w:val="000069EA"/>
    <w:rsid w:val="00020426"/>
    <w:rsid w:val="0002411C"/>
    <w:rsid w:val="00026B00"/>
    <w:rsid w:val="000279B6"/>
    <w:rsid w:val="000347A9"/>
    <w:rsid w:val="0004099E"/>
    <w:rsid w:val="00040B35"/>
    <w:rsid w:val="00041F20"/>
    <w:rsid w:val="00045868"/>
    <w:rsid w:val="00046C84"/>
    <w:rsid w:val="00055D9D"/>
    <w:rsid w:val="00057BEF"/>
    <w:rsid w:val="00060F4A"/>
    <w:rsid w:val="00063F4E"/>
    <w:rsid w:val="00071E12"/>
    <w:rsid w:val="00072841"/>
    <w:rsid w:val="00072991"/>
    <w:rsid w:val="00074489"/>
    <w:rsid w:val="00074DD0"/>
    <w:rsid w:val="0007701A"/>
    <w:rsid w:val="000773FF"/>
    <w:rsid w:val="0007778E"/>
    <w:rsid w:val="000836F3"/>
    <w:rsid w:val="000845A1"/>
    <w:rsid w:val="00087EA5"/>
    <w:rsid w:val="00094174"/>
    <w:rsid w:val="00097D9F"/>
    <w:rsid w:val="000A15FB"/>
    <w:rsid w:val="000A61DD"/>
    <w:rsid w:val="000A7EC8"/>
    <w:rsid w:val="000B078B"/>
    <w:rsid w:val="000C4113"/>
    <w:rsid w:val="000C7429"/>
    <w:rsid w:val="000D0F55"/>
    <w:rsid w:val="000D1609"/>
    <w:rsid w:val="000D236F"/>
    <w:rsid w:val="000D3BB1"/>
    <w:rsid w:val="000E125C"/>
    <w:rsid w:val="000E2933"/>
    <w:rsid w:val="000E29F6"/>
    <w:rsid w:val="000E2F0F"/>
    <w:rsid w:val="000E5FDB"/>
    <w:rsid w:val="000F44C6"/>
    <w:rsid w:val="000F53AE"/>
    <w:rsid w:val="001037BC"/>
    <w:rsid w:val="00107670"/>
    <w:rsid w:val="00107B45"/>
    <w:rsid w:val="00115029"/>
    <w:rsid w:val="00116FE6"/>
    <w:rsid w:val="00117582"/>
    <w:rsid w:val="00123E51"/>
    <w:rsid w:val="0012798C"/>
    <w:rsid w:val="00130311"/>
    <w:rsid w:val="00130B18"/>
    <w:rsid w:val="0013268A"/>
    <w:rsid w:val="001343D5"/>
    <w:rsid w:val="00134FF7"/>
    <w:rsid w:val="00135CE6"/>
    <w:rsid w:val="00136F3B"/>
    <w:rsid w:val="001404D9"/>
    <w:rsid w:val="00142BFC"/>
    <w:rsid w:val="0014605E"/>
    <w:rsid w:val="00146AA8"/>
    <w:rsid w:val="001528A2"/>
    <w:rsid w:val="001538FC"/>
    <w:rsid w:val="001643C3"/>
    <w:rsid w:val="00164D28"/>
    <w:rsid w:val="00166CD7"/>
    <w:rsid w:val="00167203"/>
    <w:rsid w:val="00170859"/>
    <w:rsid w:val="001714EE"/>
    <w:rsid w:val="001737B5"/>
    <w:rsid w:val="00173AC9"/>
    <w:rsid w:val="0017672C"/>
    <w:rsid w:val="001812EE"/>
    <w:rsid w:val="001839CA"/>
    <w:rsid w:val="001846B8"/>
    <w:rsid w:val="00187E37"/>
    <w:rsid w:val="00190D63"/>
    <w:rsid w:val="00190DBE"/>
    <w:rsid w:val="0019444D"/>
    <w:rsid w:val="001A0B4F"/>
    <w:rsid w:val="001A1CE6"/>
    <w:rsid w:val="001A4519"/>
    <w:rsid w:val="001A73A9"/>
    <w:rsid w:val="001A767B"/>
    <w:rsid w:val="001B1737"/>
    <w:rsid w:val="001B1F2E"/>
    <w:rsid w:val="001B7358"/>
    <w:rsid w:val="001C0C6C"/>
    <w:rsid w:val="001C3D0C"/>
    <w:rsid w:val="001C72C3"/>
    <w:rsid w:val="001C7E7D"/>
    <w:rsid w:val="001D071B"/>
    <w:rsid w:val="001D246C"/>
    <w:rsid w:val="001D34C1"/>
    <w:rsid w:val="001D3593"/>
    <w:rsid w:val="001D48BA"/>
    <w:rsid w:val="001D49CE"/>
    <w:rsid w:val="001D6759"/>
    <w:rsid w:val="001D73A6"/>
    <w:rsid w:val="001D7DFC"/>
    <w:rsid w:val="001E1DD7"/>
    <w:rsid w:val="001E34EB"/>
    <w:rsid w:val="001E3D23"/>
    <w:rsid w:val="001F69A2"/>
    <w:rsid w:val="001F716F"/>
    <w:rsid w:val="002003B6"/>
    <w:rsid w:val="00214E53"/>
    <w:rsid w:val="0021552C"/>
    <w:rsid w:val="002155F1"/>
    <w:rsid w:val="00220F25"/>
    <w:rsid w:val="002229D8"/>
    <w:rsid w:val="00223DBA"/>
    <w:rsid w:val="00226E92"/>
    <w:rsid w:val="00226FCA"/>
    <w:rsid w:val="00233553"/>
    <w:rsid w:val="00233C81"/>
    <w:rsid w:val="0023776C"/>
    <w:rsid w:val="00237B0D"/>
    <w:rsid w:val="00241B07"/>
    <w:rsid w:val="002424DF"/>
    <w:rsid w:val="00244393"/>
    <w:rsid w:val="0024635E"/>
    <w:rsid w:val="00251B97"/>
    <w:rsid w:val="00257A33"/>
    <w:rsid w:val="00257C22"/>
    <w:rsid w:val="00260E28"/>
    <w:rsid w:val="00261C17"/>
    <w:rsid w:val="0026308D"/>
    <w:rsid w:val="00265FD5"/>
    <w:rsid w:val="00266EB6"/>
    <w:rsid w:val="00267B09"/>
    <w:rsid w:val="002701CF"/>
    <w:rsid w:val="00275316"/>
    <w:rsid w:val="00283A72"/>
    <w:rsid w:val="0029035F"/>
    <w:rsid w:val="00295500"/>
    <w:rsid w:val="002955C4"/>
    <w:rsid w:val="00295DEE"/>
    <w:rsid w:val="002B06B3"/>
    <w:rsid w:val="002B327B"/>
    <w:rsid w:val="002B4DAB"/>
    <w:rsid w:val="002B6ED3"/>
    <w:rsid w:val="002B7E51"/>
    <w:rsid w:val="002C447D"/>
    <w:rsid w:val="002C4805"/>
    <w:rsid w:val="002C4F01"/>
    <w:rsid w:val="002C68F7"/>
    <w:rsid w:val="002D41E8"/>
    <w:rsid w:val="002D430B"/>
    <w:rsid w:val="002E2C23"/>
    <w:rsid w:val="002E5346"/>
    <w:rsid w:val="002F32B8"/>
    <w:rsid w:val="002F3B5B"/>
    <w:rsid w:val="002F3B95"/>
    <w:rsid w:val="002F5225"/>
    <w:rsid w:val="002F5981"/>
    <w:rsid w:val="00305BB9"/>
    <w:rsid w:val="00306E24"/>
    <w:rsid w:val="00306E92"/>
    <w:rsid w:val="003214FB"/>
    <w:rsid w:val="00330368"/>
    <w:rsid w:val="003305B3"/>
    <w:rsid w:val="00334A71"/>
    <w:rsid w:val="00334D9B"/>
    <w:rsid w:val="003518E3"/>
    <w:rsid w:val="00355C91"/>
    <w:rsid w:val="00356DB2"/>
    <w:rsid w:val="00365487"/>
    <w:rsid w:val="00366DF3"/>
    <w:rsid w:val="00367013"/>
    <w:rsid w:val="0037053B"/>
    <w:rsid w:val="00370F61"/>
    <w:rsid w:val="003716C2"/>
    <w:rsid w:val="0037262C"/>
    <w:rsid w:val="00376FC4"/>
    <w:rsid w:val="00377903"/>
    <w:rsid w:val="00385122"/>
    <w:rsid w:val="00386A6B"/>
    <w:rsid w:val="00386F15"/>
    <w:rsid w:val="003875E5"/>
    <w:rsid w:val="00392BEB"/>
    <w:rsid w:val="00393D94"/>
    <w:rsid w:val="0039643B"/>
    <w:rsid w:val="003A10C7"/>
    <w:rsid w:val="003A2A74"/>
    <w:rsid w:val="003A4571"/>
    <w:rsid w:val="003A71C6"/>
    <w:rsid w:val="003B1131"/>
    <w:rsid w:val="003C07FE"/>
    <w:rsid w:val="003C1C6E"/>
    <w:rsid w:val="003C2BAD"/>
    <w:rsid w:val="003C3A9A"/>
    <w:rsid w:val="003C4004"/>
    <w:rsid w:val="003D0308"/>
    <w:rsid w:val="003D7943"/>
    <w:rsid w:val="003E0381"/>
    <w:rsid w:val="003E2F9D"/>
    <w:rsid w:val="003E358E"/>
    <w:rsid w:val="003E51B4"/>
    <w:rsid w:val="003E689F"/>
    <w:rsid w:val="003E6C25"/>
    <w:rsid w:val="003F1247"/>
    <w:rsid w:val="003F4231"/>
    <w:rsid w:val="003F5EE3"/>
    <w:rsid w:val="00402C06"/>
    <w:rsid w:val="00410389"/>
    <w:rsid w:val="00410D11"/>
    <w:rsid w:val="00410E7D"/>
    <w:rsid w:val="00410ED5"/>
    <w:rsid w:val="00411FA9"/>
    <w:rsid w:val="00412521"/>
    <w:rsid w:val="0041711E"/>
    <w:rsid w:val="00417AD6"/>
    <w:rsid w:val="004220E0"/>
    <w:rsid w:val="0042313B"/>
    <w:rsid w:val="00423C23"/>
    <w:rsid w:val="0042411B"/>
    <w:rsid w:val="004255AE"/>
    <w:rsid w:val="00426CD0"/>
    <w:rsid w:val="00427238"/>
    <w:rsid w:val="0043010B"/>
    <w:rsid w:val="004318DF"/>
    <w:rsid w:val="0043299A"/>
    <w:rsid w:val="00434719"/>
    <w:rsid w:val="00436D37"/>
    <w:rsid w:val="0044236A"/>
    <w:rsid w:val="0044367F"/>
    <w:rsid w:val="004457CC"/>
    <w:rsid w:val="00445998"/>
    <w:rsid w:val="00447403"/>
    <w:rsid w:val="004529AC"/>
    <w:rsid w:val="004574D6"/>
    <w:rsid w:val="00462E50"/>
    <w:rsid w:val="0046407E"/>
    <w:rsid w:val="00471EAA"/>
    <w:rsid w:val="00476C07"/>
    <w:rsid w:val="0048058B"/>
    <w:rsid w:val="00483D0F"/>
    <w:rsid w:val="00484962"/>
    <w:rsid w:val="00485F28"/>
    <w:rsid w:val="00486122"/>
    <w:rsid w:val="00486EE5"/>
    <w:rsid w:val="0049715C"/>
    <w:rsid w:val="00497C0C"/>
    <w:rsid w:val="00497DC5"/>
    <w:rsid w:val="004A0904"/>
    <w:rsid w:val="004A1A5A"/>
    <w:rsid w:val="004A3139"/>
    <w:rsid w:val="004A3738"/>
    <w:rsid w:val="004A39F2"/>
    <w:rsid w:val="004A3FD0"/>
    <w:rsid w:val="004B232B"/>
    <w:rsid w:val="004B3180"/>
    <w:rsid w:val="004B4C83"/>
    <w:rsid w:val="004C206B"/>
    <w:rsid w:val="004C3370"/>
    <w:rsid w:val="004C3B13"/>
    <w:rsid w:val="004C4706"/>
    <w:rsid w:val="004C5E53"/>
    <w:rsid w:val="004C6544"/>
    <w:rsid w:val="004D111E"/>
    <w:rsid w:val="004D3B2B"/>
    <w:rsid w:val="004D5C91"/>
    <w:rsid w:val="004D71A6"/>
    <w:rsid w:val="004E06F0"/>
    <w:rsid w:val="004E1DBA"/>
    <w:rsid w:val="004E40B5"/>
    <w:rsid w:val="004E7BF6"/>
    <w:rsid w:val="004E7D93"/>
    <w:rsid w:val="004F04F8"/>
    <w:rsid w:val="004F0D29"/>
    <w:rsid w:val="004F2FD7"/>
    <w:rsid w:val="00500BFB"/>
    <w:rsid w:val="0050405A"/>
    <w:rsid w:val="00505B1F"/>
    <w:rsid w:val="005108D0"/>
    <w:rsid w:val="005142F7"/>
    <w:rsid w:val="00514D20"/>
    <w:rsid w:val="005205F6"/>
    <w:rsid w:val="00521B84"/>
    <w:rsid w:val="00527124"/>
    <w:rsid w:val="00540E11"/>
    <w:rsid w:val="00541B30"/>
    <w:rsid w:val="0054234A"/>
    <w:rsid w:val="005430EF"/>
    <w:rsid w:val="00546EEC"/>
    <w:rsid w:val="00547CC5"/>
    <w:rsid w:val="00551076"/>
    <w:rsid w:val="0055186D"/>
    <w:rsid w:val="005543C7"/>
    <w:rsid w:val="00554867"/>
    <w:rsid w:val="00554E2F"/>
    <w:rsid w:val="00557D76"/>
    <w:rsid w:val="005608F7"/>
    <w:rsid w:val="00562A43"/>
    <w:rsid w:val="005633FF"/>
    <w:rsid w:val="00566980"/>
    <w:rsid w:val="00572770"/>
    <w:rsid w:val="00575DDE"/>
    <w:rsid w:val="00576255"/>
    <w:rsid w:val="005770EA"/>
    <w:rsid w:val="00580299"/>
    <w:rsid w:val="00580F25"/>
    <w:rsid w:val="005812B2"/>
    <w:rsid w:val="0058383F"/>
    <w:rsid w:val="00591B04"/>
    <w:rsid w:val="005A1FCE"/>
    <w:rsid w:val="005A26C1"/>
    <w:rsid w:val="005B051C"/>
    <w:rsid w:val="005B1EB0"/>
    <w:rsid w:val="005B20A4"/>
    <w:rsid w:val="005B6548"/>
    <w:rsid w:val="005C0ECC"/>
    <w:rsid w:val="005C1B1C"/>
    <w:rsid w:val="005C21FB"/>
    <w:rsid w:val="005C524A"/>
    <w:rsid w:val="005D073A"/>
    <w:rsid w:val="005D1D59"/>
    <w:rsid w:val="005D23CD"/>
    <w:rsid w:val="005D614F"/>
    <w:rsid w:val="005E41D8"/>
    <w:rsid w:val="005E58F3"/>
    <w:rsid w:val="005E7EF4"/>
    <w:rsid w:val="005F102C"/>
    <w:rsid w:val="005F1441"/>
    <w:rsid w:val="0060216A"/>
    <w:rsid w:val="00603A0E"/>
    <w:rsid w:val="00604F58"/>
    <w:rsid w:val="00612409"/>
    <w:rsid w:val="006160E4"/>
    <w:rsid w:val="006227E0"/>
    <w:rsid w:val="00622ABC"/>
    <w:rsid w:val="006234AF"/>
    <w:rsid w:val="00623F2A"/>
    <w:rsid w:val="00626AA7"/>
    <w:rsid w:val="00626B0A"/>
    <w:rsid w:val="0063380F"/>
    <w:rsid w:val="006344F9"/>
    <w:rsid w:val="006375C8"/>
    <w:rsid w:val="00637625"/>
    <w:rsid w:val="00637B11"/>
    <w:rsid w:val="00641CE5"/>
    <w:rsid w:val="006514BF"/>
    <w:rsid w:val="00656CCA"/>
    <w:rsid w:val="0065732C"/>
    <w:rsid w:val="00660978"/>
    <w:rsid w:val="006652BE"/>
    <w:rsid w:val="006670A6"/>
    <w:rsid w:val="006673B9"/>
    <w:rsid w:val="00673F77"/>
    <w:rsid w:val="006750B8"/>
    <w:rsid w:val="006752FF"/>
    <w:rsid w:val="00675FEE"/>
    <w:rsid w:val="00676D04"/>
    <w:rsid w:val="00677F73"/>
    <w:rsid w:val="00680BC6"/>
    <w:rsid w:val="006848B7"/>
    <w:rsid w:val="00687657"/>
    <w:rsid w:val="00694F89"/>
    <w:rsid w:val="00696459"/>
    <w:rsid w:val="006A050A"/>
    <w:rsid w:val="006A1E12"/>
    <w:rsid w:val="006A38CB"/>
    <w:rsid w:val="006A42B2"/>
    <w:rsid w:val="006A4EFA"/>
    <w:rsid w:val="006A7C2E"/>
    <w:rsid w:val="006B145D"/>
    <w:rsid w:val="006B21EC"/>
    <w:rsid w:val="006C1897"/>
    <w:rsid w:val="006C3E0D"/>
    <w:rsid w:val="006C5284"/>
    <w:rsid w:val="006C7AC5"/>
    <w:rsid w:val="006D0F95"/>
    <w:rsid w:val="006D1189"/>
    <w:rsid w:val="006D1D69"/>
    <w:rsid w:val="006D4E10"/>
    <w:rsid w:val="006D6A83"/>
    <w:rsid w:val="006E0FB6"/>
    <w:rsid w:val="006E1C5D"/>
    <w:rsid w:val="006E27A3"/>
    <w:rsid w:val="006E6419"/>
    <w:rsid w:val="006E6E75"/>
    <w:rsid w:val="006E760D"/>
    <w:rsid w:val="006F1436"/>
    <w:rsid w:val="00701378"/>
    <w:rsid w:val="007013EA"/>
    <w:rsid w:val="0070697B"/>
    <w:rsid w:val="00711C23"/>
    <w:rsid w:val="00712A1D"/>
    <w:rsid w:val="00712B24"/>
    <w:rsid w:val="00714E00"/>
    <w:rsid w:val="00716E9B"/>
    <w:rsid w:val="007170C6"/>
    <w:rsid w:val="0072144E"/>
    <w:rsid w:val="007263E2"/>
    <w:rsid w:val="00731B89"/>
    <w:rsid w:val="00733028"/>
    <w:rsid w:val="00737E8C"/>
    <w:rsid w:val="007409D5"/>
    <w:rsid w:val="0074310B"/>
    <w:rsid w:val="007476DF"/>
    <w:rsid w:val="007519B9"/>
    <w:rsid w:val="00751CA2"/>
    <w:rsid w:val="00753137"/>
    <w:rsid w:val="007544CC"/>
    <w:rsid w:val="00756AEA"/>
    <w:rsid w:val="0076215F"/>
    <w:rsid w:val="00770593"/>
    <w:rsid w:val="007746BD"/>
    <w:rsid w:val="00774814"/>
    <w:rsid w:val="00774E62"/>
    <w:rsid w:val="00775BDC"/>
    <w:rsid w:val="007777DC"/>
    <w:rsid w:val="0078260A"/>
    <w:rsid w:val="007853FD"/>
    <w:rsid w:val="00785DEC"/>
    <w:rsid w:val="0079023D"/>
    <w:rsid w:val="0079032D"/>
    <w:rsid w:val="00792147"/>
    <w:rsid w:val="00795C89"/>
    <w:rsid w:val="00797730"/>
    <w:rsid w:val="007A063B"/>
    <w:rsid w:val="007A291E"/>
    <w:rsid w:val="007A40D2"/>
    <w:rsid w:val="007A64A6"/>
    <w:rsid w:val="007B07A1"/>
    <w:rsid w:val="007B36E1"/>
    <w:rsid w:val="007B708D"/>
    <w:rsid w:val="007C21C1"/>
    <w:rsid w:val="007C2C3D"/>
    <w:rsid w:val="007C3620"/>
    <w:rsid w:val="007C40B6"/>
    <w:rsid w:val="007D0373"/>
    <w:rsid w:val="007D33CC"/>
    <w:rsid w:val="007D3A82"/>
    <w:rsid w:val="007D4003"/>
    <w:rsid w:val="007D62B5"/>
    <w:rsid w:val="007E017C"/>
    <w:rsid w:val="007E0558"/>
    <w:rsid w:val="007E2DD7"/>
    <w:rsid w:val="007E57D8"/>
    <w:rsid w:val="007F46B7"/>
    <w:rsid w:val="007F4D04"/>
    <w:rsid w:val="007F58E9"/>
    <w:rsid w:val="007F5B94"/>
    <w:rsid w:val="00800571"/>
    <w:rsid w:val="00800648"/>
    <w:rsid w:val="0080137B"/>
    <w:rsid w:val="008019BC"/>
    <w:rsid w:val="00801A14"/>
    <w:rsid w:val="00803001"/>
    <w:rsid w:val="00803794"/>
    <w:rsid w:val="00805035"/>
    <w:rsid w:val="00806C4A"/>
    <w:rsid w:val="00810653"/>
    <w:rsid w:val="00811501"/>
    <w:rsid w:val="0081349D"/>
    <w:rsid w:val="00813914"/>
    <w:rsid w:val="00814826"/>
    <w:rsid w:val="00817B4E"/>
    <w:rsid w:val="00817D19"/>
    <w:rsid w:val="008241E0"/>
    <w:rsid w:val="00832F1B"/>
    <w:rsid w:val="008341D4"/>
    <w:rsid w:val="0084131E"/>
    <w:rsid w:val="00841941"/>
    <w:rsid w:val="0084221E"/>
    <w:rsid w:val="0084381D"/>
    <w:rsid w:val="00850FAF"/>
    <w:rsid w:val="008514F8"/>
    <w:rsid w:val="00851EC7"/>
    <w:rsid w:val="00856792"/>
    <w:rsid w:val="00857F45"/>
    <w:rsid w:val="008603E8"/>
    <w:rsid w:val="00864381"/>
    <w:rsid w:val="00865D13"/>
    <w:rsid w:val="00870F00"/>
    <w:rsid w:val="008734BF"/>
    <w:rsid w:val="008745F6"/>
    <w:rsid w:val="008757C1"/>
    <w:rsid w:val="008765A6"/>
    <w:rsid w:val="00877C3F"/>
    <w:rsid w:val="00882516"/>
    <w:rsid w:val="00892D9D"/>
    <w:rsid w:val="00892FF3"/>
    <w:rsid w:val="00894AA8"/>
    <w:rsid w:val="00894D58"/>
    <w:rsid w:val="00895FEE"/>
    <w:rsid w:val="00897BCC"/>
    <w:rsid w:val="008A013F"/>
    <w:rsid w:val="008A6316"/>
    <w:rsid w:val="008A6DFB"/>
    <w:rsid w:val="008A7F2F"/>
    <w:rsid w:val="008B1BFB"/>
    <w:rsid w:val="008B2FD2"/>
    <w:rsid w:val="008C162C"/>
    <w:rsid w:val="008C7668"/>
    <w:rsid w:val="008D076D"/>
    <w:rsid w:val="008D16E4"/>
    <w:rsid w:val="008D2036"/>
    <w:rsid w:val="008D39D0"/>
    <w:rsid w:val="008D62B2"/>
    <w:rsid w:val="008D6D96"/>
    <w:rsid w:val="008D7919"/>
    <w:rsid w:val="008D7FD2"/>
    <w:rsid w:val="008E012B"/>
    <w:rsid w:val="008E226E"/>
    <w:rsid w:val="008E7873"/>
    <w:rsid w:val="008E7D4D"/>
    <w:rsid w:val="008F1E9E"/>
    <w:rsid w:val="00901CFE"/>
    <w:rsid w:val="00901D09"/>
    <w:rsid w:val="00901FD5"/>
    <w:rsid w:val="00915B67"/>
    <w:rsid w:val="00915DB5"/>
    <w:rsid w:val="00915FDC"/>
    <w:rsid w:val="00920903"/>
    <w:rsid w:val="00921F66"/>
    <w:rsid w:val="00922062"/>
    <w:rsid w:val="00923FED"/>
    <w:rsid w:val="00924E57"/>
    <w:rsid w:val="00932C76"/>
    <w:rsid w:val="009372C0"/>
    <w:rsid w:val="00941396"/>
    <w:rsid w:val="00941D1E"/>
    <w:rsid w:val="009420CF"/>
    <w:rsid w:val="009448AD"/>
    <w:rsid w:val="009449B8"/>
    <w:rsid w:val="00950EFF"/>
    <w:rsid w:val="00952569"/>
    <w:rsid w:val="0095447E"/>
    <w:rsid w:val="00954F99"/>
    <w:rsid w:val="0095694B"/>
    <w:rsid w:val="00956C98"/>
    <w:rsid w:val="009570B1"/>
    <w:rsid w:val="0095724D"/>
    <w:rsid w:val="0096169F"/>
    <w:rsid w:val="00962582"/>
    <w:rsid w:val="00962848"/>
    <w:rsid w:val="009651F5"/>
    <w:rsid w:val="00974373"/>
    <w:rsid w:val="0097531D"/>
    <w:rsid w:val="0098041C"/>
    <w:rsid w:val="00995015"/>
    <w:rsid w:val="009968BA"/>
    <w:rsid w:val="009A3728"/>
    <w:rsid w:val="009A4D41"/>
    <w:rsid w:val="009B03FB"/>
    <w:rsid w:val="009B30DD"/>
    <w:rsid w:val="009C171F"/>
    <w:rsid w:val="009C62BE"/>
    <w:rsid w:val="009C716A"/>
    <w:rsid w:val="009C7613"/>
    <w:rsid w:val="009D30DC"/>
    <w:rsid w:val="009D58DE"/>
    <w:rsid w:val="009D6C08"/>
    <w:rsid w:val="009E0503"/>
    <w:rsid w:val="009E38BA"/>
    <w:rsid w:val="009E45C9"/>
    <w:rsid w:val="009E4BE7"/>
    <w:rsid w:val="009E6375"/>
    <w:rsid w:val="009E6711"/>
    <w:rsid w:val="009E69DC"/>
    <w:rsid w:val="009F00B7"/>
    <w:rsid w:val="009F00C0"/>
    <w:rsid w:val="009F1BE5"/>
    <w:rsid w:val="009F3ACA"/>
    <w:rsid w:val="009F5217"/>
    <w:rsid w:val="009F6A67"/>
    <w:rsid w:val="00A0000C"/>
    <w:rsid w:val="00A07035"/>
    <w:rsid w:val="00A079CF"/>
    <w:rsid w:val="00A114F0"/>
    <w:rsid w:val="00A11983"/>
    <w:rsid w:val="00A12AD6"/>
    <w:rsid w:val="00A15AD5"/>
    <w:rsid w:val="00A21136"/>
    <w:rsid w:val="00A211E3"/>
    <w:rsid w:val="00A22038"/>
    <w:rsid w:val="00A25BB7"/>
    <w:rsid w:val="00A30B5E"/>
    <w:rsid w:val="00A32970"/>
    <w:rsid w:val="00A40054"/>
    <w:rsid w:val="00A4175C"/>
    <w:rsid w:val="00A46D5B"/>
    <w:rsid w:val="00A54902"/>
    <w:rsid w:val="00A54C82"/>
    <w:rsid w:val="00A56729"/>
    <w:rsid w:val="00A604EE"/>
    <w:rsid w:val="00A71180"/>
    <w:rsid w:val="00A71B35"/>
    <w:rsid w:val="00A762D4"/>
    <w:rsid w:val="00A81AE9"/>
    <w:rsid w:val="00A82218"/>
    <w:rsid w:val="00A8442C"/>
    <w:rsid w:val="00A84537"/>
    <w:rsid w:val="00A84E7D"/>
    <w:rsid w:val="00A87724"/>
    <w:rsid w:val="00A87BC4"/>
    <w:rsid w:val="00A95149"/>
    <w:rsid w:val="00A956E9"/>
    <w:rsid w:val="00AA11C9"/>
    <w:rsid w:val="00AA2716"/>
    <w:rsid w:val="00AA3601"/>
    <w:rsid w:val="00AA38F6"/>
    <w:rsid w:val="00AA3E3B"/>
    <w:rsid w:val="00AA5ADB"/>
    <w:rsid w:val="00AB00DC"/>
    <w:rsid w:val="00AB2D68"/>
    <w:rsid w:val="00AD0A09"/>
    <w:rsid w:val="00AD1F8D"/>
    <w:rsid w:val="00AD7122"/>
    <w:rsid w:val="00AE14BB"/>
    <w:rsid w:val="00AE4773"/>
    <w:rsid w:val="00AE6159"/>
    <w:rsid w:val="00AE79DE"/>
    <w:rsid w:val="00AE7B26"/>
    <w:rsid w:val="00AF2BD0"/>
    <w:rsid w:val="00AF3C97"/>
    <w:rsid w:val="00AF671C"/>
    <w:rsid w:val="00B011BC"/>
    <w:rsid w:val="00B05F2B"/>
    <w:rsid w:val="00B072A4"/>
    <w:rsid w:val="00B07AE5"/>
    <w:rsid w:val="00B13DEA"/>
    <w:rsid w:val="00B15F7F"/>
    <w:rsid w:val="00B16DEC"/>
    <w:rsid w:val="00B237EF"/>
    <w:rsid w:val="00B23C72"/>
    <w:rsid w:val="00B25014"/>
    <w:rsid w:val="00B25EB9"/>
    <w:rsid w:val="00B25ED9"/>
    <w:rsid w:val="00B26A8F"/>
    <w:rsid w:val="00B307BB"/>
    <w:rsid w:val="00B327C6"/>
    <w:rsid w:val="00B333AB"/>
    <w:rsid w:val="00B36362"/>
    <w:rsid w:val="00B40BA1"/>
    <w:rsid w:val="00B417B4"/>
    <w:rsid w:val="00B41E3A"/>
    <w:rsid w:val="00B43787"/>
    <w:rsid w:val="00B44426"/>
    <w:rsid w:val="00B44A37"/>
    <w:rsid w:val="00B46A55"/>
    <w:rsid w:val="00B57A28"/>
    <w:rsid w:val="00B6061C"/>
    <w:rsid w:val="00B622B0"/>
    <w:rsid w:val="00B6282F"/>
    <w:rsid w:val="00B6588E"/>
    <w:rsid w:val="00B7115F"/>
    <w:rsid w:val="00B74F02"/>
    <w:rsid w:val="00B80659"/>
    <w:rsid w:val="00B826C8"/>
    <w:rsid w:val="00B8348C"/>
    <w:rsid w:val="00B85CF5"/>
    <w:rsid w:val="00B8626A"/>
    <w:rsid w:val="00B8694C"/>
    <w:rsid w:val="00B9010E"/>
    <w:rsid w:val="00B94A17"/>
    <w:rsid w:val="00B95BE9"/>
    <w:rsid w:val="00BA1267"/>
    <w:rsid w:val="00BA23A7"/>
    <w:rsid w:val="00BA4A4C"/>
    <w:rsid w:val="00BA5DA2"/>
    <w:rsid w:val="00BA689E"/>
    <w:rsid w:val="00BA7777"/>
    <w:rsid w:val="00BA77AB"/>
    <w:rsid w:val="00BB2189"/>
    <w:rsid w:val="00BB2629"/>
    <w:rsid w:val="00BB6766"/>
    <w:rsid w:val="00BC045D"/>
    <w:rsid w:val="00BC0BD8"/>
    <w:rsid w:val="00BC402E"/>
    <w:rsid w:val="00BD4385"/>
    <w:rsid w:val="00BD652F"/>
    <w:rsid w:val="00BD7CD8"/>
    <w:rsid w:val="00BE62D8"/>
    <w:rsid w:val="00BF0A06"/>
    <w:rsid w:val="00C004DD"/>
    <w:rsid w:val="00C00B43"/>
    <w:rsid w:val="00C06D89"/>
    <w:rsid w:val="00C10C7A"/>
    <w:rsid w:val="00C115D6"/>
    <w:rsid w:val="00C123CC"/>
    <w:rsid w:val="00C1252C"/>
    <w:rsid w:val="00C15CC7"/>
    <w:rsid w:val="00C22168"/>
    <w:rsid w:val="00C231F0"/>
    <w:rsid w:val="00C25F65"/>
    <w:rsid w:val="00C26A78"/>
    <w:rsid w:val="00C353E8"/>
    <w:rsid w:val="00C35AD2"/>
    <w:rsid w:val="00C37C61"/>
    <w:rsid w:val="00C37D17"/>
    <w:rsid w:val="00C41F6B"/>
    <w:rsid w:val="00C42B28"/>
    <w:rsid w:val="00C437E4"/>
    <w:rsid w:val="00C438BE"/>
    <w:rsid w:val="00C440D5"/>
    <w:rsid w:val="00C47EAA"/>
    <w:rsid w:val="00C50BF3"/>
    <w:rsid w:val="00C5213E"/>
    <w:rsid w:val="00C52603"/>
    <w:rsid w:val="00C53067"/>
    <w:rsid w:val="00C53483"/>
    <w:rsid w:val="00C53D50"/>
    <w:rsid w:val="00C55AEB"/>
    <w:rsid w:val="00C5710F"/>
    <w:rsid w:val="00C610CA"/>
    <w:rsid w:val="00C619CF"/>
    <w:rsid w:val="00C655BF"/>
    <w:rsid w:val="00C66F93"/>
    <w:rsid w:val="00C67249"/>
    <w:rsid w:val="00C67B63"/>
    <w:rsid w:val="00C712AB"/>
    <w:rsid w:val="00C7644D"/>
    <w:rsid w:val="00C767EC"/>
    <w:rsid w:val="00C76B34"/>
    <w:rsid w:val="00C776A5"/>
    <w:rsid w:val="00C81D19"/>
    <w:rsid w:val="00C82930"/>
    <w:rsid w:val="00C849F0"/>
    <w:rsid w:val="00C84A86"/>
    <w:rsid w:val="00C853AE"/>
    <w:rsid w:val="00C853DD"/>
    <w:rsid w:val="00C9203B"/>
    <w:rsid w:val="00C95DD8"/>
    <w:rsid w:val="00C967C3"/>
    <w:rsid w:val="00CA04F8"/>
    <w:rsid w:val="00CA1959"/>
    <w:rsid w:val="00CA5528"/>
    <w:rsid w:val="00CA7415"/>
    <w:rsid w:val="00CB029F"/>
    <w:rsid w:val="00CB1BCF"/>
    <w:rsid w:val="00CB58A7"/>
    <w:rsid w:val="00CC110E"/>
    <w:rsid w:val="00CC21A9"/>
    <w:rsid w:val="00CC6430"/>
    <w:rsid w:val="00CC6D7C"/>
    <w:rsid w:val="00CD007F"/>
    <w:rsid w:val="00CD00FE"/>
    <w:rsid w:val="00CD01B9"/>
    <w:rsid w:val="00CD219A"/>
    <w:rsid w:val="00CD2AD0"/>
    <w:rsid w:val="00CD66C8"/>
    <w:rsid w:val="00CE52A4"/>
    <w:rsid w:val="00CE6A31"/>
    <w:rsid w:val="00CF2F9A"/>
    <w:rsid w:val="00CF33E0"/>
    <w:rsid w:val="00CF4DF2"/>
    <w:rsid w:val="00CF6DD0"/>
    <w:rsid w:val="00D0256D"/>
    <w:rsid w:val="00D0364A"/>
    <w:rsid w:val="00D122A4"/>
    <w:rsid w:val="00D12783"/>
    <w:rsid w:val="00D14419"/>
    <w:rsid w:val="00D150ED"/>
    <w:rsid w:val="00D1719F"/>
    <w:rsid w:val="00D24360"/>
    <w:rsid w:val="00D26302"/>
    <w:rsid w:val="00D2736B"/>
    <w:rsid w:val="00D33B7D"/>
    <w:rsid w:val="00D34C4D"/>
    <w:rsid w:val="00D34E2A"/>
    <w:rsid w:val="00D3511B"/>
    <w:rsid w:val="00D418A6"/>
    <w:rsid w:val="00D423AA"/>
    <w:rsid w:val="00D44A32"/>
    <w:rsid w:val="00D46A9C"/>
    <w:rsid w:val="00D46E22"/>
    <w:rsid w:val="00D534E9"/>
    <w:rsid w:val="00D561AD"/>
    <w:rsid w:val="00D565AD"/>
    <w:rsid w:val="00D612BA"/>
    <w:rsid w:val="00D62024"/>
    <w:rsid w:val="00D63481"/>
    <w:rsid w:val="00D63A1C"/>
    <w:rsid w:val="00D63C88"/>
    <w:rsid w:val="00D642B2"/>
    <w:rsid w:val="00D67BE1"/>
    <w:rsid w:val="00D70644"/>
    <w:rsid w:val="00D712AF"/>
    <w:rsid w:val="00D71758"/>
    <w:rsid w:val="00D74149"/>
    <w:rsid w:val="00D76346"/>
    <w:rsid w:val="00D775B5"/>
    <w:rsid w:val="00D777AC"/>
    <w:rsid w:val="00D81621"/>
    <w:rsid w:val="00D81D41"/>
    <w:rsid w:val="00D827A6"/>
    <w:rsid w:val="00D83B70"/>
    <w:rsid w:val="00D86283"/>
    <w:rsid w:val="00D87345"/>
    <w:rsid w:val="00D9224E"/>
    <w:rsid w:val="00D9334F"/>
    <w:rsid w:val="00D95BC8"/>
    <w:rsid w:val="00D96968"/>
    <w:rsid w:val="00D970A7"/>
    <w:rsid w:val="00D979E2"/>
    <w:rsid w:val="00DA272A"/>
    <w:rsid w:val="00DA6D47"/>
    <w:rsid w:val="00DB3968"/>
    <w:rsid w:val="00DB45EF"/>
    <w:rsid w:val="00DB4C1B"/>
    <w:rsid w:val="00DB7558"/>
    <w:rsid w:val="00DC1EE7"/>
    <w:rsid w:val="00DC55FB"/>
    <w:rsid w:val="00DC77DA"/>
    <w:rsid w:val="00DD1AFA"/>
    <w:rsid w:val="00DD4ABE"/>
    <w:rsid w:val="00DD7E2D"/>
    <w:rsid w:val="00DE0AAE"/>
    <w:rsid w:val="00DE13F6"/>
    <w:rsid w:val="00DE1CEA"/>
    <w:rsid w:val="00DE3878"/>
    <w:rsid w:val="00DE583F"/>
    <w:rsid w:val="00DF02F6"/>
    <w:rsid w:val="00DF1A7E"/>
    <w:rsid w:val="00DF27B3"/>
    <w:rsid w:val="00DF2C6D"/>
    <w:rsid w:val="00DF2F45"/>
    <w:rsid w:val="00DF6A30"/>
    <w:rsid w:val="00DF794D"/>
    <w:rsid w:val="00DF7AD5"/>
    <w:rsid w:val="00E017A2"/>
    <w:rsid w:val="00E02776"/>
    <w:rsid w:val="00E106DC"/>
    <w:rsid w:val="00E10DDD"/>
    <w:rsid w:val="00E13197"/>
    <w:rsid w:val="00E147C8"/>
    <w:rsid w:val="00E1578F"/>
    <w:rsid w:val="00E17205"/>
    <w:rsid w:val="00E218DB"/>
    <w:rsid w:val="00E21FF6"/>
    <w:rsid w:val="00E23C8B"/>
    <w:rsid w:val="00E23E83"/>
    <w:rsid w:val="00E23EC3"/>
    <w:rsid w:val="00E31DD5"/>
    <w:rsid w:val="00E40BD9"/>
    <w:rsid w:val="00E44324"/>
    <w:rsid w:val="00E476BA"/>
    <w:rsid w:val="00E510FA"/>
    <w:rsid w:val="00E56DCC"/>
    <w:rsid w:val="00E61174"/>
    <w:rsid w:val="00E612A4"/>
    <w:rsid w:val="00E634A3"/>
    <w:rsid w:val="00E65FAB"/>
    <w:rsid w:val="00E66E5A"/>
    <w:rsid w:val="00E67FAD"/>
    <w:rsid w:val="00E71C02"/>
    <w:rsid w:val="00E7618A"/>
    <w:rsid w:val="00E77C81"/>
    <w:rsid w:val="00E80595"/>
    <w:rsid w:val="00E846AB"/>
    <w:rsid w:val="00E84B9A"/>
    <w:rsid w:val="00E91F64"/>
    <w:rsid w:val="00E942BC"/>
    <w:rsid w:val="00E9789A"/>
    <w:rsid w:val="00E97D6D"/>
    <w:rsid w:val="00EA0BA1"/>
    <w:rsid w:val="00EA3740"/>
    <w:rsid w:val="00EA53ED"/>
    <w:rsid w:val="00EA617E"/>
    <w:rsid w:val="00EA773E"/>
    <w:rsid w:val="00EB467B"/>
    <w:rsid w:val="00EC1354"/>
    <w:rsid w:val="00ED099D"/>
    <w:rsid w:val="00ED5C89"/>
    <w:rsid w:val="00ED6A18"/>
    <w:rsid w:val="00ED78A5"/>
    <w:rsid w:val="00EE4111"/>
    <w:rsid w:val="00EE78AE"/>
    <w:rsid w:val="00EF3ABB"/>
    <w:rsid w:val="00EF7B1D"/>
    <w:rsid w:val="00F02EC3"/>
    <w:rsid w:val="00F03389"/>
    <w:rsid w:val="00F05EDD"/>
    <w:rsid w:val="00F12EE0"/>
    <w:rsid w:val="00F13DDC"/>
    <w:rsid w:val="00F164B4"/>
    <w:rsid w:val="00F17F19"/>
    <w:rsid w:val="00F20096"/>
    <w:rsid w:val="00F21F39"/>
    <w:rsid w:val="00F24ADF"/>
    <w:rsid w:val="00F25D56"/>
    <w:rsid w:val="00F26AB9"/>
    <w:rsid w:val="00F30209"/>
    <w:rsid w:val="00F3696F"/>
    <w:rsid w:val="00F40B11"/>
    <w:rsid w:val="00F40CF7"/>
    <w:rsid w:val="00F42EE2"/>
    <w:rsid w:val="00F43357"/>
    <w:rsid w:val="00F56A37"/>
    <w:rsid w:val="00F61D19"/>
    <w:rsid w:val="00F62BFA"/>
    <w:rsid w:val="00F6301B"/>
    <w:rsid w:val="00F63FB5"/>
    <w:rsid w:val="00F66A60"/>
    <w:rsid w:val="00F742FB"/>
    <w:rsid w:val="00F76A40"/>
    <w:rsid w:val="00F816CB"/>
    <w:rsid w:val="00F82469"/>
    <w:rsid w:val="00F82CE7"/>
    <w:rsid w:val="00F8655D"/>
    <w:rsid w:val="00F86876"/>
    <w:rsid w:val="00F9680B"/>
    <w:rsid w:val="00FA048E"/>
    <w:rsid w:val="00FA6396"/>
    <w:rsid w:val="00FB3D55"/>
    <w:rsid w:val="00FB4813"/>
    <w:rsid w:val="00FC2B2B"/>
    <w:rsid w:val="00FC527C"/>
    <w:rsid w:val="00FC7242"/>
    <w:rsid w:val="00FC74C3"/>
    <w:rsid w:val="00FD1C45"/>
    <w:rsid w:val="00FD36D1"/>
    <w:rsid w:val="00FD4492"/>
    <w:rsid w:val="00FD4F61"/>
    <w:rsid w:val="00FD510A"/>
    <w:rsid w:val="00FD7376"/>
    <w:rsid w:val="00FE14DE"/>
    <w:rsid w:val="00FE463F"/>
    <w:rsid w:val="00FE5CEC"/>
    <w:rsid w:val="00FF04D3"/>
    <w:rsid w:val="00FF1FE8"/>
    <w:rsid w:val="00FF2E78"/>
    <w:rsid w:val="00FF57CA"/>
    <w:rsid w:val="00FF61AC"/>
    <w:rsid w:val="00FF7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B1011"/>
  <w15:chartTrackingRefBased/>
  <w15:docId w15:val="{B4C905EC-E1A5-4776-A558-0C766D4FE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7AB"/>
  </w:style>
  <w:style w:type="paragraph" w:styleId="Heading1">
    <w:name w:val="heading 1"/>
    <w:basedOn w:val="Normal"/>
    <w:next w:val="Normal"/>
    <w:link w:val="Heading1Char"/>
    <w:uiPriority w:val="9"/>
    <w:qFormat/>
    <w:rsid w:val="00BA77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7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BA77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77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77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77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7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7A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77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7AB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BA77AB"/>
  </w:style>
  <w:style w:type="paragraph" w:styleId="ListParagraph">
    <w:name w:val="List Paragraph"/>
    <w:basedOn w:val="Normal"/>
    <w:uiPriority w:val="34"/>
    <w:qFormat/>
    <w:rsid w:val="00426C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06D8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6D89"/>
    <w:rPr>
      <w:color w:val="605E5C"/>
      <w:shd w:val="clear" w:color="auto" w:fill="E1DFDD"/>
    </w:rPr>
  </w:style>
  <w:style w:type="paragraph" w:customStyle="1" w:styleId="Default">
    <w:name w:val="Default"/>
    <w:rsid w:val="00A15AD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F17F19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paragraph" w:customStyle="1" w:styleId="pf0">
    <w:name w:val="pf0"/>
    <w:basedOn w:val="Normal"/>
    <w:rsid w:val="008422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84221E"/>
    <w:rPr>
      <w:rFonts w:ascii="Segoe UI" w:hAnsi="Segoe UI" w:cs="Segoe UI" w:hint="default"/>
      <w:color w:val="262626"/>
      <w:sz w:val="36"/>
      <w:szCs w:val="36"/>
    </w:rPr>
  </w:style>
  <w:style w:type="character" w:customStyle="1" w:styleId="label">
    <w:name w:val="label"/>
    <w:basedOn w:val="DefaultParagraphFont"/>
    <w:rsid w:val="007F58E9"/>
  </w:style>
  <w:style w:type="paragraph" w:customStyle="1" w:styleId="m3722707823923457798elementtoproof">
    <w:name w:val="m_3722707823923457798elementtoproof"/>
    <w:basedOn w:val="Normal"/>
    <w:uiPriority w:val="99"/>
    <w:semiHidden/>
    <w:rsid w:val="006160E4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173AC9"/>
    <w:pPr>
      <w:spacing w:after="0" w:line="240" w:lineRule="auto"/>
    </w:pPr>
  </w:style>
  <w:style w:type="character" w:customStyle="1" w:styleId="contentpasted1">
    <w:name w:val="contentpasted1"/>
    <w:basedOn w:val="DefaultParagraphFont"/>
    <w:rsid w:val="00A8442C"/>
  </w:style>
  <w:style w:type="character" w:customStyle="1" w:styleId="contentpasted3">
    <w:name w:val="contentpasted3"/>
    <w:basedOn w:val="DefaultParagraphFont"/>
    <w:rsid w:val="00A8442C"/>
  </w:style>
  <w:style w:type="paragraph" w:styleId="Header">
    <w:name w:val="header"/>
    <w:basedOn w:val="Normal"/>
    <w:link w:val="HeaderChar"/>
    <w:uiPriority w:val="99"/>
    <w:unhideWhenUsed/>
    <w:rsid w:val="00AA5A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5ADB"/>
  </w:style>
  <w:style w:type="paragraph" w:styleId="Footer">
    <w:name w:val="footer"/>
    <w:basedOn w:val="Normal"/>
    <w:link w:val="FooterChar"/>
    <w:uiPriority w:val="99"/>
    <w:unhideWhenUsed/>
    <w:rsid w:val="00AA5A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A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37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e77fabd-40e5-4335-9d12-298222ec242f}" enabled="1" method="Standard" siteId="{adeadcd2-3aaf-4835-b273-1ebe8a7726f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30</Words>
  <Characters>416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ch, Thomas G</dc:creator>
  <cp:keywords/>
  <dc:description/>
  <cp:lastModifiedBy>EILEEN S HEALY</cp:lastModifiedBy>
  <cp:revision>3</cp:revision>
  <cp:lastPrinted>2023-08-14T18:11:00Z</cp:lastPrinted>
  <dcterms:created xsi:type="dcterms:W3CDTF">2024-10-10T21:19:00Z</dcterms:created>
  <dcterms:modified xsi:type="dcterms:W3CDTF">2024-11-07T17:52:00Z</dcterms:modified>
</cp:coreProperties>
</file>